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7278B" w14:textId="0059BA64" w:rsidR="00047585" w:rsidRPr="000720D2" w:rsidRDefault="00047585" w:rsidP="0004758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66658E">
        <w:rPr>
          <w:rFonts w:ascii="Times New Roman" w:hAnsi="Times New Roman" w:cs="Times New Roman"/>
          <w:lang w:val="en-US"/>
        </w:rPr>
        <w:t>Significant clusters of associations between CRF and FA at baseline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047585" w:rsidRPr="009B3F17" w14:paraId="33CD3DA8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824C7E0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14C80C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464B4EDF" w14:textId="77777777" w:rsidR="00047585" w:rsidRPr="009B3F17" w:rsidRDefault="0004758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1DAB09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3752EF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756C6D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047585" w:rsidRPr="009B3F17" w14:paraId="41D775A5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63C3286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F0E81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538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505A50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9B3F17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9B3F17">
              <w:rPr>
                <w:rFonts w:ascii="Times New Roman" w:hAnsi="Times New Roman" w:cs="Times New Roman"/>
                <w:lang w:val="en-US"/>
              </w:rPr>
              <w:t xml:space="preserve"> and splenium of corpus callosum, right superior and posterior corona radiata, right anterior and posterior thalamic radiation, right superior and inferior longitudinal fasciculus, right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>-occipital fasciculus, right tapetum, right corticospinal tract, bilateral cingulum, forceps major and minor</w:t>
            </w:r>
          </w:p>
          <w:p w14:paraId="04981CF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9BDE09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9B3F17">
              <w:rPr>
                <w:rFonts w:ascii="Times New Roman" w:hAnsi="Times New Roman" w:cs="Times New Roman"/>
                <w:lang w:val="en-GB"/>
              </w:rPr>
              <w:t>, 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A1E2DA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888808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9</w:t>
            </w:r>
            <w:r>
              <w:rPr>
                <w:rFonts w:ascii="Times New Roman" w:hAnsi="Times New Roman" w:cs="Times New Roman"/>
                <w:lang w:val="it-IT"/>
              </w:rPr>
              <w:t>0 (2.05)</w:t>
            </w:r>
          </w:p>
        </w:tc>
      </w:tr>
      <w:tr w:rsidR="00047585" w:rsidRPr="009B3F17" w14:paraId="2D63FB67" w14:textId="77777777" w:rsidTr="009F6C87">
        <w:tc>
          <w:tcPr>
            <w:tcW w:w="988" w:type="dxa"/>
          </w:tcPr>
          <w:p w14:paraId="01C91383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</w:tcPr>
          <w:p w14:paraId="19FE308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347</w:t>
            </w:r>
          </w:p>
        </w:tc>
        <w:tc>
          <w:tcPr>
            <w:tcW w:w="5108" w:type="dxa"/>
          </w:tcPr>
          <w:p w14:paraId="47987DC4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9B3F17">
              <w:rPr>
                <w:rFonts w:ascii="Times New Roman" w:hAnsi="Times New Roman" w:cs="Times New Roman"/>
              </w:rPr>
              <w:t>Splenium of corpus callosum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, left cerebral peduncle, left internal capsule, left posterior corona radiata left anterior and posterior thalamic radiation, left fornix, left superior and inferior longitudinal fasciculus, left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9B3F17">
              <w:rPr>
                <w:rFonts w:ascii="Times New Roman" w:hAnsi="Times New Roman" w:cs="Times New Roman"/>
              </w:rPr>
              <w:t>nferior fronto-occipital fasciculus</w:t>
            </w:r>
            <w:r w:rsidRPr="009B3F17">
              <w:rPr>
                <w:rFonts w:ascii="Times New Roman" w:hAnsi="Times New Roman" w:cs="Times New Roman"/>
                <w:lang w:val="en-US"/>
              </w:rPr>
              <w:t>, left tapetum, left corticospinal tract, left cingulum, forceps major, left uncinate fasciculus</w:t>
            </w:r>
          </w:p>
        </w:tc>
        <w:tc>
          <w:tcPr>
            <w:tcW w:w="1980" w:type="dxa"/>
          </w:tcPr>
          <w:p w14:paraId="401DA71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-3</w:t>
            </w:r>
            <w:r>
              <w:rPr>
                <w:rFonts w:ascii="Times New Roman" w:hAnsi="Times New Roman" w:cs="Times New Roman"/>
                <w:lang w:val="it-IT"/>
              </w:rPr>
              <w:t>6</w:t>
            </w:r>
            <w:r w:rsidRPr="009B3F17">
              <w:rPr>
                <w:rFonts w:ascii="Times New Roman" w:hAnsi="Times New Roman" w:cs="Times New Roman"/>
                <w:lang w:val="it-IT"/>
              </w:rPr>
              <w:t>, -</w:t>
            </w:r>
            <w:r>
              <w:rPr>
                <w:rFonts w:ascii="Times New Roman" w:hAnsi="Times New Roman" w:cs="Times New Roman"/>
                <w:lang w:val="it-IT"/>
              </w:rPr>
              <w:t>51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992" w:type="dxa"/>
          </w:tcPr>
          <w:p w14:paraId="4C9EE901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18</w:t>
            </w:r>
          </w:p>
        </w:tc>
        <w:tc>
          <w:tcPr>
            <w:tcW w:w="1701" w:type="dxa"/>
          </w:tcPr>
          <w:p w14:paraId="075D9D3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56</w:t>
            </w:r>
            <w:r>
              <w:rPr>
                <w:rFonts w:ascii="Times New Roman" w:hAnsi="Times New Roman" w:cs="Times New Roman"/>
                <w:lang w:val="it-IT"/>
              </w:rPr>
              <w:t xml:space="preserve"> (2.11)</w:t>
            </w:r>
          </w:p>
        </w:tc>
      </w:tr>
      <w:tr w:rsidR="00047585" w:rsidRPr="009B3F17" w14:paraId="40B2AB2E" w14:textId="77777777" w:rsidTr="009F6C87">
        <w:tc>
          <w:tcPr>
            <w:tcW w:w="988" w:type="dxa"/>
          </w:tcPr>
          <w:p w14:paraId="6FB06466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</w:tcPr>
          <w:p w14:paraId="5D088FEB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64</w:t>
            </w:r>
          </w:p>
        </w:tc>
        <w:tc>
          <w:tcPr>
            <w:tcW w:w="5108" w:type="dxa"/>
          </w:tcPr>
          <w:p w14:paraId="2C8615BF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Left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  <w:p w14:paraId="2EFCFF07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AD083B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-37, -3</w:t>
            </w:r>
            <w:r>
              <w:rPr>
                <w:rFonts w:ascii="Times New Roman" w:hAnsi="Times New Roman" w:cs="Times New Roman"/>
                <w:lang w:val="it-IT"/>
              </w:rPr>
              <w:t>6</w:t>
            </w:r>
            <w:r w:rsidRPr="009B3F17">
              <w:rPr>
                <w:rFonts w:ascii="Times New Roman" w:hAnsi="Times New Roman" w:cs="Times New Roman"/>
                <w:lang w:val="it-IT"/>
              </w:rPr>
              <w:t>, 2</w:t>
            </w:r>
            <w:r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992" w:type="dxa"/>
          </w:tcPr>
          <w:p w14:paraId="6C58D01A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49</w:t>
            </w:r>
          </w:p>
        </w:tc>
        <w:tc>
          <w:tcPr>
            <w:tcW w:w="1701" w:type="dxa"/>
          </w:tcPr>
          <w:p w14:paraId="26345521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2.75</w:t>
            </w:r>
            <w:r>
              <w:rPr>
                <w:rFonts w:ascii="Times New Roman" w:hAnsi="Times New Roman" w:cs="Times New Roman"/>
                <w:lang w:val="it-IT"/>
              </w:rPr>
              <w:t xml:space="preserve"> (2.17)</w:t>
            </w:r>
          </w:p>
        </w:tc>
      </w:tr>
      <w:tr w:rsidR="00047585" w:rsidRPr="009B3F17" w14:paraId="09F49634" w14:textId="77777777" w:rsidTr="009F6C87">
        <w:tc>
          <w:tcPr>
            <w:tcW w:w="988" w:type="dxa"/>
          </w:tcPr>
          <w:p w14:paraId="215DD589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</w:tcPr>
          <w:p w14:paraId="27D5A9BC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5</w:t>
            </w:r>
          </w:p>
        </w:tc>
        <w:tc>
          <w:tcPr>
            <w:tcW w:w="5108" w:type="dxa"/>
          </w:tcPr>
          <w:p w14:paraId="4ADD5748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Left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  <w:p w14:paraId="286A31A9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FFE555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-4</w:t>
            </w:r>
            <w:r>
              <w:rPr>
                <w:rFonts w:ascii="Times New Roman" w:hAnsi="Times New Roman" w:cs="Times New Roman"/>
                <w:lang w:val="it-IT"/>
              </w:rPr>
              <w:t>7</w:t>
            </w:r>
            <w:r w:rsidRPr="009B3F17">
              <w:rPr>
                <w:rFonts w:ascii="Times New Roman" w:hAnsi="Times New Roman" w:cs="Times New Roman"/>
                <w:lang w:val="it-IT"/>
              </w:rPr>
              <w:t>, -34, 3</w:t>
            </w: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992" w:type="dxa"/>
          </w:tcPr>
          <w:p w14:paraId="500DA58D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49</w:t>
            </w:r>
          </w:p>
        </w:tc>
        <w:tc>
          <w:tcPr>
            <w:tcW w:w="1701" w:type="dxa"/>
          </w:tcPr>
          <w:p w14:paraId="3694EA7D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.33</w:t>
            </w:r>
            <w:r>
              <w:rPr>
                <w:rFonts w:ascii="Times New Roman" w:hAnsi="Times New Roman" w:cs="Times New Roman"/>
                <w:lang w:val="it-IT"/>
              </w:rPr>
              <w:t xml:space="preserve"> (2.56)</w:t>
            </w:r>
          </w:p>
        </w:tc>
      </w:tr>
      <w:tr w:rsidR="00047585" w:rsidRPr="009B3F17" w14:paraId="10A75282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073305BC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6FC3A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1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19B1CD04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Left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  <w:p w14:paraId="5512C2C8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BC7529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-43, -44, 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B74B55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D1E0BB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.55</w:t>
            </w:r>
            <w:r>
              <w:rPr>
                <w:rFonts w:ascii="Times New Roman" w:hAnsi="Times New Roman" w:cs="Times New Roman"/>
                <w:lang w:val="it-IT"/>
              </w:rPr>
              <w:t xml:space="preserve"> (2.58)</w:t>
            </w:r>
          </w:p>
        </w:tc>
      </w:tr>
    </w:tbl>
    <w:p w14:paraId="7E150057" w14:textId="08986F0A" w:rsidR="00047585" w:rsidRPr="00E37EF1" w:rsidRDefault="00047585" w:rsidP="0004758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06BB15E0" w14:textId="77777777" w:rsidR="00047585" w:rsidRDefault="00047585" w:rsidP="000475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5242E70C" w14:textId="77777777" w:rsidR="00047585" w:rsidRDefault="00047585" w:rsidP="00047585">
      <w:pPr>
        <w:rPr>
          <w:rFonts w:ascii="Times New Roman" w:hAnsi="Times New Roman" w:cs="Times New Roman"/>
          <w:lang w:val="en-US"/>
        </w:rPr>
      </w:pPr>
    </w:p>
    <w:p w14:paraId="6BA6ABCC" w14:textId="77777777" w:rsidR="00047585" w:rsidRDefault="00047585" w:rsidP="00047585">
      <w:pPr>
        <w:rPr>
          <w:rFonts w:ascii="Times New Roman" w:hAnsi="Times New Roman" w:cs="Times New Roman"/>
          <w:lang w:val="en-US"/>
        </w:rPr>
        <w:sectPr w:rsidR="00047585" w:rsidSect="005B7DA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199549" w14:textId="70574B27" w:rsidR="00047585" w:rsidRPr="00E720A5" w:rsidRDefault="00047585" w:rsidP="0004758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CRF and </w:t>
      </w:r>
      <w:r>
        <w:rPr>
          <w:rFonts w:ascii="Times New Roman" w:hAnsi="Times New Roman" w:cs="Times New Roman"/>
          <w:lang w:val="en-US"/>
        </w:rPr>
        <w:t>MD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baseline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047585" w:rsidRPr="009B3F17" w14:paraId="6057CAC9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4810C2E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BD0186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EF05017" w14:textId="77777777" w:rsidR="00047585" w:rsidRPr="009B3F17" w:rsidRDefault="0004758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43D5719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4344A1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ACB991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047585" w:rsidRPr="009B3F17" w14:paraId="3A5DECED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30B7C6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B141A9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103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4D309EA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>Genu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9B3F17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and splenium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of corpus callosum, </w:t>
            </w:r>
            <w:r>
              <w:rPr>
                <w:rFonts w:ascii="Times New Roman" w:hAnsi="Times New Roman" w:cs="Times New Roman"/>
                <w:lang w:val="en-US"/>
              </w:rPr>
              <w:t>bilateral anterior, posterior and superior corona radiata, 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terior and post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alamic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radiation,</w:t>
            </w:r>
            <w:r>
              <w:rPr>
                <w:rFonts w:ascii="Times New Roman" w:hAnsi="Times New Roman" w:cs="Times New Roman"/>
                <w:lang w:val="en-US"/>
              </w:rPr>
              <w:t xml:space="preserve"> bilateral anterior and posterior internal capsule, bilateral external capsule, bilateral superior and inferior longitudinal fasciculus, bilateral superior and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>
              <w:rPr>
                <w:rFonts w:ascii="Times New Roman" w:hAnsi="Times New Roman" w:cs="Times New Roman"/>
                <w:lang w:val="en-US"/>
              </w:rPr>
              <w:t>bilateral corticospinal tract, 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forceps </w:t>
            </w:r>
            <w:r>
              <w:rPr>
                <w:rFonts w:ascii="Times New Roman" w:hAnsi="Times New Roman" w:cs="Times New Roman"/>
                <w:lang w:val="en-US"/>
              </w:rPr>
              <w:t xml:space="preserve">major and </w:t>
            </w:r>
            <w:r w:rsidRPr="009B3F17">
              <w:rPr>
                <w:rFonts w:ascii="Times New Roman" w:hAnsi="Times New Roman" w:cs="Times New Roman"/>
                <w:lang w:val="en-US"/>
              </w:rPr>
              <w:t>minor</w:t>
            </w:r>
            <w:r>
              <w:rPr>
                <w:rFonts w:ascii="Times New Roman" w:hAnsi="Times New Roman" w:cs="Times New Roman"/>
                <w:lang w:val="en-US"/>
              </w:rPr>
              <w:t>, bilateral uncinate fascicul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423CBC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-5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20E59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15B8C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</w:t>
            </w:r>
            <w:r>
              <w:rPr>
                <w:rFonts w:ascii="Times New Roman" w:hAnsi="Times New Roman" w:cs="Times New Roman"/>
                <w:lang w:val="it-IT"/>
              </w:rPr>
              <w:t>33 (1.97)</w:t>
            </w:r>
          </w:p>
        </w:tc>
      </w:tr>
    </w:tbl>
    <w:p w14:paraId="40572314" w14:textId="2370E8BD" w:rsidR="00047585" w:rsidRPr="00E37EF1" w:rsidRDefault="00047585" w:rsidP="0004758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9E98E14" w14:textId="77777777" w:rsidR="00047585" w:rsidRDefault="00047585" w:rsidP="000475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3FFC90F9" w14:textId="77777777" w:rsidR="00047585" w:rsidRDefault="00047585" w:rsidP="00047585">
      <w:pPr>
        <w:rPr>
          <w:rFonts w:ascii="Times New Roman" w:hAnsi="Times New Roman" w:cs="Times New Roman"/>
          <w:lang w:val="en-US"/>
        </w:rPr>
        <w:sectPr w:rsidR="00047585" w:rsidSect="005B7DA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527606" w14:textId="5FEB0683" w:rsidR="00047585" w:rsidRPr="000720D2" w:rsidRDefault="00047585" w:rsidP="0004758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>Significant clusters of associations between CRF and</w:t>
      </w:r>
      <w:r>
        <w:rPr>
          <w:rFonts w:ascii="Times New Roman" w:hAnsi="Times New Roman" w:cs="Times New Roman"/>
          <w:lang w:val="en-US"/>
        </w:rPr>
        <w:t xml:space="preserve"> the overlap between</w:t>
      </w:r>
      <w:r w:rsidRPr="0066658E">
        <w:rPr>
          <w:rFonts w:ascii="Times New Roman" w:hAnsi="Times New Roman" w:cs="Times New Roman"/>
          <w:lang w:val="en-US"/>
        </w:rPr>
        <w:t xml:space="preserve"> FA</w:t>
      </w:r>
      <w:r>
        <w:rPr>
          <w:rFonts w:ascii="Times New Roman" w:hAnsi="Times New Roman" w:cs="Times New Roman"/>
          <w:lang w:val="en-US"/>
        </w:rPr>
        <w:t xml:space="preserve"> and MD</w:t>
      </w:r>
      <w:r w:rsidRPr="0066658E">
        <w:rPr>
          <w:rFonts w:ascii="Times New Roman" w:hAnsi="Times New Roman" w:cs="Times New Roman"/>
          <w:lang w:val="en-US"/>
        </w:rPr>
        <w:t xml:space="preserve"> at baseline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047585" w:rsidRPr="009B3F17" w14:paraId="1640793B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186AEA8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E71AC6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1AFB2388" w14:textId="77777777" w:rsidR="00047585" w:rsidRPr="009B3F17" w:rsidRDefault="0004758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8EC6CA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CF792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625AC1" w14:textId="77777777" w:rsidR="00047585" w:rsidRPr="009B3F17" w:rsidRDefault="0004758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047585" w:rsidRPr="009B3F17" w14:paraId="1F951C52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42777B1D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BAE79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68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295386D1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D26988">
              <w:rPr>
                <w:rFonts w:ascii="Times New Roman" w:hAnsi="Times New Roman" w:cs="Times New Roman"/>
                <w:lang w:val="en-US"/>
              </w:rPr>
              <w:t>B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ody and splenium of corpus callosum, </w:t>
            </w:r>
            <w:r>
              <w:rPr>
                <w:rFonts w:ascii="Times New Roman" w:hAnsi="Times New Roman" w:cs="Times New Roman"/>
                <w:lang w:val="en-US"/>
              </w:rPr>
              <w:t xml:space="preserve">right posterior corona radiata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right anterior </w:t>
            </w:r>
            <w:r>
              <w:rPr>
                <w:rFonts w:ascii="Times New Roman" w:hAnsi="Times New Roman" w:cs="Times New Roman"/>
                <w:lang w:val="en-US"/>
              </w:rPr>
              <w:t xml:space="preserve">and posterior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thalamic radiation, right superior and inferior longitudinal fasciculus, right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>
              <w:rPr>
                <w:rFonts w:ascii="Times New Roman" w:hAnsi="Times New Roman" w:cs="Times New Roman"/>
                <w:lang w:val="en-US"/>
              </w:rPr>
              <w:t>right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forceps maj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467B641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3, -44, 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7832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2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002B98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</w:t>
            </w:r>
            <w:r>
              <w:rPr>
                <w:rFonts w:ascii="Times New Roman" w:hAnsi="Times New Roman" w:cs="Times New Roman"/>
                <w:lang w:val="it-IT"/>
              </w:rPr>
              <w:t>11 (2.18)</w:t>
            </w:r>
          </w:p>
        </w:tc>
      </w:tr>
      <w:tr w:rsidR="00047585" w:rsidRPr="009B3F17" w14:paraId="158A2B86" w14:textId="77777777" w:rsidTr="009F6C87">
        <w:tc>
          <w:tcPr>
            <w:tcW w:w="988" w:type="dxa"/>
          </w:tcPr>
          <w:p w14:paraId="366C2ECF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</w:tcPr>
          <w:p w14:paraId="6F4C9DCD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7</w:t>
            </w:r>
            <w:r>
              <w:rPr>
                <w:rFonts w:ascii="Times New Roman" w:hAnsi="Times New Roman" w:cs="Times New Roman"/>
                <w:lang w:val="it-IT"/>
              </w:rPr>
              <w:t>46</w:t>
            </w:r>
          </w:p>
        </w:tc>
        <w:tc>
          <w:tcPr>
            <w:tcW w:w="5108" w:type="dxa"/>
          </w:tcPr>
          <w:p w14:paraId="694EC32C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D26988">
              <w:rPr>
                <w:rFonts w:ascii="Times New Roman" w:hAnsi="Times New Roman" w:cs="Times New Roman"/>
                <w:lang w:val="en-US"/>
              </w:rPr>
              <w:t>Genu and bo</w:t>
            </w:r>
            <w:r>
              <w:rPr>
                <w:rFonts w:ascii="Times New Roman" w:hAnsi="Times New Roman" w:cs="Times New Roman"/>
                <w:lang w:val="en-US"/>
              </w:rPr>
              <w:t>dy</w:t>
            </w:r>
            <w:r w:rsidRPr="009B3F17">
              <w:rPr>
                <w:rFonts w:ascii="Times New Roman" w:hAnsi="Times New Roman" w:cs="Times New Roman"/>
              </w:rPr>
              <w:t xml:space="preserve"> of corpus callosum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right sup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orona radiata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left cingulum, forceps </w:t>
            </w:r>
            <w:r>
              <w:rPr>
                <w:rFonts w:ascii="Times New Roman" w:hAnsi="Times New Roman" w:cs="Times New Roman"/>
                <w:lang w:val="en-US"/>
              </w:rPr>
              <w:t>minor</w:t>
            </w:r>
          </w:p>
        </w:tc>
        <w:tc>
          <w:tcPr>
            <w:tcW w:w="1980" w:type="dxa"/>
          </w:tcPr>
          <w:p w14:paraId="0DA25903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, 4, 32</w:t>
            </w:r>
          </w:p>
        </w:tc>
        <w:tc>
          <w:tcPr>
            <w:tcW w:w="992" w:type="dxa"/>
          </w:tcPr>
          <w:p w14:paraId="283D7C64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26</w:t>
            </w:r>
          </w:p>
        </w:tc>
        <w:tc>
          <w:tcPr>
            <w:tcW w:w="1701" w:type="dxa"/>
          </w:tcPr>
          <w:p w14:paraId="59D9D9EC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</w:t>
            </w:r>
            <w:r>
              <w:rPr>
                <w:rFonts w:ascii="Times New Roman" w:hAnsi="Times New Roman" w:cs="Times New Roman"/>
                <w:lang w:val="it-IT"/>
              </w:rPr>
              <w:t>90 (2.26)</w:t>
            </w:r>
          </w:p>
        </w:tc>
      </w:tr>
      <w:tr w:rsidR="00047585" w:rsidRPr="009B3F17" w14:paraId="7F3EF530" w14:textId="77777777" w:rsidTr="009F6C87">
        <w:tc>
          <w:tcPr>
            <w:tcW w:w="988" w:type="dxa"/>
          </w:tcPr>
          <w:p w14:paraId="70B45FA9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</w:tcPr>
          <w:p w14:paraId="52C6C823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6</w:t>
            </w:r>
            <w:r>
              <w:rPr>
                <w:rFonts w:ascii="Times New Roman" w:hAnsi="Times New Roman" w:cs="Times New Roman"/>
                <w:lang w:val="it-IT"/>
              </w:rPr>
              <w:t>28</w:t>
            </w:r>
          </w:p>
        </w:tc>
        <w:tc>
          <w:tcPr>
            <w:tcW w:w="5108" w:type="dxa"/>
          </w:tcPr>
          <w:p w14:paraId="2EF8B65D" w14:textId="77777777" w:rsidR="00047585" w:rsidRPr="00AE2E98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plenium of corpus callosum, left posterior corona radiata, left anterior and posterior thalamic radiation, </w:t>
            </w:r>
            <w:r w:rsidRPr="00AE2E98">
              <w:rPr>
                <w:rFonts w:ascii="Times New Roman" w:hAnsi="Times New Roman" w:cs="Times New Roman"/>
                <w:lang w:val="en-US"/>
              </w:rPr>
              <w:t>left s</w:t>
            </w:r>
            <w:r w:rsidRPr="009B3F17">
              <w:rPr>
                <w:rFonts w:ascii="Times New Roman" w:hAnsi="Times New Roman" w:cs="Times New Roman"/>
              </w:rPr>
              <w:t xml:space="preserve">uperior </w:t>
            </w:r>
            <w:r w:rsidRPr="00AE2E98"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Pr="009B3F17">
              <w:rPr>
                <w:rFonts w:ascii="Times New Roman" w:hAnsi="Times New Roman" w:cs="Times New Roman"/>
              </w:rPr>
              <w:t>longitudinal fasciculus</w:t>
            </w:r>
            <w:r w:rsidRPr="00AE2E98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left inferio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occipital fasciculus,</w:t>
            </w:r>
            <w:r w:rsidRPr="00AE2E98">
              <w:rPr>
                <w:rFonts w:ascii="Times New Roman" w:hAnsi="Times New Roman" w:cs="Times New Roman"/>
                <w:lang w:val="en-US"/>
              </w:rPr>
              <w:t xml:space="preserve"> left</w:t>
            </w:r>
            <w:r>
              <w:rPr>
                <w:rFonts w:ascii="Times New Roman" w:hAnsi="Times New Roman" w:cs="Times New Roman"/>
                <w:lang w:val="en-US"/>
              </w:rPr>
              <w:t xml:space="preserve"> cingulum, </w:t>
            </w:r>
            <w:r w:rsidRPr="00AE2E98">
              <w:rPr>
                <w:rFonts w:ascii="Times New Roman" w:hAnsi="Times New Roman" w:cs="Times New Roman"/>
                <w:lang w:val="en-US"/>
              </w:rPr>
              <w:t>forceps major</w:t>
            </w:r>
          </w:p>
          <w:p w14:paraId="1678EAD9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7D6513D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35, -56, 23</w:t>
            </w:r>
          </w:p>
        </w:tc>
        <w:tc>
          <w:tcPr>
            <w:tcW w:w="992" w:type="dxa"/>
          </w:tcPr>
          <w:p w14:paraId="33F752CC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701" w:type="dxa"/>
          </w:tcPr>
          <w:p w14:paraId="32303A7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  <w:r w:rsidRPr="009B3F17"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>13 (2.22)</w:t>
            </w:r>
          </w:p>
        </w:tc>
      </w:tr>
      <w:tr w:rsidR="00047585" w:rsidRPr="009B3F17" w14:paraId="5888E6E3" w14:textId="77777777" w:rsidTr="009F6C87">
        <w:tc>
          <w:tcPr>
            <w:tcW w:w="988" w:type="dxa"/>
          </w:tcPr>
          <w:p w14:paraId="2D51211C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</w:tcPr>
          <w:p w14:paraId="1C6FED9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15</w:t>
            </w:r>
          </w:p>
        </w:tc>
        <w:tc>
          <w:tcPr>
            <w:tcW w:w="5108" w:type="dxa"/>
          </w:tcPr>
          <w:p w14:paraId="0CFA7919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AE2E98">
              <w:rPr>
                <w:rFonts w:ascii="Times New Roman" w:hAnsi="Times New Roman" w:cs="Times New Roman"/>
                <w:lang w:val="en-US"/>
              </w:rPr>
              <w:t>Left anterior t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E2E98">
              <w:rPr>
                <w:rFonts w:ascii="Times New Roman" w:hAnsi="Times New Roman" w:cs="Times New Roman"/>
                <w:lang w:val="en-US"/>
              </w:rPr>
              <w:t xml:space="preserve">alamic radiation,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AE2E98">
              <w:rPr>
                <w:rFonts w:ascii="Times New Roman" w:hAnsi="Times New Roman" w:cs="Times New Roman"/>
                <w:lang w:val="en-US"/>
              </w:rPr>
              <w:t>eft s</w:t>
            </w:r>
            <w:r w:rsidRPr="009B3F17">
              <w:rPr>
                <w:rFonts w:ascii="Times New Roman" w:hAnsi="Times New Roman" w:cs="Times New Roman"/>
              </w:rPr>
              <w:t xml:space="preserve">uperior </w:t>
            </w:r>
            <w:r w:rsidRPr="00AE2E98">
              <w:rPr>
                <w:rFonts w:ascii="Times New Roman" w:hAnsi="Times New Roman" w:cs="Times New Roman"/>
                <w:lang w:val="en-US"/>
              </w:rPr>
              <w:t>and inferi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3F17">
              <w:rPr>
                <w:rFonts w:ascii="Times New Roman" w:hAnsi="Times New Roman" w:cs="Times New Roman"/>
              </w:rPr>
              <w:t>longitudinal fasciculus</w:t>
            </w:r>
            <w:r w:rsidRPr="00AE2E98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2E98">
              <w:rPr>
                <w:rFonts w:ascii="Times New Roman" w:hAnsi="Times New Roman" w:cs="Times New Roman"/>
                <w:lang w:val="en-US"/>
              </w:rPr>
              <w:t xml:space="preserve">left inferior </w:t>
            </w:r>
            <w:proofErr w:type="spellStart"/>
            <w:r w:rsidRPr="00AE2E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AE2E98">
              <w:rPr>
                <w:rFonts w:ascii="Times New Roman" w:hAnsi="Times New Roman" w:cs="Times New Roman"/>
                <w:lang w:val="en-US"/>
              </w:rPr>
              <w:t>-occipital fasciculus</w:t>
            </w:r>
            <w:r>
              <w:rPr>
                <w:rFonts w:ascii="Times New Roman" w:hAnsi="Times New Roman" w:cs="Times New Roman"/>
                <w:lang w:val="en-US"/>
              </w:rPr>
              <w:t>, left internal capsule</w:t>
            </w:r>
          </w:p>
        </w:tc>
        <w:tc>
          <w:tcPr>
            <w:tcW w:w="1980" w:type="dxa"/>
          </w:tcPr>
          <w:p w14:paraId="0004734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29, -23, 1</w:t>
            </w:r>
          </w:p>
        </w:tc>
        <w:tc>
          <w:tcPr>
            <w:tcW w:w="992" w:type="dxa"/>
          </w:tcPr>
          <w:p w14:paraId="45C6167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4</w:t>
            </w: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701" w:type="dxa"/>
          </w:tcPr>
          <w:p w14:paraId="5B57F618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  <w:r w:rsidRPr="009B3F17"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>33 (2.34)</w:t>
            </w:r>
          </w:p>
        </w:tc>
      </w:tr>
      <w:tr w:rsidR="00047585" w:rsidRPr="009B3F17" w14:paraId="6444B538" w14:textId="77777777" w:rsidTr="009F6C87">
        <w:tc>
          <w:tcPr>
            <w:tcW w:w="988" w:type="dxa"/>
          </w:tcPr>
          <w:p w14:paraId="170E6916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  <w:r w:rsidRPr="009B3F17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</w:tcPr>
          <w:p w14:paraId="1EE2239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84</w:t>
            </w:r>
          </w:p>
        </w:tc>
        <w:tc>
          <w:tcPr>
            <w:tcW w:w="5108" w:type="dxa"/>
          </w:tcPr>
          <w:p w14:paraId="647B62D1" w14:textId="77777777" w:rsidR="00047585" w:rsidRPr="009B3F17" w:rsidRDefault="00047585" w:rsidP="009F6C87">
            <w:pPr>
              <w:rPr>
                <w:rFonts w:ascii="Times New Roman" w:hAnsi="Times New Roman" w:cs="Times New Roman"/>
              </w:rPr>
            </w:pPr>
            <w:r w:rsidRPr="00AE2E98">
              <w:rPr>
                <w:rFonts w:ascii="Times New Roman" w:hAnsi="Times New Roman" w:cs="Times New Roman"/>
                <w:lang w:val="en-US"/>
              </w:rPr>
              <w:t>Body of corpus callosum, right superior corona</w:t>
            </w:r>
            <w:r>
              <w:rPr>
                <w:rFonts w:ascii="Times New Roman" w:hAnsi="Times New Roman" w:cs="Times New Roman"/>
                <w:lang w:val="en-US"/>
              </w:rPr>
              <w:t xml:space="preserve"> radiata, right corticospinal tract</w:t>
            </w:r>
          </w:p>
        </w:tc>
        <w:tc>
          <w:tcPr>
            <w:tcW w:w="1980" w:type="dxa"/>
          </w:tcPr>
          <w:p w14:paraId="6C8AD067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, -14, 40</w:t>
            </w:r>
          </w:p>
        </w:tc>
        <w:tc>
          <w:tcPr>
            <w:tcW w:w="992" w:type="dxa"/>
          </w:tcPr>
          <w:p w14:paraId="2469EF83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27</w:t>
            </w:r>
          </w:p>
        </w:tc>
        <w:tc>
          <w:tcPr>
            <w:tcW w:w="1701" w:type="dxa"/>
          </w:tcPr>
          <w:p w14:paraId="0F16443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.</w:t>
            </w:r>
            <w:r>
              <w:rPr>
                <w:rFonts w:ascii="Times New Roman" w:hAnsi="Times New Roman" w:cs="Times New Roman"/>
                <w:lang w:val="it-IT"/>
              </w:rPr>
              <w:t>33 (2.13)</w:t>
            </w:r>
          </w:p>
        </w:tc>
      </w:tr>
      <w:tr w:rsidR="00047585" w:rsidRPr="009B3F17" w14:paraId="6225B2F8" w14:textId="77777777" w:rsidTr="009F6C87">
        <w:tc>
          <w:tcPr>
            <w:tcW w:w="988" w:type="dxa"/>
          </w:tcPr>
          <w:p w14:paraId="3AE9161D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0</w:t>
            </w:r>
          </w:p>
        </w:tc>
        <w:tc>
          <w:tcPr>
            <w:tcW w:w="1417" w:type="dxa"/>
          </w:tcPr>
          <w:p w14:paraId="1B02182D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7</w:t>
            </w:r>
          </w:p>
        </w:tc>
        <w:tc>
          <w:tcPr>
            <w:tcW w:w="5108" w:type="dxa"/>
          </w:tcPr>
          <w:p w14:paraId="3A662E5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superior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longitudinal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fasciculus</w:t>
            </w:r>
            <w:proofErr w:type="spellEnd"/>
          </w:p>
        </w:tc>
        <w:tc>
          <w:tcPr>
            <w:tcW w:w="1980" w:type="dxa"/>
          </w:tcPr>
          <w:p w14:paraId="7D0BCD90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38, -42, 23</w:t>
            </w:r>
          </w:p>
        </w:tc>
        <w:tc>
          <w:tcPr>
            <w:tcW w:w="992" w:type="dxa"/>
          </w:tcPr>
          <w:p w14:paraId="48D9FBFB" w14:textId="77777777" w:rsidR="00047585" w:rsidRPr="009E0FA8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1</w:t>
            </w:r>
          </w:p>
        </w:tc>
        <w:tc>
          <w:tcPr>
            <w:tcW w:w="1701" w:type="dxa"/>
          </w:tcPr>
          <w:p w14:paraId="6DA4B0F6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75 (2.20)</w:t>
            </w:r>
          </w:p>
        </w:tc>
      </w:tr>
      <w:tr w:rsidR="00047585" w:rsidRPr="009B3F17" w14:paraId="25C02C8E" w14:textId="77777777" w:rsidTr="009F6C87">
        <w:tc>
          <w:tcPr>
            <w:tcW w:w="988" w:type="dxa"/>
          </w:tcPr>
          <w:p w14:paraId="5B4FB99F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9</w:t>
            </w:r>
          </w:p>
        </w:tc>
        <w:tc>
          <w:tcPr>
            <w:tcW w:w="1417" w:type="dxa"/>
          </w:tcPr>
          <w:p w14:paraId="1C90E753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3</w:t>
            </w:r>
          </w:p>
        </w:tc>
        <w:tc>
          <w:tcPr>
            <w:tcW w:w="5108" w:type="dxa"/>
          </w:tcPr>
          <w:p w14:paraId="7E071777" w14:textId="77777777" w:rsidR="00047585" w:rsidRPr="003252E2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3252E2">
              <w:rPr>
                <w:rFonts w:ascii="Times New Roman" w:hAnsi="Times New Roman" w:cs="Times New Roman"/>
                <w:lang w:val="en-US"/>
              </w:rPr>
              <w:t>Left superior longitudinal fasciculus, left corticospinal tract</w:t>
            </w:r>
          </w:p>
        </w:tc>
        <w:tc>
          <w:tcPr>
            <w:tcW w:w="1980" w:type="dxa"/>
          </w:tcPr>
          <w:p w14:paraId="711C38E6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27, -25, 8</w:t>
            </w:r>
          </w:p>
        </w:tc>
        <w:tc>
          <w:tcPr>
            <w:tcW w:w="992" w:type="dxa"/>
          </w:tcPr>
          <w:p w14:paraId="62BFB561" w14:textId="77777777" w:rsidR="00047585" w:rsidRPr="009E0FA8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8</w:t>
            </w:r>
          </w:p>
        </w:tc>
        <w:tc>
          <w:tcPr>
            <w:tcW w:w="1701" w:type="dxa"/>
          </w:tcPr>
          <w:p w14:paraId="6F9E44BE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31 (2.20)</w:t>
            </w:r>
          </w:p>
        </w:tc>
      </w:tr>
      <w:tr w:rsidR="00047585" w:rsidRPr="009B3F17" w14:paraId="7A453529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5879FD0E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EDE823" w14:textId="77777777" w:rsidR="00047585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2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73EF6FB0" w14:textId="77777777" w:rsidR="00047585" w:rsidRPr="003252E2" w:rsidRDefault="0004758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3252E2">
              <w:rPr>
                <w:rFonts w:ascii="Times New Roman" w:hAnsi="Times New Roman" w:cs="Times New Roman"/>
                <w:lang w:val="en-US"/>
              </w:rPr>
              <w:t xml:space="preserve">Left superior </w:t>
            </w:r>
            <w:r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Pr="003252E2">
              <w:rPr>
                <w:rFonts w:ascii="Times New Roman" w:hAnsi="Times New Roman" w:cs="Times New Roman"/>
                <w:lang w:val="en-US"/>
              </w:rPr>
              <w:t>longitudinal fascicul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9C9F22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35, -66, 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91C047" w14:textId="77777777" w:rsidR="00047585" w:rsidRPr="009E0FA8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8A5754" w14:textId="77777777" w:rsidR="00047585" w:rsidRPr="009B3F17" w:rsidRDefault="0004758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27 (2.24)</w:t>
            </w:r>
          </w:p>
        </w:tc>
      </w:tr>
    </w:tbl>
    <w:p w14:paraId="4C156BA4" w14:textId="56CE4642" w:rsidR="00047585" w:rsidRPr="00E37EF1" w:rsidRDefault="00047585" w:rsidP="0004758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CCF5542" w14:textId="77777777" w:rsidR="00047585" w:rsidRDefault="00047585" w:rsidP="000475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3F4C5AFC" w14:textId="77777777" w:rsidR="00047585" w:rsidRDefault="00047585" w:rsidP="00103110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E694C1" w14:textId="5665A66E" w:rsidR="002859F8" w:rsidRPr="00047585" w:rsidRDefault="001537EA" w:rsidP="0010311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C428F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047585" w:rsidRPr="00AC428F">
        <w:rPr>
          <w:rFonts w:ascii="Times New Roman" w:hAnsi="Times New Roman" w:cs="Times New Roman"/>
          <w:b/>
          <w:bCs/>
          <w:lang w:val="en-US"/>
        </w:rPr>
        <w:t xml:space="preserve"> 4</w:t>
      </w:r>
      <w:r w:rsidRPr="00AC428F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C428F">
        <w:rPr>
          <w:rFonts w:ascii="Times New Roman" w:hAnsi="Times New Roman" w:cs="Times New Roman"/>
          <w:lang w:val="en-US"/>
        </w:rPr>
        <w:t>Significant clusters of associations between CRF and AD at baseline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AC428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6379"/>
        <w:gridCol w:w="1984"/>
        <w:gridCol w:w="1134"/>
        <w:gridCol w:w="1701"/>
      </w:tblGrid>
      <w:tr w:rsidR="006D20C9" w:rsidRPr="00047585" w14:paraId="1CA510A0" w14:textId="77777777" w:rsidTr="001537E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329DCA" w14:textId="4792994B" w:rsidR="006D20C9" w:rsidRPr="00047585" w:rsidRDefault="006D20C9" w:rsidP="006D20C9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DC29F2" w14:textId="5E0F9D79" w:rsidR="006D20C9" w:rsidRPr="00047585" w:rsidRDefault="006D20C9" w:rsidP="006D20C9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E420167" w14:textId="181912E3" w:rsidR="006D20C9" w:rsidRPr="00047585" w:rsidRDefault="006D20C9" w:rsidP="006D20C9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3CBA1D" w14:textId="14F63F79" w:rsidR="006D20C9" w:rsidRPr="00047585" w:rsidRDefault="006D20C9" w:rsidP="006D20C9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CC161" w14:textId="45EDB07E" w:rsidR="006D20C9" w:rsidRPr="00047585" w:rsidRDefault="006D20C9" w:rsidP="006D20C9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536DB8" w14:textId="4A9899B4" w:rsidR="006D20C9" w:rsidRPr="00047585" w:rsidRDefault="006D20C9" w:rsidP="006D20C9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6D20C9" w:rsidRPr="00047585" w14:paraId="48C004B0" w14:textId="77777777" w:rsidTr="001537EA">
        <w:tc>
          <w:tcPr>
            <w:tcW w:w="993" w:type="dxa"/>
            <w:tcBorders>
              <w:top w:val="single" w:sz="4" w:space="0" w:color="auto"/>
            </w:tcBorders>
          </w:tcPr>
          <w:p w14:paraId="037B8972" w14:textId="45CC5846" w:rsidR="006D20C9" w:rsidRPr="00047585" w:rsidRDefault="006D20C9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547A2F" w14:textId="63C25AE5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67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13AF24FF" w14:textId="023FDDB4" w:rsidR="00AD1164" w:rsidRPr="00047585" w:rsidRDefault="00AD1164" w:rsidP="00AD1164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Splenium of corpus callosum, left anterior corona radiata,</w:t>
            </w:r>
          </w:p>
          <w:p w14:paraId="04E03784" w14:textId="3B3D1F0E" w:rsidR="004B663F" w:rsidRPr="00047585" w:rsidRDefault="00AD1164" w:rsidP="004B663F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cerebral peduncle,</w:t>
            </w:r>
            <w:r w:rsidR="00C16A20" w:rsidRPr="00047585">
              <w:rPr>
                <w:rFonts w:ascii="Times New Roman" w:hAnsi="Times New Roman" w:cs="Times New Roman"/>
                <w:lang w:val="en-US"/>
              </w:rPr>
              <w:t xml:space="preserve"> l</w:t>
            </w:r>
            <w:r w:rsidRPr="00047585">
              <w:rPr>
                <w:rFonts w:ascii="Times New Roman" w:hAnsi="Times New Roman" w:cs="Times New Roman"/>
                <w:lang w:val="en-US"/>
              </w:rPr>
              <w:t>eft a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 xml:space="preserve">nt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and posterior 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thalamic radiation</w:t>
            </w:r>
            <w:r w:rsidR="00C16A20" w:rsidRPr="00047585">
              <w:rPr>
                <w:rFonts w:ascii="Times New Roman" w:hAnsi="Times New Roman" w:cs="Times New Roman"/>
                <w:lang w:val="en-US"/>
              </w:rPr>
              <w:t xml:space="preserve">, left inferior </w:t>
            </w:r>
            <w:proofErr w:type="spellStart"/>
            <w:r w:rsidR="00C16A20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C16A20" w:rsidRPr="00047585">
              <w:rPr>
                <w:rFonts w:ascii="Times New Roman" w:hAnsi="Times New Roman" w:cs="Times New Roman"/>
                <w:lang w:val="en-US"/>
              </w:rPr>
              <w:t>-occipital fasciculus, left superior and inferior longitudinal fasciculus, left corticospinal tract, l</w:t>
            </w:r>
            <w:r w:rsidRPr="00047585">
              <w:rPr>
                <w:rFonts w:ascii="Times New Roman" w:hAnsi="Times New Roman" w:cs="Times New Roman"/>
                <w:lang w:val="en-US"/>
              </w:rPr>
              <w:t>eft c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ingulum</w:t>
            </w:r>
            <w:r w:rsidRPr="00047585">
              <w:rPr>
                <w:rFonts w:ascii="Times New Roman" w:hAnsi="Times New Roman" w:cs="Times New Roman"/>
                <w:lang w:val="en-US"/>
              </w:rPr>
              <w:t>, forceps major and minor, left uncinate fasciculus</w:t>
            </w:r>
            <w:r w:rsidR="00C16A20" w:rsidRPr="00047585">
              <w:rPr>
                <w:rFonts w:ascii="Times New Roman" w:hAnsi="Times New Roman" w:cs="Times New Roman"/>
                <w:lang w:val="en-US"/>
              </w:rPr>
              <w:t>, i</w:t>
            </w:r>
            <w:r w:rsidRPr="00047585">
              <w:rPr>
                <w:rFonts w:ascii="Times New Roman" w:hAnsi="Times New Roman" w:cs="Times New Roman"/>
                <w:lang w:val="en-US"/>
              </w:rPr>
              <w:t>nternal and e</w:t>
            </w:r>
            <w:r w:rsidR="004B663F" w:rsidRPr="00047585">
              <w:rPr>
                <w:rFonts w:ascii="Times New Roman" w:hAnsi="Times New Roman" w:cs="Times New Roman"/>
                <w:lang w:val="en-US"/>
              </w:rPr>
              <w:t>xternal capsule</w:t>
            </w:r>
            <w:r w:rsidR="00C16A20" w:rsidRPr="00047585">
              <w:rPr>
                <w:rFonts w:ascii="Times New Roman" w:hAnsi="Times New Roman" w:cs="Times New Roman"/>
                <w:lang w:val="en-US"/>
              </w:rPr>
              <w:t>, l</w:t>
            </w:r>
            <w:r w:rsidRPr="00047585">
              <w:rPr>
                <w:rFonts w:ascii="Times New Roman" w:hAnsi="Times New Roman" w:cs="Times New Roman"/>
                <w:lang w:val="en-US"/>
              </w:rPr>
              <w:t>eft f</w:t>
            </w:r>
            <w:r w:rsidR="004B663F" w:rsidRPr="00047585">
              <w:rPr>
                <w:rFonts w:ascii="Times New Roman" w:hAnsi="Times New Roman" w:cs="Times New Roman"/>
                <w:lang w:val="en-US"/>
              </w:rPr>
              <w:t xml:space="preserve">ornix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BE7FA6" w14:textId="06AF8ACB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19, 16, -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3BBBA" w14:textId="330129FC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B59FCA" w14:textId="71569455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46 (1.84)</w:t>
            </w:r>
          </w:p>
        </w:tc>
      </w:tr>
      <w:tr w:rsidR="006D20C9" w:rsidRPr="00047585" w14:paraId="213CCC04" w14:textId="77777777" w:rsidTr="001537EA">
        <w:tc>
          <w:tcPr>
            <w:tcW w:w="993" w:type="dxa"/>
          </w:tcPr>
          <w:p w14:paraId="0980BAF8" w14:textId="3DFB83AF" w:rsidR="006D20C9" w:rsidRPr="00047585" w:rsidRDefault="006D20C9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3</w:t>
            </w:r>
          </w:p>
        </w:tc>
        <w:tc>
          <w:tcPr>
            <w:tcW w:w="1417" w:type="dxa"/>
          </w:tcPr>
          <w:p w14:paraId="2A916635" w14:textId="03641F8E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85</w:t>
            </w:r>
          </w:p>
        </w:tc>
        <w:tc>
          <w:tcPr>
            <w:tcW w:w="6379" w:type="dxa"/>
          </w:tcPr>
          <w:p w14:paraId="270AB5E1" w14:textId="6D6A248C" w:rsidR="004B663F" w:rsidRPr="00047585" w:rsidRDefault="00E6457D" w:rsidP="00561A84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Splenium of corpus callosum, right a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nterior</w:t>
            </w:r>
            <w:r w:rsidR="00561A84" w:rsidRPr="00047585">
              <w:rPr>
                <w:rFonts w:ascii="Times New Roman" w:hAnsi="Times New Roman" w:cs="Times New Roman"/>
                <w:lang w:val="en-US"/>
              </w:rPr>
              <w:t xml:space="preserve"> and posterior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 xml:space="preserve"> thalamic radiation</w:t>
            </w:r>
            <w:r w:rsidR="00561A84" w:rsidRPr="00047585">
              <w:rPr>
                <w:rFonts w:ascii="Times New Roman" w:hAnsi="Times New Roman" w:cs="Times New Roman"/>
                <w:lang w:val="en-US"/>
              </w:rPr>
              <w:t xml:space="preserve">, right superior and inferior longitudinal fasciculus, right inferior </w:t>
            </w:r>
            <w:proofErr w:type="spellStart"/>
            <w:r w:rsidR="00561A84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561A84" w:rsidRPr="00047585">
              <w:rPr>
                <w:rFonts w:ascii="Times New Roman" w:hAnsi="Times New Roman" w:cs="Times New Roman"/>
                <w:lang w:val="en-US"/>
              </w:rPr>
              <w:t>-occipital fasciculus, right uncinate fasciculus, right cingulum, forceps major, fornix, right internal and external capsule.</w:t>
            </w:r>
          </w:p>
        </w:tc>
        <w:tc>
          <w:tcPr>
            <w:tcW w:w="1984" w:type="dxa"/>
          </w:tcPr>
          <w:p w14:paraId="60F03C2C" w14:textId="7F34FEAF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3, -76, 17</w:t>
            </w:r>
          </w:p>
        </w:tc>
        <w:tc>
          <w:tcPr>
            <w:tcW w:w="1134" w:type="dxa"/>
          </w:tcPr>
          <w:p w14:paraId="7B41501A" w14:textId="76771273" w:rsidR="006D20C9" w:rsidRPr="00047585" w:rsidRDefault="001537EA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23</w:t>
            </w:r>
          </w:p>
        </w:tc>
        <w:tc>
          <w:tcPr>
            <w:tcW w:w="1701" w:type="dxa"/>
          </w:tcPr>
          <w:p w14:paraId="13AAF9C6" w14:textId="2C78FDDE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48 (2.03)</w:t>
            </w:r>
          </w:p>
        </w:tc>
      </w:tr>
      <w:tr w:rsidR="006D20C9" w:rsidRPr="00047585" w14:paraId="621082D8" w14:textId="77777777" w:rsidTr="001537EA">
        <w:tc>
          <w:tcPr>
            <w:tcW w:w="993" w:type="dxa"/>
          </w:tcPr>
          <w:p w14:paraId="346B79F0" w14:textId="38EAF5E3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2</w:t>
            </w:r>
          </w:p>
        </w:tc>
        <w:tc>
          <w:tcPr>
            <w:tcW w:w="1417" w:type="dxa"/>
          </w:tcPr>
          <w:p w14:paraId="1A31C6C7" w14:textId="2777A31E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3</w:t>
            </w:r>
          </w:p>
        </w:tc>
        <w:tc>
          <w:tcPr>
            <w:tcW w:w="6379" w:type="dxa"/>
          </w:tcPr>
          <w:p w14:paraId="02A38AED" w14:textId="729AD4B9" w:rsidR="004B663F" w:rsidRPr="00047585" w:rsidRDefault="00561A84" w:rsidP="00561A84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nterior thalamic radiation</w:t>
            </w:r>
            <w:r w:rsidRPr="00047585">
              <w:rPr>
                <w:rFonts w:ascii="Times New Roman" w:hAnsi="Times New Roman" w:cs="Times New Roman"/>
                <w:lang w:val="en-US"/>
              </w:rPr>
              <w:t>, right corticospinal tract, right internal capsule, forceps minor.</w:t>
            </w:r>
          </w:p>
        </w:tc>
        <w:tc>
          <w:tcPr>
            <w:tcW w:w="1984" w:type="dxa"/>
          </w:tcPr>
          <w:p w14:paraId="57155647" w14:textId="635F0DC7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2, -19, -6</w:t>
            </w:r>
          </w:p>
        </w:tc>
        <w:tc>
          <w:tcPr>
            <w:tcW w:w="1134" w:type="dxa"/>
          </w:tcPr>
          <w:p w14:paraId="689BB3C4" w14:textId="4EB4774C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4</w:t>
            </w:r>
          </w:p>
        </w:tc>
        <w:tc>
          <w:tcPr>
            <w:tcW w:w="1701" w:type="dxa"/>
          </w:tcPr>
          <w:p w14:paraId="384C4C1B" w14:textId="55B96527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64 (2.25)</w:t>
            </w:r>
          </w:p>
        </w:tc>
      </w:tr>
      <w:tr w:rsidR="006D20C9" w:rsidRPr="00047585" w14:paraId="058E42B0" w14:textId="77777777" w:rsidTr="001537EA">
        <w:tc>
          <w:tcPr>
            <w:tcW w:w="993" w:type="dxa"/>
          </w:tcPr>
          <w:p w14:paraId="2E788CE9" w14:textId="5FEAA1FA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1417" w:type="dxa"/>
          </w:tcPr>
          <w:p w14:paraId="61C28475" w14:textId="06211EA9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0</w:t>
            </w:r>
          </w:p>
        </w:tc>
        <w:tc>
          <w:tcPr>
            <w:tcW w:w="6379" w:type="dxa"/>
          </w:tcPr>
          <w:p w14:paraId="7E607715" w14:textId="4FFA0B99" w:rsidR="006D20C9" w:rsidRPr="00047585" w:rsidRDefault="00561A84" w:rsidP="00561A84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and inferior longitudinal fasciculus</w:t>
            </w:r>
            <w:r w:rsidR="00103110" w:rsidRPr="0004758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4" w:type="dxa"/>
          </w:tcPr>
          <w:p w14:paraId="55C56720" w14:textId="3E476A77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58, -24, 6</w:t>
            </w:r>
          </w:p>
        </w:tc>
        <w:tc>
          <w:tcPr>
            <w:tcW w:w="1134" w:type="dxa"/>
          </w:tcPr>
          <w:p w14:paraId="11121244" w14:textId="4BE42D32" w:rsidR="006D20C9" w:rsidRPr="00047585" w:rsidRDefault="001537EA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7D5373CC" w14:textId="210DCA8D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79 (1.84)</w:t>
            </w:r>
          </w:p>
        </w:tc>
      </w:tr>
      <w:tr w:rsidR="006D20C9" w:rsidRPr="00047585" w14:paraId="22C6D238" w14:textId="77777777" w:rsidTr="001537EA">
        <w:tc>
          <w:tcPr>
            <w:tcW w:w="993" w:type="dxa"/>
          </w:tcPr>
          <w:p w14:paraId="3DA10ADE" w14:textId="09451445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0</w:t>
            </w:r>
          </w:p>
        </w:tc>
        <w:tc>
          <w:tcPr>
            <w:tcW w:w="1417" w:type="dxa"/>
          </w:tcPr>
          <w:p w14:paraId="662AB193" w14:textId="4D558CA9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5</w:t>
            </w:r>
          </w:p>
        </w:tc>
        <w:tc>
          <w:tcPr>
            <w:tcW w:w="6379" w:type="dxa"/>
          </w:tcPr>
          <w:p w14:paraId="0EEB46D2" w14:textId="22CA8FC4" w:rsidR="006D20C9" w:rsidRPr="00047585" w:rsidRDefault="00561A84" w:rsidP="00103110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a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nterior thalamic radiation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, left superior longitudinal fasciculus, </w:t>
            </w:r>
            <w:r w:rsidR="00103110" w:rsidRPr="00047585">
              <w:rPr>
                <w:rFonts w:ascii="Times New Roman" w:hAnsi="Times New Roman" w:cs="Times New Roman"/>
                <w:lang w:val="en-US"/>
              </w:rPr>
              <w:t xml:space="preserve">left inferior </w:t>
            </w:r>
            <w:proofErr w:type="spellStart"/>
            <w:r w:rsidR="00103110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103110" w:rsidRPr="00047585">
              <w:rPr>
                <w:rFonts w:ascii="Times New Roman" w:hAnsi="Times New Roman" w:cs="Times New Roman"/>
                <w:lang w:val="en-US"/>
              </w:rPr>
              <w:t>-occipital fasciculus, left cingulum, left uncinate fasciculus, forceps minor.</w:t>
            </w:r>
          </w:p>
        </w:tc>
        <w:tc>
          <w:tcPr>
            <w:tcW w:w="1984" w:type="dxa"/>
          </w:tcPr>
          <w:p w14:paraId="7308A7C6" w14:textId="50ADA0D1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18, 36, 28</w:t>
            </w:r>
          </w:p>
        </w:tc>
        <w:tc>
          <w:tcPr>
            <w:tcW w:w="1134" w:type="dxa"/>
          </w:tcPr>
          <w:p w14:paraId="2E194DB1" w14:textId="06D05FCA" w:rsidR="006D20C9" w:rsidRPr="00047585" w:rsidRDefault="001537EA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1</w:t>
            </w:r>
          </w:p>
        </w:tc>
        <w:tc>
          <w:tcPr>
            <w:tcW w:w="1701" w:type="dxa"/>
          </w:tcPr>
          <w:p w14:paraId="1BC65565" w14:textId="65BF6B1B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04 (2.95)</w:t>
            </w:r>
          </w:p>
        </w:tc>
      </w:tr>
      <w:tr w:rsidR="006D20C9" w:rsidRPr="00047585" w14:paraId="585E522C" w14:textId="77777777" w:rsidTr="001537EA">
        <w:tc>
          <w:tcPr>
            <w:tcW w:w="993" w:type="dxa"/>
          </w:tcPr>
          <w:p w14:paraId="407B6F9B" w14:textId="0F1CF1C5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1417" w:type="dxa"/>
          </w:tcPr>
          <w:p w14:paraId="5A756F2A" w14:textId="0047545F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2</w:t>
            </w:r>
          </w:p>
        </w:tc>
        <w:tc>
          <w:tcPr>
            <w:tcW w:w="6379" w:type="dxa"/>
          </w:tcPr>
          <w:p w14:paraId="663680A3" w14:textId="6C1E69E7" w:rsidR="006D20C9" w:rsidRPr="00047585" w:rsidRDefault="00103110" w:rsidP="00075BF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and inferior longitudinal fasciculus.</w:t>
            </w:r>
          </w:p>
        </w:tc>
        <w:tc>
          <w:tcPr>
            <w:tcW w:w="1984" w:type="dxa"/>
          </w:tcPr>
          <w:p w14:paraId="53F1DA03" w14:textId="4CD8DDE5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49, -7, -24</w:t>
            </w:r>
          </w:p>
        </w:tc>
        <w:tc>
          <w:tcPr>
            <w:tcW w:w="1134" w:type="dxa"/>
          </w:tcPr>
          <w:p w14:paraId="0045750B" w14:textId="07A1CE92" w:rsidR="006D20C9" w:rsidRPr="00047585" w:rsidRDefault="001537EA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03A7D335" w14:textId="619E52D9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65 (1.97)</w:t>
            </w:r>
          </w:p>
        </w:tc>
      </w:tr>
      <w:tr w:rsidR="006D20C9" w:rsidRPr="00047585" w14:paraId="62F8272E" w14:textId="77777777" w:rsidTr="001537EA">
        <w:tc>
          <w:tcPr>
            <w:tcW w:w="993" w:type="dxa"/>
          </w:tcPr>
          <w:p w14:paraId="358359DB" w14:textId="48170A74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1417" w:type="dxa"/>
          </w:tcPr>
          <w:p w14:paraId="0B1B0186" w14:textId="0154F8C2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77</w:t>
            </w:r>
          </w:p>
        </w:tc>
        <w:tc>
          <w:tcPr>
            <w:tcW w:w="6379" w:type="dxa"/>
          </w:tcPr>
          <w:p w14:paraId="261638CA" w14:textId="76828ACC" w:rsidR="006D20C9" w:rsidRPr="00047585" w:rsidRDefault="00103110" w:rsidP="00472C70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nterior thalamic radiation</w:t>
            </w:r>
            <w:r w:rsidR="00472C70" w:rsidRPr="000475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00472C70" w:rsidRPr="00047585">
              <w:rPr>
                <w:rFonts w:ascii="Times New Roman" w:hAnsi="Times New Roman" w:cs="Times New Roman"/>
                <w:lang w:val="en-US"/>
              </w:rPr>
              <w:t>c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>orticospinal tract</w:t>
            </w:r>
            <w:r w:rsidRPr="0004758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4" w:type="dxa"/>
          </w:tcPr>
          <w:p w14:paraId="3D8D5F52" w14:textId="74434C72" w:rsidR="006D20C9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1, -26, -12</w:t>
            </w:r>
          </w:p>
        </w:tc>
        <w:tc>
          <w:tcPr>
            <w:tcW w:w="1134" w:type="dxa"/>
          </w:tcPr>
          <w:p w14:paraId="738EA0A2" w14:textId="332981DB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41B54A82" w14:textId="6A1CB46B" w:rsidR="006D20C9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85 (2.24)</w:t>
            </w:r>
          </w:p>
        </w:tc>
      </w:tr>
      <w:tr w:rsidR="00AB527B" w:rsidRPr="00047585" w14:paraId="6027850B" w14:textId="77777777" w:rsidTr="001537EA">
        <w:tc>
          <w:tcPr>
            <w:tcW w:w="993" w:type="dxa"/>
          </w:tcPr>
          <w:p w14:paraId="735962D2" w14:textId="1822DA68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</w:t>
            </w:r>
          </w:p>
        </w:tc>
        <w:tc>
          <w:tcPr>
            <w:tcW w:w="1417" w:type="dxa"/>
          </w:tcPr>
          <w:p w14:paraId="47310275" w14:textId="7C8FDE1E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5</w:t>
            </w:r>
          </w:p>
        </w:tc>
        <w:tc>
          <w:tcPr>
            <w:tcW w:w="6379" w:type="dxa"/>
          </w:tcPr>
          <w:p w14:paraId="3E381932" w14:textId="0913B7D6" w:rsidR="00AB527B" w:rsidRPr="00047585" w:rsidRDefault="00472C70" w:rsidP="00075BF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 xml:space="preserve">Left </w:t>
            </w:r>
            <w:proofErr w:type="spellStart"/>
            <w:r w:rsidRPr="00047585">
              <w:rPr>
                <w:rFonts w:ascii="Times New Roman" w:hAnsi="Times New Roman" w:cs="Times New Roman"/>
                <w:lang w:val="it-IT"/>
              </w:rPr>
              <w:t>s</w:t>
            </w:r>
            <w:r w:rsidR="00075BF7" w:rsidRPr="00047585">
              <w:rPr>
                <w:rFonts w:ascii="Times New Roman" w:hAnsi="Times New Roman" w:cs="Times New Roman"/>
                <w:lang w:val="it-IT"/>
              </w:rPr>
              <w:t>uperior</w:t>
            </w:r>
            <w:proofErr w:type="spellEnd"/>
            <w:r w:rsidR="00075BF7" w:rsidRPr="00047585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="00075BF7" w:rsidRPr="00047585">
              <w:rPr>
                <w:rFonts w:ascii="Times New Roman" w:hAnsi="Times New Roman" w:cs="Times New Roman"/>
                <w:lang w:val="it-IT"/>
              </w:rPr>
              <w:t>longitudinal</w:t>
            </w:r>
            <w:proofErr w:type="spellEnd"/>
            <w:r w:rsidR="00075BF7" w:rsidRPr="00047585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="00075BF7" w:rsidRPr="00047585">
              <w:rPr>
                <w:rFonts w:ascii="Times New Roman" w:hAnsi="Times New Roman" w:cs="Times New Roman"/>
                <w:lang w:val="it-IT"/>
              </w:rPr>
              <w:t>fasciculus</w:t>
            </w:r>
            <w:proofErr w:type="spellEnd"/>
            <w:r w:rsidR="00103110" w:rsidRPr="00047585">
              <w:rPr>
                <w:rFonts w:ascii="Times New Roman" w:hAnsi="Times New Roman" w:cs="Times New Roman"/>
                <w:lang w:val="it-IT"/>
              </w:rPr>
              <w:t>.</w:t>
            </w:r>
          </w:p>
        </w:tc>
        <w:tc>
          <w:tcPr>
            <w:tcW w:w="1984" w:type="dxa"/>
          </w:tcPr>
          <w:p w14:paraId="092B7313" w14:textId="4AC5B7CA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56, -47, 18</w:t>
            </w:r>
          </w:p>
        </w:tc>
        <w:tc>
          <w:tcPr>
            <w:tcW w:w="1134" w:type="dxa"/>
          </w:tcPr>
          <w:p w14:paraId="62EA668F" w14:textId="5A6787DF" w:rsidR="00AB527B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50</w:t>
            </w:r>
          </w:p>
        </w:tc>
        <w:tc>
          <w:tcPr>
            <w:tcW w:w="1701" w:type="dxa"/>
          </w:tcPr>
          <w:p w14:paraId="556D60CD" w14:textId="1CF4E62E" w:rsidR="00AB527B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78 (2.15)</w:t>
            </w:r>
          </w:p>
        </w:tc>
      </w:tr>
      <w:tr w:rsidR="00AB527B" w:rsidRPr="00047585" w14:paraId="355ABD27" w14:textId="77777777" w:rsidTr="001537EA">
        <w:tc>
          <w:tcPr>
            <w:tcW w:w="993" w:type="dxa"/>
          </w:tcPr>
          <w:p w14:paraId="6727D867" w14:textId="7DAA4BD0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6</w:t>
            </w:r>
          </w:p>
        </w:tc>
        <w:tc>
          <w:tcPr>
            <w:tcW w:w="1417" w:type="dxa"/>
          </w:tcPr>
          <w:p w14:paraId="7EA5C659" w14:textId="3108624F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7</w:t>
            </w:r>
          </w:p>
        </w:tc>
        <w:tc>
          <w:tcPr>
            <w:tcW w:w="6379" w:type="dxa"/>
          </w:tcPr>
          <w:p w14:paraId="38B749DB" w14:textId="54804CCE" w:rsidR="00AB527B" w:rsidRPr="00047585" w:rsidRDefault="00472C70" w:rsidP="00472C70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and inferior</w:t>
            </w:r>
            <w:r w:rsidR="00075BF7" w:rsidRPr="00047585">
              <w:rPr>
                <w:rFonts w:ascii="Times New Roman" w:hAnsi="Times New Roman" w:cs="Times New Roman"/>
                <w:lang w:val="en-US"/>
              </w:rPr>
              <w:t xml:space="preserve"> longitudinal fasciculus</w:t>
            </w:r>
            <w:r w:rsidR="00103110" w:rsidRPr="0004758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4" w:type="dxa"/>
          </w:tcPr>
          <w:p w14:paraId="6A992468" w14:textId="750AA3F8" w:rsidR="00AB527B" w:rsidRPr="00047585" w:rsidRDefault="00AB527B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-35, -68, 25</w:t>
            </w:r>
          </w:p>
        </w:tc>
        <w:tc>
          <w:tcPr>
            <w:tcW w:w="1134" w:type="dxa"/>
          </w:tcPr>
          <w:p w14:paraId="10169F6C" w14:textId="50D463A2" w:rsidR="00AB527B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50</w:t>
            </w:r>
          </w:p>
        </w:tc>
        <w:tc>
          <w:tcPr>
            <w:tcW w:w="1701" w:type="dxa"/>
          </w:tcPr>
          <w:p w14:paraId="4EEEAC74" w14:textId="188F1C76" w:rsidR="00AB527B" w:rsidRPr="00047585" w:rsidRDefault="00E20014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02 (1.97)</w:t>
            </w:r>
          </w:p>
        </w:tc>
      </w:tr>
    </w:tbl>
    <w:p w14:paraId="21E5B52B" w14:textId="77777777" w:rsidR="006D20C9" w:rsidRPr="00047585" w:rsidRDefault="006D20C9">
      <w:pPr>
        <w:rPr>
          <w:rFonts w:ascii="Times New Roman" w:hAnsi="Times New Roman" w:cs="Times New Roman"/>
          <w:lang w:val="it-IT"/>
        </w:rPr>
      </w:pPr>
    </w:p>
    <w:p w14:paraId="6AE165A6" w14:textId="7D706A7C" w:rsidR="00E20014" w:rsidRPr="00047585" w:rsidRDefault="00E20014" w:rsidP="00E20014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4058C8F" w14:textId="77777777" w:rsidR="00E20014" w:rsidRPr="00047585" w:rsidRDefault="00E20014" w:rsidP="00E20014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34C97599" w14:textId="4158B6AD" w:rsidR="002859F8" w:rsidRPr="00047585" w:rsidRDefault="002859F8" w:rsidP="006D20C9">
      <w:pPr>
        <w:rPr>
          <w:rFonts w:ascii="Times New Roman" w:hAnsi="Times New Roman" w:cs="Times New Roman"/>
          <w:lang w:val="en-US"/>
        </w:rPr>
      </w:pPr>
    </w:p>
    <w:p w14:paraId="340E90F1" w14:textId="77777777" w:rsidR="00075BF7" w:rsidRPr="00047585" w:rsidRDefault="00075BF7" w:rsidP="006D20C9">
      <w:pPr>
        <w:rPr>
          <w:rFonts w:ascii="Times New Roman" w:hAnsi="Times New Roman" w:cs="Times New Roman"/>
          <w:lang w:val="en-US"/>
        </w:rPr>
        <w:sectPr w:rsidR="00075BF7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79CC1F" w14:textId="14AEB7CF" w:rsidR="009B4DE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CRF and </w:t>
      </w:r>
      <w:r>
        <w:rPr>
          <w:rFonts w:ascii="Times New Roman" w:hAnsi="Times New Roman" w:cs="Times New Roman"/>
          <w:lang w:val="en-US"/>
        </w:rPr>
        <w:t>FA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-year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80"/>
        <w:gridCol w:w="5387"/>
        <w:gridCol w:w="1984"/>
        <w:gridCol w:w="993"/>
        <w:gridCol w:w="1554"/>
      </w:tblGrid>
      <w:tr w:rsidR="009B4DE5" w:rsidRPr="009B3F17" w14:paraId="391E261F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1987E40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23057E9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3A94676" w14:textId="77777777" w:rsidR="009B4DE5" w:rsidRPr="009B3F17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00D4EA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F500C2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p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42ACD98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9B3F17" w14:paraId="7A1B0275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54A94E4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E2DAE0B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318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97AE68A" w14:textId="77777777" w:rsidR="009B4DE5" w:rsidRPr="00233B5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233B55">
              <w:rPr>
                <w:rFonts w:ascii="Times New Roman" w:hAnsi="Times New Roman" w:cs="Times New Roman"/>
                <w:lang w:val="en-US"/>
              </w:rPr>
              <w:t>Genu and body</w:t>
            </w:r>
            <w:r>
              <w:rPr>
                <w:rFonts w:ascii="Times New Roman" w:hAnsi="Times New Roman" w:cs="Times New Roman"/>
                <w:lang w:val="en-US"/>
              </w:rPr>
              <w:t xml:space="preserve"> of corpus callosum, right anterior corona radiata, left superior corona radiata, </w:t>
            </w:r>
            <w:r w:rsidRPr="00233B55">
              <w:rPr>
                <w:rFonts w:ascii="Times New Roman" w:hAnsi="Times New Roman" w:cs="Times New Roman"/>
                <w:lang w:val="en-US"/>
              </w:rPr>
              <w:t xml:space="preserve">bilateral anterior thalamic radiation, bilateral inferior and superior longitudinal fasciculus, bilateral inferior </w:t>
            </w:r>
            <w:proofErr w:type="spellStart"/>
            <w:r w:rsidRPr="00233B5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33B55">
              <w:rPr>
                <w:rFonts w:ascii="Times New Roman" w:hAnsi="Times New Roman" w:cs="Times New Roman"/>
                <w:lang w:val="en-US"/>
              </w:rPr>
              <w:t>-occipital fasciculus, left corticospinal tract, bilateral cingulum, forceps minor, bilateral uncinate fascicul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B106E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16, 30, 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6E20CB2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1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90E0679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9</w:t>
            </w:r>
            <w:r>
              <w:rPr>
                <w:rFonts w:ascii="Times New Roman" w:hAnsi="Times New Roman" w:cs="Times New Roman"/>
                <w:lang w:val="it-IT"/>
              </w:rPr>
              <w:t>1 (1.83)</w:t>
            </w:r>
          </w:p>
        </w:tc>
      </w:tr>
      <w:tr w:rsidR="009B4DE5" w:rsidRPr="009B3F17" w14:paraId="31F208CA" w14:textId="77777777" w:rsidTr="009F6C87">
        <w:tc>
          <w:tcPr>
            <w:tcW w:w="988" w:type="dxa"/>
          </w:tcPr>
          <w:p w14:paraId="793A2CAD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1280" w:type="dxa"/>
          </w:tcPr>
          <w:p w14:paraId="47D0D18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25</w:t>
            </w:r>
          </w:p>
        </w:tc>
        <w:tc>
          <w:tcPr>
            <w:tcW w:w="5387" w:type="dxa"/>
          </w:tcPr>
          <w:p w14:paraId="3102D214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plenium of corpus callosum, l</w:t>
            </w:r>
            <w:r w:rsidRPr="009B3F17">
              <w:rPr>
                <w:rFonts w:ascii="Times New Roman" w:hAnsi="Times New Roman" w:cs="Times New Roman"/>
                <w:lang w:val="en-US"/>
              </w:rPr>
              <w:t>eft anterior</w:t>
            </w:r>
            <w:r>
              <w:rPr>
                <w:rFonts w:ascii="Times New Roman" w:hAnsi="Times New Roman" w:cs="Times New Roman"/>
                <w:lang w:val="en-US"/>
              </w:rPr>
              <w:t xml:space="preserve"> and post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thalamic radiation, left superior and inferior longitudinal fasciculus, left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9B3F17">
              <w:rPr>
                <w:rFonts w:ascii="Times New Roman" w:hAnsi="Times New Roman" w:cs="Times New Roman"/>
              </w:rPr>
              <w:t>nferior fronto-occipital fasciculus</w:t>
            </w:r>
            <w:r w:rsidRPr="009B3F17">
              <w:rPr>
                <w:rFonts w:ascii="Times New Roman" w:hAnsi="Times New Roman" w:cs="Times New Roman"/>
                <w:lang w:val="en-US"/>
              </w:rPr>
              <w:t>, left cingulum, forceps major</w:t>
            </w:r>
          </w:p>
        </w:tc>
        <w:tc>
          <w:tcPr>
            <w:tcW w:w="1984" w:type="dxa"/>
          </w:tcPr>
          <w:p w14:paraId="54421F48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34, -59, 0</w:t>
            </w:r>
          </w:p>
        </w:tc>
        <w:tc>
          <w:tcPr>
            <w:tcW w:w="993" w:type="dxa"/>
          </w:tcPr>
          <w:p w14:paraId="07B6FB14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1</w:t>
            </w:r>
          </w:p>
        </w:tc>
        <w:tc>
          <w:tcPr>
            <w:tcW w:w="1554" w:type="dxa"/>
          </w:tcPr>
          <w:p w14:paraId="11CAF3A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</w:t>
            </w:r>
            <w:r>
              <w:rPr>
                <w:rFonts w:ascii="Times New Roman" w:hAnsi="Times New Roman" w:cs="Times New Roman"/>
                <w:lang w:val="it-IT"/>
              </w:rPr>
              <w:t>62 (2.20)</w:t>
            </w:r>
          </w:p>
        </w:tc>
      </w:tr>
      <w:tr w:rsidR="009B4DE5" w:rsidRPr="009B3F17" w14:paraId="08E3969A" w14:textId="77777777" w:rsidTr="009F6C87">
        <w:tc>
          <w:tcPr>
            <w:tcW w:w="988" w:type="dxa"/>
          </w:tcPr>
          <w:p w14:paraId="2D47ECE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280" w:type="dxa"/>
          </w:tcPr>
          <w:p w14:paraId="3B58F4C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95</w:t>
            </w:r>
          </w:p>
        </w:tc>
        <w:tc>
          <w:tcPr>
            <w:tcW w:w="5387" w:type="dxa"/>
          </w:tcPr>
          <w:p w14:paraId="5EB31E01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Left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</w:tc>
        <w:tc>
          <w:tcPr>
            <w:tcW w:w="1984" w:type="dxa"/>
          </w:tcPr>
          <w:p w14:paraId="1892F08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46, 12, 7</w:t>
            </w:r>
          </w:p>
        </w:tc>
        <w:tc>
          <w:tcPr>
            <w:tcW w:w="993" w:type="dxa"/>
          </w:tcPr>
          <w:p w14:paraId="5822D8B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554" w:type="dxa"/>
          </w:tcPr>
          <w:p w14:paraId="4BE0C49D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.46 (2.08)</w:t>
            </w:r>
          </w:p>
        </w:tc>
      </w:tr>
      <w:tr w:rsidR="009B4DE5" w:rsidRPr="009B3F17" w14:paraId="5DF50D03" w14:textId="77777777" w:rsidTr="009F6C87">
        <w:tc>
          <w:tcPr>
            <w:tcW w:w="988" w:type="dxa"/>
          </w:tcPr>
          <w:p w14:paraId="1E15441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280" w:type="dxa"/>
          </w:tcPr>
          <w:p w14:paraId="30E1543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93</w:t>
            </w:r>
          </w:p>
        </w:tc>
        <w:tc>
          <w:tcPr>
            <w:tcW w:w="5387" w:type="dxa"/>
          </w:tcPr>
          <w:p w14:paraId="4F6958A3" w14:textId="77777777" w:rsidR="009B4DE5" w:rsidRPr="00436FD9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436FD9">
              <w:rPr>
                <w:rFonts w:ascii="Times New Roman" w:hAnsi="Times New Roman" w:cs="Times New Roman"/>
                <w:lang w:val="en-US"/>
              </w:rPr>
              <w:t xml:space="preserve">Right anterior thalamic radiation, </w:t>
            </w:r>
            <w:r>
              <w:rPr>
                <w:rFonts w:ascii="Times New Roman" w:hAnsi="Times New Roman" w:cs="Times New Roman"/>
                <w:lang w:val="en-US"/>
              </w:rPr>
              <w:t>left corticospinal tract, left cingulum</w:t>
            </w:r>
          </w:p>
        </w:tc>
        <w:tc>
          <w:tcPr>
            <w:tcW w:w="1984" w:type="dxa"/>
          </w:tcPr>
          <w:p w14:paraId="177A531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4, -19, 62</w:t>
            </w:r>
          </w:p>
        </w:tc>
        <w:tc>
          <w:tcPr>
            <w:tcW w:w="993" w:type="dxa"/>
          </w:tcPr>
          <w:p w14:paraId="4AD14B3A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554" w:type="dxa"/>
          </w:tcPr>
          <w:p w14:paraId="5A3FD5A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.</w:t>
            </w:r>
            <w:r>
              <w:rPr>
                <w:rFonts w:ascii="Times New Roman" w:hAnsi="Times New Roman" w:cs="Times New Roman"/>
                <w:lang w:val="it-IT"/>
              </w:rPr>
              <w:t>73 (1.83)</w:t>
            </w:r>
          </w:p>
        </w:tc>
      </w:tr>
      <w:tr w:rsidR="009B4DE5" w:rsidRPr="009B3F17" w14:paraId="5C7F4638" w14:textId="77777777" w:rsidTr="009F6C87">
        <w:tc>
          <w:tcPr>
            <w:tcW w:w="988" w:type="dxa"/>
          </w:tcPr>
          <w:p w14:paraId="1D010AA7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</w:t>
            </w:r>
          </w:p>
        </w:tc>
        <w:tc>
          <w:tcPr>
            <w:tcW w:w="1280" w:type="dxa"/>
          </w:tcPr>
          <w:p w14:paraId="4C0264F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14</w:t>
            </w:r>
          </w:p>
        </w:tc>
        <w:tc>
          <w:tcPr>
            <w:tcW w:w="5387" w:type="dxa"/>
          </w:tcPr>
          <w:p w14:paraId="12E8F9DB" w14:textId="77777777" w:rsidR="009B4DE5" w:rsidRPr="001B73B8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1B73B8">
              <w:rPr>
                <w:rFonts w:ascii="Times New Roman" w:hAnsi="Times New Roman" w:cs="Times New Roman"/>
                <w:lang w:val="en-US"/>
              </w:rPr>
              <w:t>Right anterior</w:t>
            </w:r>
            <w:r>
              <w:rPr>
                <w:rFonts w:ascii="Times New Roman" w:hAnsi="Times New Roman" w:cs="Times New Roman"/>
                <w:lang w:val="en-US"/>
              </w:rPr>
              <w:t xml:space="preserve"> and posterior</w:t>
            </w:r>
            <w:r w:rsidRPr="001B73B8">
              <w:rPr>
                <w:rFonts w:ascii="Times New Roman" w:hAnsi="Times New Roman" w:cs="Times New Roman"/>
                <w:lang w:val="en-US"/>
              </w:rPr>
              <w:t xml:space="preserve"> thalamic radiation, </w:t>
            </w:r>
            <w:r>
              <w:rPr>
                <w:rFonts w:ascii="Times New Roman" w:hAnsi="Times New Roman" w:cs="Times New Roman"/>
                <w:lang w:val="en-US"/>
              </w:rPr>
              <w:t xml:space="preserve">right superior and inferior longitudinal fasciculus, right inferio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Pr="001B73B8">
              <w:rPr>
                <w:rFonts w:ascii="Times New Roman" w:hAnsi="Times New Roman" w:cs="Times New Roman"/>
                <w:lang w:val="en-US"/>
              </w:rPr>
              <w:t>for</w:t>
            </w:r>
            <w:r>
              <w:rPr>
                <w:rFonts w:ascii="Times New Roman" w:hAnsi="Times New Roman" w:cs="Times New Roman"/>
                <w:lang w:val="en-US"/>
              </w:rPr>
              <w:t>ceps major</w:t>
            </w:r>
          </w:p>
        </w:tc>
        <w:tc>
          <w:tcPr>
            <w:tcW w:w="1984" w:type="dxa"/>
          </w:tcPr>
          <w:p w14:paraId="0EC6060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9, -70, 1</w:t>
            </w:r>
          </w:p>
        </w:tc>
        <w:tc>
          <w:tcPr>
            <w:tcW w:w="993" w:type="dxa"/>
          </w:tcPr>
          <w:p w14:paraId="5DE1E83F" w14:textId="77777777" w:rsidR="009B4DE5" w:rsidRPr="00D44538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1</w:t>
            </w:r>
          </w:p>
        </w:tc>
        <w:tc>
          <w:tcPr>
            <w:tcW w:w="1554" w:type="dxa"/>
          </w:tcPr>
          <w:p w14:paraId="3E97B172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.01 (2.64)</w:t>
            </w:r>
          </w:p>
        </w:tc>
      </w:tr>
      <w:tr w:rsidR="009B4DE5" w:rsidRPr="009B3F17" w14:paraId="3C9D0483" w14:textId="77777777" w:rsidTr="009F6C87">
        <w:tc>
          <w:tcPr>
            <w:tcW w:w="988" w:type="dxa"/>
          </w:tcPr>
          <w:p w14:paraId="19B5AA16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280" w:type="dxa"/>
          </w:tcPr>
          <w:p w14:paraId="694ADC5D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6</w:t>
            </w:r>
          </w:p>
        </w:tc>
        <w:tc>
          <w:tcPr>
            <w:tcW w:w="5387" w:type="dxa"/>
          </w:tcPr>
          <w:p w14:paraId="77F4DBD6" w14:textId="77777777" w:rsidR="009B4DE5" w:rsidRPr="001B73B8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1B73B8">
              <w:rPr>
                <w:rFonts w:ascii="Times New Roman" w:hAnsi="Times New Roman" w:cs="Times New Roman"/>
                <w:lang w:val="en-US"/>
              </w:rPr>
              <w:t xml:space="preserve">Right anterior thalamic radiation, </w:t>
            </w:r>
            <w:r>
              <w:rPr>
                <w:rFonts w:ascii="Times New Roman" w:hAnsi="Times New Roman" w:cs="Times New Roman"/>
                <w:lang w:val="en-US"/>
              </w:rPr>
              <w:t>right anterior corona radiata, r</w:t>
            </w:r>
            <w:r w:rsidRPr="001B73B8">
              <w:rPr>
                <w:rFonts w:ascii="Times New Roman" w:hAnsi="Times New Roman" w:cs="Times New Roman"/>
                <w:lang w:val="en-US"/>
              </w:rPr>
              <w:t>ight</w:t>
            </w:r>
            <w:r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occipital fasciculus, r</w:t>
            </w:r>
            <w:r w:rsidRPr="001B73B8">
              <w:rPr>
                <w:rFonts w:ascii="Times New Roman" w:hAnsi="Times New Roman" w:cs="Times New Roman"/>
                <w:lang w:val="en-US"/>
              </w:rPr>
              <w:t>ight uncinate fasciculus</w:t>
            </w:r>
          </w:p>
        </w:tc>
        <w:tc>
          <w:tcPr>
            <w:tcW w:w="1984" w:type="dxa"/>
          </w:tcPr>
          <w:p w14:paraId="07A28AD8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8, 30, 10</w:t>
            </w:r>
          </w:p>
        </w:tc>
        <w:tc>
          <w:tcPr>
            <w:tcW w:w="993" w:type="dxa"/>
          </w:tcPr>
          <w:p w14:paraId="01B53BBE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554" w:type="dxa"/>
          </w:tcPr>
          <w:p w14:paraId="20C18F2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07 (1.73)</w:t>
            </w:r>
          </w:p>
        </w:tc>
      </w:tr>
      <w:tr w:rsidR="009B4DE5" w:rsidRPr="009B3F17" w14:paraId="4252655F" w14:textId="77777777" w:rsidTr="009F6C87">
        <w:tc>
          <w:tcPr>
            <w:tcW w:w="988" w:type="dxa"/>
          </w:tcPr>
          <w:p w14:paraId="6EC2FB6A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280" w:type="dxa"/>
          </w:tcPr>
          <w:p w14:paraId="49340BF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2</w:t>
            </w:r>
          </w:p>
        </w:tc>
        <w:tc>
          <w:tcPr>
            <w:tcW w:w="5387" w:type="dxa"/>
          </w:tcPr>
          <w:p w14:paraId="6CBAEEE5" w14:textId="77777777" w:rsidR="009B4DE5" w:rsidRPr="001B73B8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Left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</w:tc>
        <w:tc>
          <w:tcPr>
            <w:tcW w:w="1984" w:type="dxa"/>
          </w:tcPr>
          <w:p w14:paraId="5A6BB8EE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45, -34, 33</w:t>
            </w:r>
          </w:p>
        </w:tc>
        <w:tc>
          <w:tcPr>
            <w:tcW w:w="993" w:type="dxa"/>
          </w:tcPr>
          <w:p w14:paraId="71A27878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554" w:type="dxa"/>
          </w:tcPr>
          <w:p w14:paraId="00F4970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68 (2.33)</w:t>
            </w:r>
          </w:p>
        </w:tc>
      </w:tr>
      <w:tr w:rsidR="009B4DE5" w:rsidRPr="009B3F17" w14:paraId="57224A14" w14:textId="77777777" w:rsidTr="009F6C87">
        <w:tc>
          <w:tcPr>
            <w:tcW w:w="988" w:type="dxa"/>
          </w:tcPr>
          <w:p w14:paraId="6E07BD16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280" w:type="dxa"/>
          </w:tcPr>
          <w:p w14:paraId="39EDD68D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9</w:t>
            </w:r>
          </w:p>
        </w:tc>
        <w:tc>
          <w:tcPr>
            <w:tcW w:w="5387" w:type="dxa"/>
          </w:tcPr>
          <w:p w14:paraId="744CA5E1" w14:textId="77777777" w:rsidR="009B4DE5" w:rsidRPr="001B73B8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Right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</w:tc>
        <w:tc>
          <w:tcPr>
            <w:tcW w:w="1984" w:type="dxa"/>
          </w:tcPr>
          <w:p w14:paraId="3B848D98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0, 13, 42</w:t>
            </w:r>
          </w:p>
        </w:tc>
        <w:tc>
          <w:tcPr>
            <w:tcW w:w="993" w:type="dxa"/>
          </w:tcPr>
          <w:p w14:paraId="6738C693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0.048</w:t>
            </w:r>
          </w:p>
        </w:tc>
        <w:tc>
          <w:tcPr>
            <w:tcW w:w="1554" w:type="dxa"/>
          </w:tcPr>
          <w:p w14:paraId="0826E4C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.48 (2.54)</w:t>
            </w:r>
          </w:p>
        </w:tc>
      </w:tr>
      <w:tr w:rsidR="009B4DE5" w:rsidRPr="009B3F17" w14:paraId="2C030A65" w14:textId="77777777" w:rsidTr="009F6C87">
        <w:tc>
          <w:tcPr>
            <w:tcW w:w="988" w:type="dxa"/>
          </w:tcPr>
          <w:p w14:paraId="5980C12C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1280" w:type="dxa"/>
          </w:tcPr>
          <w:p w14:paraId="3B7FA20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3</w:t>
            </w:r>
          </w:p>
        </w:tc>
        <w:tc>
          <w:tcPr>
            <w:tcW w:w="5387" w:type="dxa"/>
          </w:tcPr>
          <w:p w14:paraId="2A76E538" w14:textId="77777777" w:rsidR="009B4DE5" w:rsidRPr="001B73B8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Right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</w:tc>
        <w:tc>
          <w:tcPr>
            <w:tcW w:w="1984" w:type="dxa"/>
          </w:tcPr>
          <w:p w14:paraId="2E445B8E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4, 34, 25</w:t>
            </w:r>
          </w:p>
        </w:tc>
        <w:tc>
          <w:tcPr>
            <w:tcW w:w="993" w:type="dxa"/>
          </w:tcPr>
          <w:p w14:paraId="0F7911A2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554" w:type="dxa"/>
          </w:tcPr>
          <w:p w14:paraId="32A62C6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19 (1.94)</w:t>
            </w:r>
          </w:p>
        </w:tc>
      </w:tr>
      <w:tr w:rsidR="009B4DE5" w:rsidRPr="009B3F17" w14:paraId="4A996A81" w14:textId="77777777" w:rsidTr="009F6C87">
        <w:tc>
          <w:tcPr>
            <w:tcW w:w="988" w:type="dxa"/>
          </w:tcPr>
          <w:p w14:paraId="0BB29265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1280" w:type="dxa"/>
          </w:tcPr>
          <w:p w14:paraId="5CA6EE0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87</w:t>
            </w:r>
          </w:p>
        </w:tc>
        <w:tc>
          <w:tcPr>
            <w:tcW w:w="5387" w:type="dxa"/>
          </w:tcPr>
          <w:p w14:paraId="0B066B5F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corticospinal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tract</w:t>
            </w:r>
            <w:proofErr w:type="spellEnd"/>
          </w:p>
        </w:tc>
        <w:tc>
          <w:tcPr>
            <w:tcW w:w="1984" w:type="dxa"/>
          </w:tcPr>
          <w:p w14:paraId="1051D369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28, -19, 52</w:t>
            </w:r>
          </w:p>
        </w:tc>
        <w:tc>
          <w:tcPr>
            <w:tcW w:w="993" w:type="dxa"/>
          </w:tcPr>
          <w:p w14:paraId="2E2829F4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554" w:type="dxa"/>
          </w:tcPr>
          <w:p w14:paraId="55DE421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53 (1.71)</w:t>
            </w:r>
          </w:p>
        </w:tc>
      </w:tr>
      <w:tr w:rsidR="009B4DE5" w:rsidRPr="009B3F17" w14:paraId="0659B257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7A97B904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9A1CCB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</w:t>
            </w:r>
            <w:r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3F371824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Right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 s</w:t>
            </w:r>
            <w:r w:rsidRPr="009B3F17">
              <w:rPr>
                <w:rFonts w:ascii="Times New Roman" w:hAnsi="Times New Roman" w:cs="Times New Roman"/>
              </w:rPr>
              <w:t>uperior longitudinal fascicul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A5F57E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5, 2, 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C7C98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78A0E7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3.</w:t>
            </w:r>
            <w:r>
              <w:rPr>
                <w:rFonts w:ascii="Times New Roman" w:hAnsi="Times New Roman" w:cs="Times New Roman"/>
                <w:lang w:val="it-IT"/>
              </w:rPr>
              <w:t>42 (2.42)</w:t>
            </w:r>
          </w:p>
        </w:tc>
      </w:tr>
    </w:tbl>
    <w:p w14:paraId="3A1B759E" w14:textId="348F4250" w:rsidR="009B4DE5" w:rsidRPr="00E37EF1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4A7C0936" w14:textId="77777777" w:rsidR="009B4DE5" w:rsidRDefault="009B4DE5" w:rsidP="009B4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137A3C27" w14:textId="0DCE3E9E" w:rsidR="009B4DE5" w:rsidRPr="00E720A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CRF and </w:t>
      </w:r>
      <w:r>
        <w:rPr>
          <w:rFonts w:ascii="Times New Roman" w:hAnsi="Times New Roman" w:cs="Times New Roman"/>
          <w:lang w:val="en-US"/>
        </w:rPr>
        <w:t>MD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-year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9B3F17" w14:paraId="1A94A161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3626E59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301F6E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B32834D" w14:textId="77777777" w:rsidR="009B4DE5" w:rsidRPr="009B3F17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E3C744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603F34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6591BB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9B3F17" w14:paraId="109115D0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52FFD63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C8C202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72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1FC7A70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>Genu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body of corpus callosum, right </w:t>
            </w:r>
            <w:r>
              <w:rPr>
                <w:rFonts w:ascii="Times New Roman" w:hAnsi="Times New Roman" w:cs="Times New Roman"/>
                <w:lang w:val="en-US"/>
              </w:rPr>
              <w:t>ant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orona radiata, right anterior thalamic radiation, right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>
              <w:rPr>
                <w:rFonts w:ascii="Times New Roman" w:hAnsi="Times New Roman" w:cs="Times New Roman"/>
                <w:lang w:val="en-US"/>
              </w:rPr>
              <w:t>left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forceps minor</w:t>
            </w:r>
            <w:r>
              <w:rPr>
                <w:rFonts w:ascii="Times New Roman" w:hAnsi="Times New Roman" w:cs="Times New Roman"/>
                <w:lang w:val="en-US"/>
              </w:rPr>
              <w:t>, right uncinate fasciculu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5EE13A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33E5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AA97DF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9</w:t>
            </w:r>
            <w:r>
              <w:rPr>
                <w:rFonts w:ascii="Times New Roman" w:hAnsi="Times New Roman" w:cs="Times New Roman"/>
                <w:lang w:val="it-IT"/>
              </w:rPr>
              <w:t>3 (2.29)</w:t>
            </w:r>
          </w:p>
        </w:tc>
      </w:tr>
      <w:tr w:rsidR="009B4DE5" w:rsidRPr="009B3F17" w14:paraId="0B778C99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28FE913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513B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2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48A12FB0" w14:textId="77777777" w:rsidR="009B4DE5" w:rsidRPr="009A303A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A303A">
              <w:rPr>
                <w:rFonts w:ascii="Times New Roman" w:hAnsi="Times New Roman" w:cs="Times New Roman"/>
                <w:lang w:val="en-US"/>
              </w:rPr>
              <w:t xml:space="preserve">Genu and body of corpus callosum, left anterior and superior </w:t>
            </w:r>
            <w:r>
              <w:rPr>
                <w:rFonts w:ascii="Times New Roman" w:hAnsi="Times New Roman" w:cs="Times New Roman"/>
                <w:lang w:val="en-US"/>
              </w:rPr>
              <w:t>corona radiata, l</w:t>
            </w:r>
            <w:r w:rsidRPr="009A303A">
              <w:rPr>
                <w:rFonts w:ascii="Times New Roman" w:hAnsi="Times New Roman" w:cs="Times New Roman"/>
                <w:lang w:val="en-US"/>
              </w:rPr>
              <w:t>eft cingulum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AF4A3A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-</w:t>
            </w:r>
            <w:r>
              <w:rPr>
                <w:rFonts w:ascii="Times New Roman" w:hAnsi="Times New Roman" w:cs="Times New Roman"/>
                <w:lang w:val="it-IT"/>
              </w:rPr>
              <w:t>18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lang w:val="it-IT"/>
              </w:rPr>
              <w:t>15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lang w:val="it-IT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BF845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5AFD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27 (2.20)</w:t>
            </w:r>
          </w:p>
        </w:tc>
      </w:tr>
    </w:tbl>
    <w:p w14:paraId="0459739F" w14:textId="6A841033" w:rsidR="009B4DE5" w:rsidRPr="00E37EF1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76B54A6A" w14:textId="77777777" w:rsidR="009B4DE5" w:rsidRDefault="009B4DE5" w:rsidP="009B4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23F4B26E" w14:textId="77777777" w:rsidR="009B4DE5" w:rsidRDefault="009B4DE5" w:rsidP="009B4DE5">
      <w:pPr>
        <w:rPr>
          <w:rFonts w:ascii="Times New Roman" w:hAnsi="Times New Roman" w:cs="Times New Roman"/>
          <w:lang w:val="en-US"/>
        </w:rPr>
        <w:sectPr w:rsidR="009B4DE5" w:rsidSect="005B7DA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6DEB6B" w14:textId="3C44F2A3" w:rsidR="009B4DE5" w:rsidRPr="00E720A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CRF and </w:t>
      </w:r>
      <w:r>
        <w:rPr>
          <w:rFonts w:ascii="Times New Roman" w:hAnsi="Times New Roman" w:cs="Times New Roman"/>
          <w:lang w:val="en-US"/>
        </w:rPr>
        <w:t>the overlap between FA and MD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-year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9B3F17" w14:paraId="282C0E52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CED5051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2F3BB9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A12EB45" w14:textId="77777777" w:rsidR="009B4DE5" w:rsidRPr="009B3F17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D87F59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9A4589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6A6831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9B3F17" w14:paraId="28C21C87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3D2E368E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EFCC7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43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7A83B3C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>Genu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body of corpus callosum, </w:t>
            </w:r>
            <w:r>
              <w:rPr>
                <w:rFonts w:ascii="Times New Roman" w:hAnsi="Times New Roman" w:cs="Times New Roman"/>
                <w:lang w:val="en-US"/>
              </w:rPr>
              <w:t>left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forceps min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9944B6F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1EA41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89B3C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77 (2.10)</w:t>
            </w:r>
          </w:p>
        </w:tc>
      </w:tr>
      <w:tr w:rsidR="009B4DE5" w:rsidRPr="009B3F17" w14:paraId="711CA5C1" w14:textId="77777777" w:rsidTr="009F6C87">
        <w:tc>
          <w:tcPr>
            <w:tcW w:w="988" w:type="dxa"/>
          </w:tcPr>
          <w:p w14:paraId="39CD34F8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417" w:type="dxa"/>
          </w:tcPr>
          <w:p w14:paraId="1075E457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9</w:t>
            </w:r>
          </w:p>
        </w:tc>
        <w:tc>
          <w:tcPr>
            <w:tcW w:w="5108" w:type="dxa"/>
          </w:tcPr>
          <w:p w14:paraId="15C593B5" w14:textId="77777777" w:rsidR="009B4DE5" w:rsidRPr="009A303A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A303A">
              <w:rPr>
                <w:rFonts w:ascii="Times New Roman" w:hAnsi="Times New Roman" w:cs="Times New Roman"/>
                <w:lang w:val="en-US"/>
              </w:rPr>
              <w:t xml:space="preserve">Genu </w:t>
            </w:r>
            <w:r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9A303A">
              <w:rPr>
                <w:rFonts w:ascii="Times New Roman" w:hAnsi="Times New Roman" w:cs="Times New Roman"/>
                <w:lang w:val="en-US"/>
              </w:rPr>
              <w:t xml:space="preserve">corpus callosum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right </w:t>
            </w:r>
            <w:r>
              <w:rPr>
                <w:rFonts w:ascii="Times New Roman" w:hAnsi="Times New Roman" w:cs="Times New Roman"/>
                <w:lang w:val="en-US"/>
              </w:rPr>
              <w:t>ant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orona radiata, right anterior thalamic radiation, right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>-occipital fasciculus,</w:t>
            </w:r>
            <w:r>
              <w:rPr>
                <w:rFonts w:ascii="Times New Roman" w:hAnsi="Times New Roman" w:cs="Times New Roman"/>
                <w:lang w:val="en-US"/>
              </w:rPr>
              <w:t xml:space="preserve"> forceps minor, right uncinate fasciculus</w:t>
            </w:r>
          </w:p>
        </w:tc>
        <w:tc>
          <w:tcPr>
            <w:tcW w:w="1980" w:type="dxa"/>
          </w:tcPr>
          <w:p w14:paraId="57C03FC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</w:t>
            </w:r>
            <w:r w:rsidRPr="009B3F17">
              <w:rPr>
                <w:rFonts w:ascii="Times New Roman" w:hAnsi="Times New Roman" w:cs="Times New Roman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lang w:val="it-IT"/>
              </w:rPr>
              <w:t>28, 16</w:t>
            </w:r>
          </w:p>
        </w:tc>
        <w:tc>
          <w:tcPr>
            <w:tcW w:w="992" w:type="dxa"/>
          </w:tcPr>
          <w:p w14:paraId="055B718A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</w:rPr>
              <w:t>0.</w:t>
            </w:r>
            <w:r w:rsidRPr="009B3F17">
              <w:rPr>
                <w:rFonts w:ascii="Times New Roman" w:hAnsi="Times New Roman" w:cs="Times New Roman"/>
                <w:lang w:val="it-IT"/>
              </w:rPr>
              <w:t>0</w:t>
            </w:r>
            <w:r>
              <w:rPr>
                <w:rFonts w:ascii="Times New Roman" w:hAnsi="Times New Roman" w:cs="Times New Roman"/>
                <w:lang w:val="it-IT"/>
              </w:rPr>
              <w:t>47</w:t>
            </w:r>
          </w:p>
        </w:tc>
        <w:tc>
          <w:tcPr>
            <w:tcW w:w="1701" w:type="dxa"/>
          </w:tcPr>
          <w:p w14:paraId="201F701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14 (1.97)</w:t>
            </w:r>
          </w:p>
        </w:tc>
      </w:tr>
      <w:tr w:rsidR="009B4DE5" w:rsidRPr="009B3F17" w14:paraId="35A802C4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730FD72B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BE88C7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3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45921362" w14:textId="77777777" w:rsidR="009B4DE5" w:rsidRPr="009A303A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of corpus callosum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FE6F52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1, -4, 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0152AA" w14:textId="77777777" w:rsidR="009B4DE5" w:rsidRPr="00405D92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CD0E3C" w14:textId="77777777" w:rsidR="009B4DE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69 (1.83)</w:t>
            </w:r>
          </w:p>
        </w:tc>
      </w:tr>
    </w:tbl>
    <w:p w14:paraId="097EF36C" w14:textId="0EF1F01D" w:rsidR="009B4DE5" w:rsidRPr="00E37EF1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64D1E05" w14:textId="77777777" w:rsidR="009B4DE5" w:rsidRDefault="009B4DE5" w:rsidP="009B4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1A1723D5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F1E00B" w14:textId="3C1D3CBE" w:rsidR="009B4DE5" w:rsidRPr="0004758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8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AD at 1-year follow-up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047585" w14:paraId="4DC318E3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A2CC143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FF1B2F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2C291F9" w14:textId="77777777" w:rsidR="009B4DE5" w:rsidRPr="00047585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66C444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844823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D01BB0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047585" w14:paraId="3A9BD967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09E9029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0D4A9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3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EF43B16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corticospinal tract, right cerebral peduncle, right internal capsul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A8B6A92" w14:textId="77777777" w:rsidR="009B4DE5" w:rsidRPr="00047585" w:rsidRDefault="009B4DE5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1, -10, -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8449FD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175EC8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44 (3.23)</w:t>
            </w:r>
          </w:p>
        </w:tc>
      </w:tr>
    </w:tbl>
    <w:p w14:paraId="07F0077C" w14:textId="65A168ED" w:rsidR="009B4DE5" w:rsidRPr="00047585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1E5BC2F7" w14:textId="77777777" w:rsidR="009B4DE5" w:rsidRPr="00047585" w:rsidRDefault="009B4DE5" w:rsidP="009B4DE5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33482540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EE5277" w14:textId="24755055" w:rsidR="00650A9C" w:rsidRPr="00047585" w:rsidRDefault="00650A9C" w:rsidP="00650A9C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9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FA at baseline</w:t>
      </w:r>
      <w:r w:rsidR="00E41CBC">
        <w:rPr>
          <w:rFonts w:ascii="Times New Roman" w:hAnsi="Times New Roman" w:cs="Times New Roman"/>
          <w:lang w:val="en-US"/>
        </w:rPr>
        <w:t xml:space="preserve"> with sex</w:t>
      </w:r>
      <w:r w:rsidR="00E41CBC">
        <w:rPr>
          <w:rFonts w:ascii="Times New Roman" w:hAnsi="Times New Roman" w:cs="Times New Roman"/>
          <w:lang w:val="en-US"/>
        </w:rPr>
        <w:t>,</w:t>
      </w:r>
      <w:r w:rsidR="00E41CBC">
        <w:rPr>
          <w:rFonts w:ascii="Times New Roman" w:hAnsi="Times New Roman" w:cs="Times New Roman"/>
          <w:lang w:val="en-US"/>
        </w:rPr>
        <w:t xml:space="preserve"> age </w:t>
      </w:r>
      <w:r w:rsidR="00E41CBC">
        <w:rPr>
          <w:rFonts w:ascii="Times New Roman" w:hAnsi="Times New Roman" w:cs="Times New Roman"/>
          <w:lang w:val="en-US"/>
        </w:rPr>
        <w:t xml:space="preserve">education and intracranial volume (ICV) </w:t>
      </w:r>
      <w:r w:rsidR="00E41CBC">
        <w:rPr>
          <w:rFonts w:ascii="Times New Roman" w:hAnsi="Times New Roman" w:cs="Times New Roman"/>
          <w:lang w:val="en-US"/>
        </w:rPr>
        <w:t>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650A9C" w:rsidRPr="00047585" w14:paraId="457F8099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9DE6776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33F79B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78AEB1B3" w14:textId="77777777" w:rsidR="00650A9C" w:rsidRPr="00047585" w:rsidRDefault="00650A9C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E4094D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5B0C2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9AB787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650A9C" w:rsidRPr="00047585" w14:paraId="3D4FECA2" w14:textId="77777777" w:rsidTr="00650A9C">
        <w:tc>
          <w:tcPr>
            <w:tcW w:w="988" w:type="dxa"/>
            <w:tcBorders>
              <w:top w:val="single" w:sz="4" w:space="0" w:color="auto"/>
            </w:tcBorders>
          </w:tcPr>
          <w:p w14:paraId="47753D28" w14:textId="2138B84D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B7FD9F" w14:textId="36CBF3A8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4819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6889B1A6" w14:textId="2E0DC916" w:rsidR="00650A9C" w:rsidRPr="00047585" w:rsidRDefault="00694DCF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anterior thalamic radiation, </w:t>
            </w:r>
            <w:r w:rsidR="00E6457D" w:rsidRPr="00047585">
              <w:rPr>
                <w:rFonts w:ascii="Times New Roman" w:hAnsi="Times New Roman" w:cs="Times New Roman"/>
                <w:lang w:val="en-US"/>
              </w:rPr>
              <w:t xml:space="preserve">anterior, posterior and superior corona radiata, corticospinal tract, superior and inferior longitudinal fasciculus, inferior </w:t>
            </w:r>
            <w:proofErr w:type="spellStart"/>
            <w:r w:rsidR="00E6457D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E6457D" w:rsidRPr="00047585">
              <w:rPr>
                <w:rFonts w:ascii="Times New Roman" w:hAnsi="Times New Roman" w:cs="Times New Roman"/>
                <w:lang w:val="en-US"/>
              </w:rPr>
              <w:t>-occipital fasciculus, uncinate fasciculus, cerebral peduncle, internal and external capsule, cingulum, forni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7114EF" w14:textId="51B739E8" w:rsidR="00650A9C" w:rsidRPr="00047585" w:rsidRDefault="00650A9C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8, 40, 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3CD051" w14:textId="6CA68E6F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4D6B61" w:rsidRPr="00047585">
              <w:rPr>
                <w:rFonts w:ascii="Times New Roman" w:hAnsi="Times New Roman" w:cs="Times New Roman"/>
                <w:lang w:val="it-IT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1095CE" w14:textId="7945DFD8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84 (1.86)</w:t>
            </w:r>
          </w:p>
        </w:tc>
      </w:tr>
      <w:tr w:rsidR="00650A9C" w:rsidRPr="00047585" w14:paraId="5448B9F0" w14:textId="77777777" w:rsidTr="00650A9C">
        <w:tc>
          <w:tcPr>
            <w:tcW w:w="988" w:type="dxa"/>
            <w:tcBorders>
              <w:bottom w:val="single" w:sz="4" w:space="0" w:color="auto"/>
            </w:tcBorders>
          </w:tcPr>
          <w:p w14:paraId="5AD4ED9F" w14:textId="18032689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ACDE21" w14:textId="1B5D5E23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13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43D26B02" w14:textId="1CCAFA07" w:rsidR="00650A9C" w:rsidRPr="00047585" w:rsidRDefault="00E6457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600F74" w14:textId="234B4B81" w:rsidR="00650A9C" w:rsidRPr="00047585" w:rsidRDefault="00650A9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4, 2, 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3DCC47" w14:textId="1B76E901" w:rsidR="00650A9C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D29271" w14:textId="789BEB01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39 (2.03)</w:t>
            </w:r>
          </w:p>
        </w:tc>
      </w:tr>
    </w:tbl>
    <w:p w14:paraId="3E35D2CD" w14:textId="495D4C3A" w:rsidR="00650A9C" w:rsidRPr="00047585" w:rsidRDefault="00650A9C" w:rsidP="00650A9C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31E4D50B" w14:textId="77777777" w:rsidR="00650A9C" w:rsidRPr="00047585" w:rsidRDefault="00650A9C" w:rsidP="00650A9C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02EE55F5" w14:textId="77777777" w:rsidR="00650A9C" w:rsidRDefault="00650A9C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106900C" w14:textId="77777777" w:rsidR="009B4DE5" w:rsidRDefault="009B4DE5" w:rsidP="009B4DE5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645526" w14:textId="35A90C5B" w:rsidR="009B4DE5" w:rsidRPr="0004758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10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FA at 1-year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047585" w14:paraId="08169B73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0234EAE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8E1256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1662537A" w14:textId="77777777" w:rsidR="009B4DE5" w:rsidRPr="00047585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292F4F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08C830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F48EC9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047585" w14:paraId="613E04B0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665649F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5F811D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3928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5E8F1DA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anterior and posterior thalamic radiation, anterior, posterior and superior corona radiata, corticospinal tract, superior and inferior longitudinal fasciculus,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uncinate fasciculus, right cerebral peduncle, internal and external capsule, cingulum, fornix, forceps major and min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931A81" w14:textId="77777777" w:rsidR="009B4DE5" w:rsidRPr="00047585" w:rsidRDefault="009B4DE5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2, -78, 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6C8653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A189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07 (1.75)</w:t>
            </w:r>
          </w:p>
        </w:tc>
      </w:tr>
      <w:tr w:rsidR="009B4DE5" w:rsidRPr="00047585" w14:paraId="5FAF25A0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2346B7B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03CBC3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1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0BACEC9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cingulum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FCC39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0, -44, 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E8E2F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589094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50 (2.10)</w:t>
            </w:r>
          </w:p>
        </w:tc>
      </w:tr>
    </w:tbl>
    <w:p w14:paraId="5D435D3D" w14:textId="5346110A" w:rsidR="009B4DE5" w:rsidRPr="00047585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7C5CDF7F" w14:textId="77777777" w:rsidR="009B4DE5" w:rsidRPr="00047585" w:rsidRDefault="009B4DE5" w:rsidP="009B4DE5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2102A080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02839C7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4F1B96" w14:textId="77777777" w:rsidR="009B4DE5" w:rsidRDefault="009B4DE5" w:rsidP="009B4DE5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3D7B35" w14:textId="314BBF6C" w:rsidR="009B4DE5" w:rsidRPr="0004758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11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FA at 3-year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047585" w14:paraId="11567498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BAC7A18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D4BC64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764C21B7" w14:textId="77777777" w:rsidR="009B4DE5" w:rsidRPr="00047585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B65E11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43A44B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029D39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047585" w14:paraId="3396DCBD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CC3996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DFCD8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6866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42DC326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cerebral peduncle, anterior and posterior thalamic radiation, anterior, posterior and superior corona radiata, corticospinal tract, superior and inferior longitudinal fasciculus,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uncinate fasciculus, cingulum, external and internal capsule, forceps major and minor.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8626A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2, -31, 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86C0D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A0097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69 (1.72)</w:t>
            </w:r>
          </w:p>
        </w:tc>
      </w:tr>
    </w:tbl>
    <w:p w14:paraId="3D9F0A57" w14:textId="5F68BB9B" w:rsidR="009B4DE5" w:rsidRPr="00047585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195C709E" w14:textId="77777777" w:rsidR="009B4DE5" w:rsidRPr="00047585" w:rsidRDefault="009B4DE5" w:rsidP="009B4DE5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5D2F7D9C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661404" w14:textId="77777777" w:rsidR="009B4DE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D15F2AC" w14:textId="77777777" w:rsidR="009B4DE5" w:rsidRDefault="009B4DE5" w:rsidP="009B4DE5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1ACAED" w14:textId="41FB6D33" w:rsidR="009B4DE5" w:rsidRPr="0004758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12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FA at 5-year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047585" w14:paraId="3821A4B4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FE7BF0A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98AD69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44179A0" w14:textId="77777777" w:rsidR="009B4DE5" w:rsidRPr="00047585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EE3B8DA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377936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31C364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047585" w14:paraId="45C001A0" w14:textId="77777777" w:rsidTr="009F6C87">
        <w:tc>
          <w:tcPr>
            <w:tcW w:w="988" w:type="dxa"/>
          </w:tcPr>
          <w:p w14:paraId="7DB8565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17" w:type="dxa"/>
          </w:tcPr>
          <w:p w14:paraId="23D6513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727</w:t>
            </w:r>
          </w:p>
        </w:tc>
        <w:tc>
          <w:tcPr>
            <w:tcW w:w="5108" w:type="dxa"/>
          </w:tcPr>
          <w:p w14:paraId="6FF617D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 and body of corpus callosum, anterior thalamic radiation, anterior corona radiata, right sup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-occipital fasciculus, right uncinate fasciculus, cingulum, </w:t>
            </w:r>
          </w:p>
        </w:tc>
        <w:tc>
          <w:tcPr>
            <w:tcW w:w="1980" w:type="dxa"/>
          </w:tcPr>
          <w:p w14:paraId="4EFEBA0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3, 30, -5</w:t>
            </w:r>
          </w:p>
        </w:tc>
        <w:tc>
          <w:tcPr>
            <w:tcW w:w="992" w:type="dxa"/>
          </w:tcPr>
          <w:p w14:paraId="1D3272B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4</w:t>
            </w:r>
          </w:p>
        </w:tc>
        <w:tc>
          <w:tcPr>
            <w:tcW w:w="1701" w:type="dxa"/>
          </w:tcPr>
          <w:p w14:paraId="33685CE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89 (1.97)</w:t>
            </w:r>
          </w:p>
        </w:tc>
      </w:tr>
      <w:tr w:rsidR="009B4DE5" w:rsidRPr="00047585" w14:paraId="2BDFF7C4" w14:textId="77777777" w:rsidTr="009F6C87">
        <w:tc>
          <w:tcPr>
            <w:tcW w:w="988" w:type="dxa"/>
          </w:tcPr>
          <w:p w14:paraId="720B2173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417" w:type="dxa"/>
          </w:tcPr>
          <w:p w14:paraId="300F402D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10</w:t>
            </w:r>
          </w:p>
        </w:tc>
        <w:tc>
          <w:tcPr>
            <w:tcW w:w="5108" w:type="dxa"/>
          </w:tcPr>
          <w:p w14:paraId="541DBA84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and posterior thalamic radiation, 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cingulum, forceps major, left internal capsule</w:t>
            </w:r>
          </w:p>
        </w:tc>
        <w:tc>
          <w:tcPr>
            <w:tcW w:w="1980" w:type="dxa"/>
          </w:tcPr>
          <w:p w14:paraId="13892E53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7, -40, 4</w:t>
            </w:r>
          </w:p>
        </w:tc>
        <w:tc>
          <w:tcPr>
            <w:tcW w:w="992" w:type="dxa"/>
          </w:tcPr>
          <w:p w14:paraId="10C2EDDD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7</w:t>
            </w:r>
          </w:p>
        </w:tc>
        <w:tc>
          <w:tcPr>
            <w:tcW w:w="1701" w:type="dxa"/>
          </w:tcPr>
          <w:p w14:paraId="212BE43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12 (2.03)</w:t>
            </w:r>
          </w:p>
        </w:tc>
      </w:tr>
      <w:tr w:rsidR="009B4DE5" w:rsidRPr="00047585" w14:paraId="4BF6D8A6" w14:textId="77777777" w:rsidTr="009F6C87">
        <w:tc>
          <w:tcPr>
            <w:tcW w:w="988" w:type="dxa"/>
          </w:tcPr>
          <w:p w14:paraId="4A30DA7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</w:t>
            </w:r>
          </w:p>
        </w:tc>
        <w:tc>
          <w:tcPr>
            <w:tcW w:w="1417" w:type="dxa"/>
          </w:tcPr>
          <w:p w14:paraId="4F3AE7C4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63</w:t>
            </w:r>
          </w:p>
        </w:tc>
        <w:tc>
          <w:tcPr>
            <w:tcW w:w="5108" w:type="dxa"/>
          </w:tcPr>
          <w:p w14:paraId="21DA3BC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Body and splenium of corpus callosum, left anterior and posterior thalamic radiation, left posterior corona radiata, 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cingulum, forceps major</w:t>
            </w:r>
          </w:p>
        </w:tc>
        <w:tc>
          <w:tcPr>
            <w:tcW w:w="1980" w:type="dxa"/>
          </w:tcPr>
          <w:p w14:paraId="4C34C2A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6, -42, 10</w:t>
            </w:r>
          </w:p>
        </w:tc>
        <w:tc>
          <w:tcPr>
            <w:tcW w:w="992" w:type="dxa"/>
          </w:tcPr>
          <w:p w14:paraId="1F1D17DA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</w:tcPr>
          <w:p w14:paraId="3A28D818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49 (1.92)</w:t>
            </w:r>
          </w:p>
        </w:tc>
      </w:tr>
      <w:tr w:rsidR="009B4DE5" w:rsidRPr="00047585" w14:paraId="62711B83" w14:textId="77777777" w:rsidTr="009F6C87">
        <w:tc>
          <w:tcPr>
            <w:tcW w:w="988" w:type="dxa"/>
          </w:tcPr>
          <w:p w14:paraId="57E24087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17" w:type="dxa"/>
          </w:tcPr>
          <w:p w14:paraId="1DD26E49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98</w:t>
            </w:r>
          </w:p>
        </w:tc>
        <w:tc>
          <w:tcPr>
            <w:tcW w:w="5108" w:type="dxa"/>
          </w:tcPr>
          <w:p w14:paraId="2CDDA7E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Body and splenium of corpus callosum, right anterior and posterior thalamic radiation, right posterior corona radiata, right superior and inf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cingulum, forceps major</w:t>
            </w:r>
          </w:p>
        </w:tc>
        <w:tc>
          <w:tcPr>
            <w:tcW w:w="1980" w:type="dxa"/>
          </w:tcPr>
          <w:p w14:paraId="4E80454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6, -43, 21</w:t>
            </w:r>
          </w:p>
        </w:tc>
        <w:tc>
          <w:tcPr>
            <w:tcW w:w="992" w:type="dxa"/>
          </w:tcPr>
          <w:p w14:paraId="29EDA8C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4</w:t>
            </w:r>
          </w:p>
        </w:tc>
        <w:tc>
          <w:tcPr>
            <w:tcW w:w="1701" w:type="dxa"/>
          </w:tcPr>
          <w:p w14:paraId="1D6FBB4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91 (2.01)</w:t>
            </w:r>
          </w:p>
        </w:tc>
      </w:tr>
      <w:tr w:rsidR="009B4DE5" w:rsidRPr="00047585" w14:paraId="3A99A738" w14:textId="77777777" w:rsidTr="009F6C87">
        <w:tc>
          <w:tcPr>
            <w:tcW w:w="988" w:type="dxa"/>
          </w:tcPr>
          <w:p w14:paraId="283966A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417" w:type="dxa"/>
          </w:tcPr>
          <w:p w14:paraId="3D24DEE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09</w:t>
            </w:r>
          </w:p>
        </w:tc>
        <w:tc>
          <w:tcPr>
            <w:tcW w:w="5108" w:type="dxa"/>
          </w:tcPr>
          <w:p w14:paraId="4A87240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cingulum, forceps minor</w:t>
            </w:r>
          </w:p>
        </w:tc>
        <w:tc>
          <w:tcPr>
            <w:tcW w:w="1980" w:type="dxa"/>
          </w:tcPr>
          <w:p w14:paraId="3D7DBC3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7, 49, 15</w:t>
            </w:r>
          </w:p>
        </w:tc>
        <w:tc>
          <w:tcPr>
            <w:tcW w:w="992" w:type="dxa"/>
          </w:tcPr>
          <w:p w14:paraId="1BA97E9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701" w:type="dxa"/>
          </w:tcPr>
          <w:p w14:paraId="506B2C9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20 (2.34)</w:t>
            </w:r>
          </w:p>
        </w:tc>
      </w:tr>
      <w:tr w:rsidR="009B4DE5" w:rsidRPr="00047585" w14:paraId="49AF6FEF" w14:textId="77777777" w:rsidTr="009F6C87">
        <w:tc>
          <w:tcPr>
            <w:tcW w:w="988" w:type="dxa"/>
          </w:tcPr>
          <w:p w14:paraId="33B0E271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417" w:type="dxa"/>
          </w:tcPr>
          <w:p w14:paraId="23EBCD63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5</w:t>
            </w:r>
          </w:p>
        </w:tc>
        <w:tc>
          <w:tcPr>
            <w:tcW w:w="5108" w:type="dxa"/>
          </w:tcPr>
          <w:p w14:paraId="28331B9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and inferior longitudinal fasciculus</w:t>
            </w:r>
          </w:p>
        </w:tc>
        <w:tc>
          <w:tcPr>
            <w:tcW w:w="1980" w:type="dxa"/>
          </w:tcPr>
          <w:p w14:paraId="4BB74F4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51, -23, 1</w:t>
            </w:r>
          </w:p>
        </w:tc>
        <w:tc>
          <w:tcPr>
            <w:tcW w:w="992" w:type="dxa"/>
          </w:tcPr>
          <w:p w14:paraId="5268DFD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1C60D3F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73 (1.99)</w:t>
            </w:r>
          </w:p>
        </w:tc>
      </w:tr>
      <w:tr w:rsidR="009B4DE5" w:rsidRPr="00047585" w14:paraId="03423B4A" w14:textId="77777777" w:rsidTr="009F6C87">
        <w:tc>
          <w:tcPr>
            <w:tcW w:w="988" w:type="dxa"/>
          </w:tcPr>
          <w:p w14:paraId="6A66042E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1417" w:type="dxa"/>
          </w:tcPr>
          <w:p w14:paraId="66BB492D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9</w:t>
            </w:r>
          </w:p>
        </w:tc>
        <w:tc>
          <w:tcPr>
            <w:tcW w:w="5108" w:type="dxa"/>
          </w:tcPr>
          <w:p w14:paraId="39F335D7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longitudinal fasciculus, right corticospinal tract</w:t>
            </w:r>
          </w:p>
        </w:tc>
        <w:tc>
          <w:tcPr>
            <w:tcW w:w="1980" w:type="dxa"/>
          </w:tcPr>
          <w:p w14:paraId="4265419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0, -27, 39</w:t>
            </w:r>
          </w:p>
        </w:tc>
        <w:tc>
          <w:tcPr>
            <w:tcW w:w="992" w:type="dxa"/>
          </w:tcPr>
          <w:p w14:paraId="4190FD97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725D603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82 (2.27)</w:t>
            </w:r>
          </w:p>
        </w:tc>
      </w:tr>
      <w:tr w:rsidR="009B4DE5" w:rsidRPr="00047585" w14:paraId="6FF7A306" w14:textId="77777777" w:rsidTr="00E41CBC">
        <w:tc>
          <w:tcPr>
            <w:tcW w:w="988" w:type="dxa"/>
          </w:tcPr>
          <w:p w14:paraId="1EE936AA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1417" w:type="dxa"/>
          </w:tcPr>
          <w:p w14:paraId="73E2D4C0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2</w:t>
            </w:r>
          </w:p>
        </w:tc>
        <w:tc>
          <w:tcPr>
            <w:tcW w:w="5108" w:type="dxa"/>
          </w:tcPr>
          <w:p w14:paraId="6008B50C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inferior longitudinal fasciculus </w:t>
            </w:r>
          </w:p>
        </w:tc>
        <w:tc>
          <w:tcPr>
            <w:tcW w:w="1980" w:type="dxa"/>
          </w:tcPr>
          <w:p w14:paraId="49166B6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8, -30, -20</w:t>
            </w:r>
          </w:p>
        </w:tc>
        <w:tc>
          <w:tcPr>
            <w:tcW w:w="992" w:type="dxa"/>
          </w:tcPr>
          <w:p w14:paraId="7C22D9F4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50</w:t>
            </w:r>
          </w:p>
        </w:tc>
        <w:tc>
          <w:tcPr>
            <w:tcW w:w="1701" w:type="dxa"/>
          </w:tcPr>
          <w:p w14:paraId="601064CB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.79 (1.80)</w:t>
            </w:r>
          </w:p>
        </w:tc>
      </w:tr>
      <w:tr w:rsidR="009B4DE5" w:rsidRPr="00047585" w14:paraId="345C2D19" w14:textId="77777777" w:rsidTr="00E41CBC">
        <w:tc>
          <w:tcPr>
            <w:tcW w:w="988" w:type="dxa"/>
            <w:tcBorders>
              <w:bottom w:val="single" w:sz="4" w:space="0" w:color="auto"/>
            </w:tcBorders>
          </w:tcPr>
          <w:p w14:paraId="0A3610D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lastRenderedPageBreak/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31FFDF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8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3431E514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forceps maj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2E0CA6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5, -73, 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A83B15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EF7B5B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.82 (2.19)</w:t>
            </w:r>
          </w:p>
        </w:tc>
      </w:tr>
    </w:tbl>
    <w:p w14:paraId="4F3AE628" w14:textId="14C57F94" w:rsidR="009B4DE5" w:rsidRPr="00047585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219C70B6" w14:textId="77777777" w:rsidR="009B4DE5" w:rsidRPr="00047585" w:rsidRDefault="009B4DE5" w:rsidP="009B4DE5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202E784B" w14:textId="01F2B067" w:rsidR="009B4DE5" w:rsidRPr="00047585" w:rsidRDefault="009B4DE5" w:rsidP="00650A9C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A59D55" w14:textId="659904A2" w:rsidR="00650A9C" w:rsidRPr="00047585" w:rsidRDefault="00650A9C" w:rsidP="00650A9C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13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AD at baseline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650A9C" w:rsidRPr="00047585" w14:paraId="0A1A290A" w14:textId="77777777" w:rsidTr="004D6B6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B91C28F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E1CB61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E442380" w14:textId="77777777" w:rsidR="00650A9C" w:rsidRPr="00047585" w:rsidRDefault="00650A9C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712C87B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A1EE81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779D9" w14:textId="77777777" w:rsidR="00650A9C" w:rsidRPr="00047585" w:rsidRDefault="00650A9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650A9C" w:rsidRPr="00047585" w14:paraId="5A13C545" w14:textId="77777777" w:rsidTr="004D6B61">
        <w:tc>
          <w:tcPr>
            <w:tcW w:w="988" w:type="dxa"/>
            <w:tcBorders>
              <w:top w:val="single" w:sz="4" w:space="0" w:color="auto"/>
            </w:tcBorders>
          </w:tcPr>
          <w:p w14:paraId="28A528BF" w14:textId="52236E4A" w:rsidR="00650A9C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18DF22" w14:textId="604CAFCF" w:rsidR="00650A9C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5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C34FA96" w14:textId="691335D1" w:rsidR="00650A9C" w:rsidRPr="00047585" w:rsidRDefault="004D6B61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anterior and posterior thalamic radiation, left</w:t>
            </w:r>
            <w:r w:rsidR="00694DCF" w:rsidRPr="00047585">
              <w:rPr>
                <w:rFonts w:ascii="Times New Roman" w:hAnsi="Times New Roman" w:cs="Times New Roman"/>
                <w:lang w:val="en-US"/>
              </w:rPr>
              <w:t xml:space="preserve"> superior and inferior fasciculus, left interior </w:t>
            </w:r>
            <w:proofErr w:type="spellStart"/>
            <w:r w:rsidR="00694DCF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694DCF" w:rsidRPr="00047585">
              <w:rPr>
                <w:rFonts w:ascii="Times New Roman" w:hAnsi="Times New Roman" w:cs="Times New Roman"/>
                <w:lang w:val="en-US"/>
              </w:rPr>
              <w:t>-occipital fasciculus, forceps maj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7E212A" w14:textId="4DB593B7" w:rsidR="00650A9C" w:rsidRPr="00047585" w:rsidRDefault="004D6B61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25</w:t>
            </w:r>
            <w:r w:rsidR="00650A9C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67</w:t>
            </w:r>
            <w:r w:rsidR="00650A9C" w:rsidRPr="00047585">
              <w:rPr>
                <w:rFonts w:ascii="Times New Roman" w:hAnsi="Times New Roman" w:cs="Times New Roman"/>
                <w:lang w:val="en-GB"/>
              </w:rPr>
              <w:t>, 1</w:t>
            </w:r>
            <w:r w:rsidRPr="0004758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CB057A" w14:textId="1CD60A51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4D6B61"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9DDC29" w14:textId="7062D33E" w:rsidR="00650A9C" w:rsidRPr="00047585" w:rsidRDefault="00650A9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D6B61" w:rsidRPr="00047585">
              <w:rPr>
                <w:rFonts w:ascii="Times New Roman" w:hAnsi="Times New Roman" w:cs="Times New Roman"/>
                <w:lang w:val="it-IT"/>
              </w:rPr>
              <w:t>63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4D6B61" w:rsidRPr="00047585">
              <w:rPr>
                <w:rFonts w:ascii="Times New Roman" w:hAnsi="Times New Roman" w:cs="Times New Roman"/>
                <w:lang w:val="it-IT"/>
              </w:rPr>
              <w:t>2</w:t>
            </w:r>
            <w:r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="004D6B61" w:rsidRPr="00047585">
              <w:rPr>
                <w:rFonts w:ascii="Times New Roman" w:hAnsi="Times New Roman" w:cs="Times New Roman"/>
                <w:lang w:val="it-IT"/>
              </w:rPr>
              <w:t>86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4D6B61" w:rsidRPr="00047585" w14:paraId="6E852671" w14:textId="77777777" w:rsidTr="004D6B61">
        <w:tc>
          <w:tcPr>
            <w:tcW w:w="988" w:type="dxa"/>
          </w:tcPr>
          <w:p w14:paraId="01BD818D" w14:textId="344AFA21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</w:tcPr>
          <w:p w14:paraId="5E1F9E37" w14:textId="16EBFB31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5</w:t>
            </w:r>
          </w:p>
        </w:tc>
        <w:tc>
          <w:tcPr>
            <w:tcW w:w="5108" w:type="dxa"/>
          </w:tcPr>
          <w:p w14:paraId="7E059353" w14:textId="19B6B638" w:rsidR="004D6B61" w:rsidRPr="00047585" w:rsidRDefault="00694DCF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 thalamic radiation, right corticospinal tract, right cerebral peduncle</w:t>
            </w:r>
          </w:p>
        </w:tc>
        <w:tc>
          <w:tcPr>
            <w:tcW w:w="1980" w:type="dxa"/>
          </w:tcPr>
          <w:p w14:paraId="36F1C4D9" w14:textId="0515B860" w:rsidR="004D6B61" w:rsidRPr="00047585" w:rsidRDefault="004D6B6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1, -4, -5</w:t>
            </w:r>
          </w:p>
        </w:tc>
        <w:tc>
          <w:tcPr>
            <w:tcW w:w="992" w:type="dxa"/>
          </w:tcPr>
          <w:p w14:paraId="74198FAC" w14:textId="50336333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</w:tcPr>
          <w:p w14:paraId="13A9A755" w14:textId="2D2360E6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26 (3.15)</w:t>
            </w:r>
          </w:p>
        </w:tc>
      </w:tr>
      <w:tr w:rsidR="004D6B61" w:rsidRPr="00047585" w14:paraId="6B961A14" w14:textId="77777777" w:rsidTr="004D6B61">
        <w:tc>
          <w:tcPr>
            <w:tcW w:w="988" w:type="dxa"/>
            <w:tcBorders>
              <w:bottom w:val="single" w:sz="4" w:space="0" w:color="auto"/>
            </w:tcBorders>
          </w:tcPr>
          <w:p w14:paraId="7A5EC13C" w14:textId="3B6A9762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281921" w14:textId="6ADD01D4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0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3D58C40E" w14:textId="2C19BC77" w:rsidR="004D6B61" w:rsidRPr="00047585" w:rsidRDefault="00694DCF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inferior longitudinal and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forceps maj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66285A" w14:textId="6D65CEA6" w:rsidR="004D6B61" w:rsidRPr="00047585" w:rsidRDefault="004D6B6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3, -76, 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6C151" w14:textId="4D07EEF2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D2F1E1" w14:textId="27FD47DB" w:rsidR="004D6B61" w:rsidRPr="00047585" w:rsidRDefault="004D6B61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37 (4.20)</w:t>
            </w:r>
          </w:p>
        </w:tc>
      </w:tr>
    </w:tbl>
    <w:p w14:paraId="4383C0A2" w14:textId="06B02586" w:rsidR="00650A9C" w:rsidRPr="00047585" w:rsidRDefault="00650A9C" w:rsidP="00650A9C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3081D527" w14:textId="77777777" w:rsidR="00650A9C" w:rsidRPr="00047585" w:rsidRDefault="00650A9C" w:rsidP="00650A9C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1163F1B0" w14:textId="77777777" w:rsidR="00650A9C" w:rsidRPr="00047585" w:rsidRDefault="00650A9C" w:rsidP="00A70F8C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650A9C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16DF1D" w14:textId="3A53A327" w:rsidR="00C17E96" w:rsidRPr="00047585" w:rsidRDefault="00C17E96" w:rsidP="00C17E96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14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 xml:space="preserve">Significant clusters of associations between CRF and AD at </w:t>
      </w:r>
      <w:r w:rsidR="00032FBF" w:rsidRPr="00047585">
        <w:rPr>
          <w:rFonts w:ascii="Times New Roman" w:hAnsi="Times New Roman" w:cs="Times New Roman"/>
          <w:lang w:val="en-US"/>
        </w:rPr>
        <w:t>1-year</w:t>
      </w:r>
      <w:r w:rsidR="002D7C01" w:rsidRPr="00047585">
        <w:rPr>
          <w:rFonts w:ascii="Times New Roman" w:hAnsi="Times New Roman" w:cs="Times New Roman"/>
          <w:lang w:val="en-US"/>
        </w:rPr>
        <w:t xml:space="preserve">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C17E96" w:rsidRPr="00047585" w14:paraId="3C4C720B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F7A500D" w14:textId="77777777" w:rsidR="00C17E96" w:rsidRPr="00047585" w:rsidRDefault="00C17E96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5DC783" w14:textId="77777777" w:rsidR="00C17E96" w:rsidRPr="00047585" w:rsidRDefault="00C17E96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62BB9653" w14:textId="77777777" w:rsidR="00C17E96" w:rsidRPr="00047585" w:rsidRDefault="00C17E96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182CEA9" w14:textId="77777777" w:rsidR="00C17E96" w:rsidRPr="00047585" w:rsidRDefault="00C17E96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F1871" w14:textId="77777777" w:rsidR="00C17E96" w:rsidRPr="00047585" w:rsidRDefault="00C17E96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9961DE" w14:textId="77777777" w:rsidR="00C17E96" w:rsidRPr="00047585" w:rsidRDefault="00C17E96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C17E96" w:rsidRPr="00047585" w14:paraId="615D9383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5BBFD527" w14:textId="0A6241E5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612C1B" w14:textId="0DFF0CBF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09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FE5FA13" w14:textId="4F62EE9E" w:rsidR="00C17E96" w:rsidRPr="00047585" w:rsidRDefault="008A6B23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 thalamic radiation, right corticospinal tract, right cerebral peduncle, right internal capsule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B784D1" w14:textId="45A6D546" w:rsidR="00C17E96" w:rsidRPr="00047585" w:rsidRDefault="00C17E96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1, -10, -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6F1E91" w14:textId="5A3FABA3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032FBF" w:rsidRPr="00047585">
              <w:rPr>
                <w:rFonts w:ascii="Times New Roman" w:hAnsi="Times New Roman" w:cs="Times New Roman"/>
                <w:lang w:val="it-IT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F475F1" w14:textId="318ECFB6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032FBF" w:rsidRPr="00047585">
              <w:rPr>
                <w:rFonts w:ascii="Times New Roman" w:hAnsi="Times New Roman" w:cs="Times New Roman"/>
                <w:lang w:val="it-IT"/>
              </w:rPr>
              <w:t>33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8</w:t>
            </w:r>
            <w:r w:rsidR="00032FBF" w:rsidRPr="00047585">
              <w:rPr>
                <w:rFonts w:ascii="Times New Roman" w:hAnsi="Times New Roman" w:cs="Times New Roman"/>
                <w:lang w:val="it-IT"/>
              </w:rPr>
              <w:t>3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17E96" w:rsidRPr="00047585" w14:paraId="38D09AEF" w14:textId="77777777" w:rsidTr="009F6C87">
        <w:tc>
          <w:tcPr>
            <w:tcW w:w="988" w:type="dxa"/>
          </w:tcPr>
          <w:p w14:paraId="5DF0F742" w14:textId="25EF2F0E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</w:tcPr>
          <w:p w14:paraId="004A83AF" w14:textId="0818B0C2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4</w:t>
            </w:r>
          </w:p>
        </w:tc>
        <w:tc>
          <w:tcPr>
            <w:tcW w:w="5108" w:type="dxa"/>
          </w:tcPr>
          <w:p w14:paraId="45AA88D8" w14:textId="7F5414EC" w:rsidR="00C17E96" w:rsidRPr="00047585" w:rsidRDefault="00C17E96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 xml:space="preserve">and post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thalamic radiation, 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 xml:space="preserve">inferior longitudinal and </w:t>
            </w:r>
            <w:proofErr w:type="spellStart"/>
            <w:r w:rsidR="008A6B23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8A6B23" w:rsidRPr="00047585">
              <w:rPr>
                <w:rFonts w:ascii="Times New Roman" w:hAnsi="Times New Roman" w:cs="Times New Roman"/>
                <w:lang w:val="en-US"/>
              </w:rPr>
              <w:t>-occipital fasciculus, forceps major.</w:t>
            </w:r>
          </w:p>
        </w:tc>
        <w:tc>
          <w:tcPr>
            <w:tcW w:w="1980" w:type="dxa"/>
          </w:tcPr>
          <w:p w14:paraId="3A50B01F" w14:textId="3786BD63" w:rsidR="00C17E96" w:rsidRPr="00047585" w:rsidRDefault="00C17E96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2, -63, 2</w:t>
            </w:r>
          </w:p>
        </w:tc>
        <w:tc>
          <w:tcPr>
            <w:tcW w:w="992" w:type="dxa"/>
          </w:tcPr>
          <w:p w14:paraId="44815B78" w14:textId="74C71D14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032FBF"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701" w:type="dxa"/>
          </w:tcPr>
          <w:p w14:paraId="319EEC00" w14:textId="654F6E43" w:rsidR="00C17E96" w:rsidRPr="00047585" w:rsidRDefault="00032FB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Pr="00047585">
              <w:rPr>
                <w:rFonts w:ascii="Times New Roman" w:hAnsi="Times New Roman" w:cs="Times New Roman"/>
                <w:lang w:val="it-IT"/>
              </w:rPr>
              <w:t>02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 xml:space="preserve"> (3.</w:t>
            </w:r>
            <w:r w:rsidRPr="00047585">
              <w:rPr>
                <w:rFonts w:ascii="Times New Roman" w:hAnsi="Times New Roman" w:cs="Times New Roman"/>
                <w:lang w:val="it-IT"/>
              </w:rPr>
              <w:t>02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17E96" w:rsidRPr="00047585" w14:paraId="0BC1CA8F" w14:textId="77777777" w:rsidTr="009F6C87">
        <w:tc>
          <w:tcPr>
            <w:tcW w:w="988" w:type="dxa"/>
          </w:tcPr>
          <w:p w14:paraId="679B3D25" w14:textId="63ECE75A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</w:tcPr>
          <w:p w14:paraId="49859819" w14:textId="24C32DFE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0</w:t>
            </w:r>
          </w:p>
        </w:tc>
        <w:tc>
          <w:tcPr>
            <w:tcW w:w="5108" w:type="dxa"/>
          </w:tcPr>
          <w:p w14:paraId="2528C0E3" w14:textId="3D2D3E56" w:rsidR="00C17E96" w:rsidRPr="00047585" w:rsidRDefault="008A6B23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and posterior thalamic radiation, 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forceps major.</w:t>
            </w:r>
          </w:p>
        </w:tc>
        <w:tc>
          <w:tcPr>
            <w:tcW w:w="1980" w:type="dxa"/>
          </w:tcPr>
          <w:p w14:paraId="277C9B15" w14:textId="6CB8F6FE" w:rsidR="00C17E96" w:rsidRPr="00047585" w:rsidRDefault="00C17E96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4, -61</w:t>
            </w:r>
            <w:r w:rsidR="00032FBF" w:rsidRPr="00047585">
              <w:rPr>
                <w:rFonts w:ascii="Times New Roman" w:hAnsi="Times New Roman" w:cs="Times New Roman"/>
                <w:lang w:val="en-GB"/>
              </w:rPr>
              <w:t>, 2</w:t>
            </w:r>
          </w:p>
        </w:tc>
        <w:tc>
          <w:tcPr>
            <w:tcW w:w="992" w:type="dxa"/>
          </w:tcPr>
          <w:p w14:paraId="72564D91" w14:textId="221B50DF" w:rsidR="00C17E96" w:rsidRPr="00047585" w:rsidRDefault="00032FB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3</w:t>
            </w:r>
          </w:p>
        </w:tc>
        <w:tc>
          <w:tcPr>
            <w:tcW w:w="1701" w:type="dxa"/>
          </w:tcPr>
          <w:p w14:paraId="73EAA4D1" w14:textId="668D681C" w:rsidR="00C17E96" w:rsidRPr="00047585" w:rsidRDefault="00032FB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04 (3.43)</w:t>
            </w:r>
          </w:p>
        </w:tc>
      </w:tr>
      <w:tr w:rsidR="00C17E96" w:rsidRPr="00047585" w14:paraId="2BF3CDAD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35D4A1FC" w14:textId="14E86991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570E40" w14:textId="1084C696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7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5BCA6E96" w14:textId="1D04B785" w:rsidR="00C17E96" w:rsidRPr="00047585" w:rsidRDefault="00C17E96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>ight posterior thalamic radiation, r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ight 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 xml:space="preserve">superior and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inferior longitudinal 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>fasciculus, right inferior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</w:t>
            </w:r>
            <w:r w:rsidR="008A6B23" w:rsidRPr="0004758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0015952" w14:textId="5878714F" w:rsidR="00C17E96" w:rsidRPr="00047585" w:rsidRDefault="00032FBF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0</w:t>
            </w:r>
            <w:r w:rsidR="00C17E96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42</w:t>
            </w:r>
            <w:r w:rsidR="00C17E96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CC56AF" w14:textId="77FB1EDE" w:rsidR="00C17E96" w:rsidRPr="00047585" w:rsidRDefault="00C17E96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032FBF" w:rsidRPr="00047585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2664C0" w14:textId="5F88875C" w:rsidR="00C17E96" w:rsidRPr="00047585" w:rsidRDefault="00032FB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00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>.0</w:t>
            </w:r>
            <w:r w:rsidRPr="00047585">
              <w:rPr>
                <w:rFonts w:ascii="Times New Roman" w:hAnsi="Times New Roman" w:cs="Times New Roman"/>
                <w:lang w:val="it-IT"/>
              </w:rPr>
              <w:t>7</w:t>
            </w:r>
            <w:r w:rsidR="00C17E96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</w:tbl>
    <w:p w14:paraId="43263AF7" w14:textId="37A323BA" w:rsidR="00C17E96" w:rsidRPr="00047585" w:rsidRDefault="00C17E96" w:rsidP="00C17E96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2CB0FCC2" w14:textId="77777777" w:rsidR="00C17E96" w:rsidRPr="00047585" w:rsidRDefault="00C17E96" w:rsidP="00C17E96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70718898" w14:textId="77777777" w:rsidR="0025358E" w:rsidRPr="00047585" w:rsidRDefault="0025358E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25358E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BC4F7A" w14:textId="35A6E304" w:rsidR="00C94DDF" w:rsidRPr="00047585" w:rsidRDefault="00C94DDF" w:rsidP="00C94DDF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15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CRF and AD at 3-year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C94DDF" w:rsidRPr="00047585" w14:paraId="31A80217" w14:textId="77777777" w:rsidTr="00C94DD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A41DFCD" w14:textId="77777777" w:rsidR="00C94DDF" w:rsidRPr="00047585" w:rsidRDefault="00C94DDF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338546" w14:textId="77777777" w:rsidR="00C94DDF" w:rsidRPr="00047585" w:rsidRDefault="00C94DDF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F8CCB6A" w14:textId="77777777" w:rsidR="00C94DDF" w:rsidRPr="00047585" w:rsidRDefault="00C94DDF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7645416" w14:textId="77777777" w:rsidR="00C94DDF" w:rsidRPr="00047585" w:rsidRDefault="00C94DDF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FA9AC5" w14:textId="77777777" w:rsidR="00C94DDF" w:rsidRPr="00047585" w:rsidRDefault="00C94DDF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105C0B" w14:textId="77777777" w:rsidR="00C94DDF" w:rsidRPr="00047585" w:rsidRDefault="00C94DDF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C94DDF" w:rsidRPr="00047585" w14:paraId="04AD2E20" w14:textId="77777777" w:rsidTr="00C94DDF">
        <w:tc>
          <w:tcPr>
            <w:tcW w:w="988" w:type="dxa"/>
            <w:tcBorders>
              <w:top w:val="single" w:sz="4" w:space="0" w:color="auto"/>
            </w:tcBorders>
          </w:tcPr>
          <w:p w14:paraId="1564FC02" w14:textId="191B24FD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248F6C" w14:textId="60558174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978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3B9F1301" w14:textId="185E28BE" w:rsidR="00C94DDF" w:rsidRPr="00047585" w:rsidRDefault="00C94DDF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cerebral peduncle, anterior and posterior thalamic radiation, anterior, posterior and superior corona radiata, corticospinal tract, superior and inferior longitudinal fasciculus,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uncinate fasciculus, cingulum, external and internal capsule, forceps major and minor</w:t>
            </w:r>
            <w:r w:rsidR="00671D75" w:rsidRPr="00047585">
              <w:rPr>
                <w:rFonts w:ascii="Times New Roman" w:hAnsi="Times New Roman" w:cs="Times New Roman"/>
                <w:lang w:val="en-US"/>
              </w:rPr>
              <w:t>, fornix</w:t>
            </w:r>
            <w:r w:rsidRPr="0004758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A8CF00" w14:textId="27AD3AB9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</w:t>
            </w:r>
            <w:r w:rsidR="00C94DDF" w:rsidRPr="00047585">
              <w:rPr>
                <w:rFonts w:ascii="Times New Roman" w:hAnsi="Times New Roman" w:cs="Times New Roman"/>
                <w:lang w:val="en-GB"/>
              </w:rPr>
              <w:t>2, -</w:t>
            </w:r>
            <w:r w:rsidRPr="00047585">
              <w:rPr>
                <w:rFonts w:ascii="Times New Roman" w:hAnsi="Times New Roman" w:cs="Times New Roman"/>
                <w:lang w:val="en-GB"/>
              </w:rPr>
              <w:t>77</w:t>
            </w:r>
            <w:r w:rsidR="00C94DDF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A1156" w14:textId="36CCAE1A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3C5879"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17DE04" w14:textId="106E2B15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</w:t>
            </w:r>
            <w:r w:rsidR="00C94DDF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Pr="00047585">
              <w:rPr>
                <w:rFonts w:ascii="Times New Roman" w:hAnsi="Times New Roman" w:cs="Times New Roman"/>
                <w:lang w:val="it-IT"/>
              </w:rPr>
              <w:t>57</w:t>
            </w:r>
            <w:r w:rsidR="00C94DDF" w:rsidRPr="00047585">
              <w:rPr>
                <w:rFonts w:ascii="Times New Roman" w:hAnsi="Times New Roman" w:cs="Times New Roman"/>
                <w:lang w:val="it-IT"/>
              </w:rPr>
              <w:t xml:space="preserve"> (1.7</w:t>
            </w: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  <w:r w:rsidR="00C94DDF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94DDF" w:rsidRPr="00047585" w14:paraId="7879E8E0" w14:textId="77777777" w:rsidTr="00C94DDF">
        <w:tc>
          <w:tcPr>
            <w:tcW w:w="988" w:type="dxa"/>
          </w:tcPr>
          <w:p w14:paraId="085989CA" w14:textId="1F226CF0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17" w:type="dxa"/>
          </w:tcPr>
          <w:p w14:paraId="6E07B10B" w14:textId="049F5A5A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88</w:t>
            </w:r>
          </w:p>
        </w:tc>
        <w:tc>
          <w:tcPr>
            <w:tcW w:w="5108" w:type="dxa"/>
          </w:tcPr>
          <w:p w14:paraId="381FE8B6" w14:textId="6E8788AA" w:rsidR="00C94DDF" w:rsidRPr="00047585" w:rsidRDefault="00671D7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Splenium of corpus callosum, left anterior and posterior thalamic radiation, left corticospinal tract, left posterior corona radiata, 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-occipital fasciculus, uncinate fasciculus, cingulum, </w:t>
            </w:r>
            <w:r w:rsidR="009B6C0D" w:rsidRPr="00047585">
              <w:rPr>
                <w:rFonts w:ascii="Times New Roman" w:hAnsi="Times New Roman" w:cs="Times New Roman"/>
                <w:lang w:val="en-US"/>
              </w:rPr>
              <w:t>left external and internal capsule, fornix</w:t>
            </w:r>
          </w:p>
        </w:tc>
        <w:tc>
          <w:tcPr>
            <w:tcW w:w="1980" w:type="dxa"/>
          </w:tcPr>
          <w:p w14:paraId="3B2F4F61" w14:textId="7F2A9F97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3, -60, 1</w:t>
            </w:r>
          </w:p>
        </w:tc>
        <w:tc>
          <w:tcPr>
            <w:tcW w:w="992" w:type="dxa"/>
          </w:tcPr>
          <w:p w14:paraId="21051E19" w14:textId="548D097A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28</w:t>
            </w:r>
          </w:p>
        </w:tc>
        <w:tc>
          <w:tcPr>
            <w:tcW w:w="1701" w:type="dxa"/>
          </w:tcPr>
          <w:p w14:paraId="5C606119" w14:textId="15161969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03 (2.01)</w:t>
            </w:r>
          </w:p>
        </w:tc>
      </w:tr>
      <w:tr w:rsidR="00C94DDF" w:rsidRPr="00047585" w14:paraId="09C5569F" w14:textId="77777777" w:rsidTr="00C94DDF">
        <w:tc>
          <w:tcPr>
            <w:tcW w:w="988" w:type="dxa"/>
          </w:tcPr>
          <w:p w14:paraId="0C92224E" w14:textId="24E138C9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417" w:type="dxa"/>
          </w:tcPr>
          <w:p w14:paraId="5D3AD0FE" w14:textId="67BB58DA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21</w:t>
            </w:r>
          </w:p>
        </w:tc>
        <w:tc>
          <w:tcPr>
            <w:tcW w:w="5108" w:type="dxa"/>
          </w:tcPr>
          <w:p w14:paraId="34708521" w14:textId="5EA711FB" w:rsidR="00C94DDF" w:rsidRPr="00047585" w:rsidRDefault="009B6C0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superior and inf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cingulum, forceps major</w:t>
            </w:r>
          </w:p>
        </w:tc>
        <w:tc>
          <w:tcPr>
            <w:tcW w:w="1980" w:type="dxa"/>
          </w:tcPr>
          <w:p w14:paraId="5BB00932" w14:textId="14BA4AD4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8, -67, 41</w:t>
            </w:r>
          </w:p>
        </w:tc>
        <w:tc>
          <w:tcPr>
            <w:tcW w:w="992" w:type="dxa"/>
          </w:tcPr>
          <w:p w14:paraId="0B5DA493" w14:textId="1742A4B0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701" w:type="dxa"/>
          </w:tcPr>
          <w:p w14:paraId="227F53FA" w14:textId="55029604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98 (1.78)</w:t>
            </w:r>
          </w:p>
        </w:tc>
      </w:tr>
      <w:tr w:rsidR="00C94DDF" w:rsidRPr="00047585" w14:paraId="489EBBA9" w14:textId="77777777" w:rsidTr="00C94DDF">
        <w:tc>
          <w:tcPr>
            <w:tcW w:w="988" w:type="dxa"/>
          </w:tcPr>
          <w:p w14:paraId="14778D97" w14:textId="5A9F1DEF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</w:t>
            </w:r>
          </w:p>
        </w:tc>
        <w:tc>
          <w:tcPr>
            <w:tcW w:w="1417" w:type="dxa"/>
          </w:tcPr>
          <w:p w14:paraId="497F8BC2" w14:textId="704C2986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82</w:t>
            </w:r>
          </w:p>
        </w:tc>
        <w:tc>
          <w:tcPr>
            <w:tcW w:w="5108" w:type="dxa"/>
          </w:tcPr>
          <w:p w14:paraId="3D216A44" w14:textId="7A539BC4" w:rsidR="00C94DDF" w:rsidRPr="00047585" w:rsidRDefault="009B6C0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longitudinal fasciculus, left corticospinal tract</w:t>
            </w:r>
          </w:p>
        </w:tc>
        <w:tc>
          <w:tcPr>
            <w:tcW w:w="1980" w:type="dxa"/>
          </w:tcPr>
          <w:p w14:paraId="45F695E8" w14:textId="2821D93E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2, -14, 38</w:t>
            </w:r>
          </w:p>
        </w:tc>
        <w:tc>
          <w:tcPr>
            <w:tcW w:w="992" w:type="dxa"/>
          </w:tcPr>
          <w:p w14:paraId="1FE1D201" w14:textId="2CD2D1F1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8</w:t>
            </w:r>
          </w:p>
        </w:tc>
        <w:tc>
          <w:tcPr>
            <w:tcW w:w="1701" w:type="dxa"/>
          </w:tcPr>
          <w:p w14:paraId="35423958" w14:textId="143DC273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15 (1.88)</w:t>
            </w:r>
          </w:p>
        </w:tc>
      </w:tr>
      <w:tr w:rsidR="00C94DDF" w:rsidRPr="00047585" w14:paraId="4708B03E" w14:textId="77777777" w:rsidTr="00C94DDF">
        <w:tc>
          <w:tcPr>
            <w:tcW w:w="988" w:type="dxa"/>
          </w:tcPr>
          <w:p w14:paraId="1BF1EF2A" w14:textId="786986CA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17" w:type="dxa"/>
          </w:tcPr>
          <w:p w14:paraId="2B70CE70" w14:textId="3402C607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74</w:t>
            </w:r>
          </w:p>
        </w:tc>
        <w:tc>
          <w:tcPr>
            <w:tcW w:w="5108" w:type="dxa"/>
          </w:tcPr>
          <w:p w14:paraId="21AC70A9" w14:textId="4207341A" w:rsidR="00C94DDF" w:rsidRPr="00047585" w:rsidRDefault="009B6C0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superior and inf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uncinate fasciculus, right cingulum</w:t>
            </w:r>
          </w:p>
        </w:tc>
        <w:tc>
          <w:tcPr>
            <w:tcW w:w="1980" w:type="dxa"/>
          </w:tcPr>
          <w:p w14:paraId="6F6AD24B" w14:textId="126A49DD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3, -9, -26</w:t>
            </w:r>
          </w:p>
        </w:tc>
        <w:tc>
          <w:tcPr>
            <w:tcW w:w="992" w:type="dxa"/>
          </w:tcPr>
          <w:p w14:paraId="70126B59" w14:textId="1CD8ACA2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7</w:t>
            </w:r>
          </w:p>
        </w:tc>
        <w:tc>
          <w:tcPr>
            <w:tcW w:w="1701" w:type="dxa"/>
          </w:tcPr>
          <w:p w14:paraId="0DAD28F3" w14:textId="72CBC51E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48 (1.81)</w:t>
            </w:r>
          </w:p>
        </w:tc>
      </w:tr>
      <w:tr w:rsidR="00C94DDF" w:rsidRPr="00047585" w14:paraId="1D25505E" w14:textId="77777777" w:rsidTr="00C94DDF">
        <w:tc>
          <w:tcPr>
            <w:tcW w:w="988" w:type="dxa"/>
          </w:tcPr>
          <w:p w14:paraId="335E1CAE" w14:textId="4EF9403E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417" w:type="dxa"/>
          </w:tcPr>
          <w:p w14:paraId="3C7F171A" w14:textId="78CADB01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6</w:t>
            </w:r>
          </w:p>
        </w:tc>
        <w:tc>
          <w:tcPr>
            <w:tcW w:w="5108" w:type="dxa"/>
          </w:tcPr>
          <w:p w14:paraId="72A61CC1" w14:textId="1231A3F3" w:rsidR="00C94DDF" w:rsidRPr="00047585" w:rsidRDefault="009B6C0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longitudinal fasciculus</w:t>
            </w:r>
          </w:p>
        </w:tc>
        <w:tc>
          <w:tcPr>
            <w:tcW w:w="1980" w:type="dxa"/>
          </w:tcPr>
          <w:p w14:paraId="69AA0FEC" w14:textId="14BA4B3E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4, -45, 35</w:t>
            </w:r>
          </w:p>
        </w:tc>
        <w:tc>
          <w:tcPr>
            <w:tcW w:w="992" w:type="dxa"/>
          </w:tcPr>
          <w:p w14:paraId="3C31BBA8" w14:textId="1E2DF30F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8</w:t>
            </w:r>
          </w:p>
        </w:tc>
        <w:tc>
          <w:tcPr>
            <w:tcW w:w="1701" w:type="dxa"/>
          </w:tcPr>
          <w:p w14:paraId="5AF8FD96" w14:textId="35153277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51 (1.83)</w:t>
            </w:r>
          </w:p>
        </w:tc>
      </w:tr>
      <w:tr w:rsidR="00C94DDF" w:rsidRPr="00047585" w14:paraId="7CF902D8" w14:textId="77777777" w:rsidTr="00C94DDF">
        <w:tc>
          <w:tcPr>
            <w:tcW w:w="988" w:type="dxa"/>
          </w:tcPr>
          <w:p w14:paraId="3B88D6B4" w14:textId="4B227991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417" w:type="dxa"/>
          </w:tcPr>
          <w:p w14:paraId="0BA185D8" w14:textId="633D24F1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7</w:t>
            </w:r>
          </w:p>
        </w:tc>
        <w:tc>
          <w:tcPr>
            <w:tcW w:w="5108" w:type="dxa"/>
          </w:tcPr>
          <w:p w14:paraId="4E9869C3" w14:textId="3DDDD8B3" w:rsidR="00C94DDF" w:rsidRPr="00047585" w:rsidRDefault="009B6C0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anterior thalamic radiation, left corticospinal tract, left cerebral peduncle</w:t>
            </w:r>
          </w:p>
        </w:tc>
        <w:tc>
          <w:tcPr>
            <w:tcW w:w="1980" w:type="dxa"/>
          </w:tcPr>
          <w:p w14:paraId="481E43D1" w14:textId="33E2B293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5, -26, -32</w:t>
            </w:r>
          </w:p>
        </w:tc>
        <w:tc>
          <w:tcPr>
            <w:tcW w:w="992" w:type="dxa"/>
          </w:tcPr>
          <w:p w14:paraId="4C1C8AEE" w14:textId="772E8025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8</w:t>
            </w:r>
          </w:p>
        </w:tc>
        <w:tc>
          <w:tcPr>
            <w:tcW w:w="1701" w:type="dxa"/>
          </w:tcPr>
          <w:p w14:paraId="7E0ABCC6" w14:textId="662EC34B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43 (2.04)</w:t>
            </w:r>
          </w:p>
        </w:tc>
      </w:tr>
      <w:tr w:rsidR="00C94DDF" w:rsidRPr="00047585" w14:paraId="5F5D5E27" w14:textId="77777777" w:rsidTr="00C94DDF">
        <w:tc>
          <w:tcPr>
            <w:tcW w:w="988" w:type="dxa"/>
          </w:tcPr>
          <w:p w14:paraId="2E8F422F" w14:textId="049E90DD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lastRenderedPageBreak/>
              <w:t>8</w:t>
            </w:r>
          </w:p>
        </w:tc>
        <w:tc>
          <w:tcPr>
            <w:tcW w:w="1417" w:type="dxa"/>
          </w:tcPr>
          <w:p w14:paraId="48EAC0DE" w14:textId="2B2D6C9D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3</w:t>
            </w:r>
          </w:p>
        </w:tc>
        <w:tc>
          <w:tcPr>
            <w:tcW w:w="5108" w:type="dxa"/>
          </w:tcPr>
          <w:p w14:paraId="70F5DC89" w14:textId="1BA7521C" w:rsidR="00C94DDF" w:rsidRPr="00047585" w:rsidRDefault="00F5268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.</w:t>
            </w:r>
          </w:p>
        </w:tc>
        <w:tc>
          <w:tcPr>
            <w:tcW w:w="1980" w:type="dxa"/>
          </w:tcPr>
          <w:p w14:paraId="231A7672" w14:textId="29F97382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5, -35, 24</w:t>
            </w:r>
          </w:p>
        </w:tc>
        <w:tc>
          <w:tcPr>
            <w:tcW w:w="992" w:type="dxa"/>
          </w:tcPr>
          <w:p w14:paraId="493EC4DC" w14:textId="6E2ECD3E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081316C6" w14:textId="30D7A54E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16 (1.85)</w:t>
            </w:r>
          </w:p>
        </w:tc>
      </w:tr>
      <w:tr w:rsidR="00C94DDF" w:rsidRPr="00047585" w14:paraId="37D2AFEF" w14:textId="77777777" w:rsidTr="00C94DDF">
        <w:tc>
          <w:tcPr>
            <w:tcW w:w="988" w:type="dxa"/>
          </w:tcPr>
          <w:p w14:paraId="3ADED1C2" w14:textId="4D9AC79F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1417" w:type="dxa"/>
          </w:tcPr>
          <w:p w14:paraId="1121CE28" w14:textId="74C1B94D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76</w:t>
            </w:r>
          </w:p>
        </w:tc>
        <w:tc>
          <w:tcPr>
            <w:tcW w:w="5108" w:type="dxa"/>
          </w:tcPr>
          <w:p w14:paraId="58EE7D5E" w14:textId="623C7DD5" w:rsidR="00C94DDF" w:rsidRPr="00047585" w:rsidRDefault="00F5268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</w:t>
            </w:r>
          </w:p>
        </w:tc>
        <w:tc>
          <w:tcPr>
            <w:tcW w:w="1980" w:type="dxa"/>
          </w:tcPr>
          <w:p w14:paraId="504C58C3" w14:textId="0B2EF3AE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2, -34, 37</w:t>
            </w:r>
          </w:p>
        </w:tc>
        <w:tc>
          <w:tcPr>
            <w:tcW w:w="992" w:type="dxa"/>
          </w:tcPr>
          <w:p w14:paraId="1BF613F9" w14:textId="5F51940C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50</w:t>
            </w:r>
          </w:p>
        </w:tc>
        <w:tc>
          <w:tcPr>
            <w:tcW w:w="1701" w:type="dxa"/>
          </w:tcPr>
          <w:p w14:paraId="4A68F6D9" w14:textId="1722EDD8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40 (1.85)</w:t>
            </w:r>
          </w:p>
        </w:tc>
      </w:tr>
      <w:tr w:rsidR="00C94DDF" w:rsidRPr="00047585" w14:paraId="6E50507A" w14:textId="77777777" w:rsidTr="00C94DDF">
        <w:tc>
          <w:tcPr>
            <w:tcW w:w="988" w:type="dxa"/>
          </w:tcPr>
          <w:p w14:paraId="28B43A25" w14:textId="45E9062A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1417" w:type="dxa"/>
          </w:tcPr>
          <w:p w14:paraId="25275A83" w14:textId="4C4EFF61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5</w:t>
            </w:r>
          </w:p>
        </w:tc>
        <w:tc>
          <w:tcPr>
            <w:tcW w:w="5108" w:type="dxa"/>
          </w:tcPr>
          <w:p w14:paraId="71C8087D" w14:textId="155E5BC2" w:rsidR="00C94DDF" w:rsidRPr="00047585" w:rsidRDefault="00F5268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posterior corona radiata, right cingulum.</w:t>
            </w:r>
          </w:p>
        </w:tc>
        <w:tc>
          <w:tcPr>
            <w:tcW w:w="1980" w:type="dxa"/>
          </w:tcPr>
          <w:p w14:paraId="21FA8665" w14:textId="72375046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4, -37, 38</w:t>
            </w:r>
          </w:p>
        </w:tc>
        <w:tc>
          <w:tcPr>
            <w:tcW w:w="992" w:type="dxa"/>
          </w:tcPr>
          <w:p w14:paraId="23028239" w14:textId="57A9767D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50</w:t>
            </w:r>
          </w:p>
        </w:tc>
        <w:tc>
          <w:tcPr>
            <w:tcW w:w="1701" w:type="dxa"/>
          </w:tcPr>
          <w:p w14:paraId="324A7AA8" w14:textId="55399B0B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.78 (1.91)</w:t>
            </w:r>
          </w:p>
        </w:tc>
      </w:tr>
      <w:tr w:rsidR="00C94DDF" w:rsidRPr="00047585" w14:paraId="12652721" w14:textId="77777777" w:rsidTr="00697F7B">
        <w:tc>
          <w:tcPr>
            <w:tcW w:w="988" w:type="dxa"/>
          </w:tcPr>
          <w:p w14:paraId="1A2C432C" w14:textId="179E4636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</w:tcPr>
          <w:p w14:paraId="2F19A35C" w14:textId="0109A9EF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9</w:t>
            </w:r>
          </w:p>
        </w:tc>
        <w:tc>
          <w:tcPr>
            <w:tcW w:w="5108" w:type="dxa"/>
          </w:tcPr>
          <w:p w14:paraId="059CD8FE" w14:textId="14A8218A" w:rsidR="00C94DDF" w:rsidRPr="00047585" w:rsidRDefault="00F5268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Splenium of corpus callosum, left anterior thalamic radiation, left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cingumu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, forceps major</w:t>
            </w:r>
          </w:p>
        </w:tc>
        <w:tc>
          <w:tcPr>
            <w:tcW w:w="1980" w:type="dxa"/>
          </w:tcPr>
          <w:p w14:paraId="6D3D3035" w14:textId="0674D84E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8, -39, 25</w:t>
            </w:r>
          </w:p>
        </w:tc>
        <w:tc>
          <w:tcPr>
            <w:tcW w:w="992" w:type="dxa"/>
          </w:tcPr>
          <w:p w14:paraId="5F6F5A56" w14:textId="2076261A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4DE98376" w14:textId="1DDC17C5" w:rsidR="00C94DDF" w:rsidRPr="00047585" w:rsidRDefault="004E239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85 (</w:t>
            </w:r>
            <w:r w:rsidR="003C5879" w:rsidRPr="00047585">
              <w:rPr>
                <w:rFonts w:ascii="Times New Roman" w:hAnsi="Times New Roman" w:cs="Times New Roman"/>
                <w:lang w:val="it-IT"/>
              </w:rPr>
              <w:t>2.03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94DDF" w:rsidRPr="00047585" w14:paraId="4EF57D90" w14:textId="77777777" w:rsidTr="00697F7B">
        <w:tc>
          <w:tcPr>
            <w:tcW w:w="988" w:type="dxa"/>
            <w:tcBorders>
              <w:bottom w:val="single" w:sz="4" w:space="0" w:color="auto"/>
            </w:tcBorders>
          </w:tcPr>
          <w:p w14:paraId="496163B3" w14:textId="2DF84E00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3A98A1" w14:textId="395A58C2" w:rsidR="00C94DDF" w:rsidRPr="00047585" w:rsidRDefault="00C94DD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5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3AFE20B8" w14:textId="26A57989" w:rsidR="00C94DDF" w:rsidRPr="00047585" w:rsidRDefault="00F5268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 superior longitudinal fascicul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3A1094" w14:textId="304C17BC" w:rsidR="00C94DDF" w:rsidRPr="00047585" w:rsidRDefault="004E2398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0, 8, 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9AE085" w14:textId="0A8466F6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A43796" w14:textId="384AAA70" w:rsidR="00C94DDF" w:rsidRPr="00047585" w:rsidRDefault="003C5879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61 (2.30)</w:t>
            </w:r>
          </w:p>
        </w:tc>
      </w:tr>
    </w:tbl>
    <w:p w14:paraId="02CF3FF8" w14:textId="3D7FA987" w:rsidR="00C94DDF" w:rsidRPr="00047585" w:rsidRDefault="00C94DDF" w:rsidP="00C94DDF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3D5C55D" w14:textId="77777777" w:rsidR="00C94DDF" w:rsidRPr="00047585" w:rsidRDefault="00C94DDF" w:rsidP="00C94DDF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4C6635C2" w14:textId="77777777" w:rsidR="00F52680" w:rsidRPr="00047585" w:rsidRDefault="00F52680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F52680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D34A36" w14:textId="4397A4D8" w:rsidR="009B4DE5" w:rsidRPr="00E720A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6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</w:t>
      </w:r>
      <w:r>
        <w:rPr>
          <w:rFonts w:ascii="Times New Roman" w:hAnsi="Times New Roman" w:cs="Times New Roman"/>
          <w:lang w:val="en-US"/>
        </w:rPr>
        <w:t>exercise intensity</w:t>
      </w:r>
      <w:r w:rsidRPr="0066658E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D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-year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9B3F17" w14:paraId="0F9205D6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AD2E30A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5CE647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1FAFE26" w14:textId="77777777" w:rsidR="009B4DE5" w:rsidRPr="009B3F17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F4AECE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E2D4C1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08B845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9B3F17" w14:paraId="24B4A260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FF6A34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E1DD83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972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6AFBCFD1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>Genu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9B3F17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and splenium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of corpus callosum, right </w:t>
            </w:r>
            <w:r>
              <w:rPr>
                <w:rFonts w:ascii="Times New Roman" w:hAnsi="Times New Roman" w:cs="Times New Roman"/>
                <w:lang w:val="en-US"/>
              </w:rPr>
              <w:t>ant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orona radiata, </w:t>
            </w:r>
            <w:r>
              <w:rPr>
                <w:rFonts w:ascii="Times New Roman" w:hAnsi="Times New Roman" w:cs="Times New Roman"/>
                <w:lang w:val="en-US"/>
              </w:rPr>
              <w:t>bilateral superior corona radiata, right posterior corona radiata, 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anterior thalamic radiation, </w:t>
            </w:r>
            <w:r>
              <w:rPr>
                <w:rFonts w:ascii="Times New Roman" w:hAnsi="Times New Roman" w:cs="Times New Roman"/>
                <w:lang w:val="en-US"/>
              </w:rPr>
              <w:t xml:space="preserve">right posterior thalamic radiation, bilateral superior longitudinal fasciculus, right inferior longitudinal fasciculus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right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>
              <w:rPr>
                <w:rFonts w:ascii="Times New Roman" w:hAnsi="Times New Roman" w:cs="Times New Roman"/>
                <w:lang w:val="en-US"/>
              </w:rPr>
              <w:t>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</w:t>
            </w:r>
            <w:r>
              <w:rPr>
                <w:rFonts w:ascii="Times New Roman" w:hAnsi="Times New Roman" w:cs="Times New Roman"/>
                <w:lang w:val="en-US"/>
              </w:rPr>
              <w:t xml:space="preserve">bilateral corticospinal tract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forceps </w:t>
            </w:r>
            <w:r>
              <w:rPr>
                <w:rFonts w:ascii="Times New Roman" w:hAnsi="Times New Roman" w:cs="Times New Roman"/>
                <w:lang w:val="en-US"/>
              </w:rPr>
              <w:t xml:space="preserve">major and </w:t>
            </w:r>
            <w:r w:rsidRPr="009B3F17">
              <w:rPr>
                <w:rFonts w:ascii="Times New Roman" w:hAnsi="Times New Roman" w:cs="Times New Roman"/>
                <w:lang w:val="en-US"/>
              </w:rPr>
              <w:t>minor</w:t>
            </w:r>
            <w:r>
              <w:rPr>
                <w:rFonts w:ascii="Times New Roman" w:hAnsi="Times New Roman" w:cs="Times New Roman"/>
                <w:lang w:val="en-US"/>
              </w:rPr>
              <w:t>, right anterior and posterior limb of internal capsule, external capsu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9606DF9" w14:textId="77777777" w:rsidR="009B4DE5" w:rsidRPr="009B3F17" w:rsidRDefault="009B4DE5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-26</w:t>
            </w:r>
            <w:r w:rsidRPr="009B3F17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67DCC5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8D6050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9B3F17">
              <w:rPr>
                <w:rFonts w:ascii="Times New Roman" w:hAnsi="Times New Roman" w:cs="Times New Roman"/>
                <w:lang w:val="it-IT"/>
              </w:rPr>
              <w:t>4.</w:t>
            </w:r>
            <w:r>
              <w:rPr>
                <w:rFonts w:ascii="Times New Roman" w:hAnsi="Times New Roman" w:cs="Times New Roman"/>
                <w:lang w:val="it-IT"/>
              </w:rPr>
              <w:t>63 (2.11)</w:t>
            </w:r>
          </w:p>
        </w:tc>
      </w:tr>
    </w:tbl>
    <w:p w14:paraId="40C5F106" w14:textId="3C48FDDA" w:rsidR="009B4DE5" w:rsidRPr="00E37EF1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04BC5D35" w14:textId="77777777" w:rsidR="009B4DE5" w:rsidRDefault="009B4DE5" w:rsidP="009B4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49506E8E" w14:textId="77777777" w:rsidR="009B4DE5" w:rsidRPr="009B3F17" w:rsidRDefault="009B4DE5" w:rsidP="009B4DE5">
      <w:pPr>
        <w:rPr>
          <w:rFonts w:ascii="Times New Roman" w:hAnsi="Times New Roman" w:cs="Times New Roman"/>
          <w:lang w:val="en-US"/>
        </w:rPr>
      </w:pPr>
    </w:p>
    <w:p w14:paraId="2DAE0F2F" w14:textId="77777777" w:rsidR="009B4DE5" w:rsidRDefault="009B4DE5" w:rsidP="009B4DE5">
      <w:pPr>
        <w:rPr>
          <w:rFonts w:ascii="Times New Roman" w:hAnsi="Times New Roman" w:cs="Times New Roman"/>
          <w:lang w:val="en-US"/>
        </w:rPr>
        <w:sectPr w:rsidR="009B4DE5" w:rsidSect="005B7DA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895080" w14:textId="2B9BD5C0" w:rsidR="009B4DE5" w:rsidRPr="00E720A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0720D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7</w:t>
      </w:r>
      <w:r w:rsidRPr="000720D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6658E">
        <w:rPr>
          <w:rFonts w:ascii="Times New Roman" w:hAnsi="Times New Roman" w:cs="Times New Roman"/>
          <w:lang w:val="en-US"/>
        </w:rPr>
        <w:t xml:space="preserve">Significant clusters of associations between </w:t>
      </w:r>
      <w:r>
        <w:rPr>
          <w:rFonts w:ascii="Times New Roman" w:hAnsi="Times New Roman" w:cs="Times New Roman"/>
          <w:lang w:val="en-US"/>
        </w:rPr>
        <w:t>exercise intensity</w:t>
      </w:r>
      <w:r w:rsidRPr="0066658E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D</w:t>
      </w:r>
      <w:r w:rsidRPr="0066658E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3-years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66658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9B3F17" w14:paraId="56171C9A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3E1EA7B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ED626D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79E5BF3E" w14:textId="77777777" w:rsidR="009B4DE5" w:rsidRPr="009B3F17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E6B0F2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3F17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1F24D5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E37EF1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4CF07" w14:textId="77777777" w:rsidR="009B4DE5" w:rsidRPr="009B3F17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) </w:t>
            </w:r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t-</w:t>
            </w:r>
            <w:proofErr w:type="spellStart"/>
            <w:r w:rsidRPr="009B3F17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9B3F17" w14:paraId="094C8C24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FB130B6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A69E1E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9842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20CC33C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9B3F17">
              <w:rPr>
                <w:rFonts w:ascii="Times New Roman" w:hAnsi="Times New Roman" w:cs="Times New Roman"/>
                <w:lang w:val="en-US"/>
              </w:rPr>
              <w:t>Genu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9B3F17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and splenium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of corpus callosum, </w:t>
            </w:r>
            <w:r>
              <w:rPr>
                <w:rFonts w:ascii="Times New Roman" w:hAnsi="Times New Roman" w:cs="Times New Roman"/>
                <w:lang w:val="en-US"/>
              </w:rPr>
              <w:t>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terior, posterior and superior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orona radiata</w:t>
            </w:r>
            <w:r>
              <w:rPr>
                <w:rFonts w:ascii="Times New Roman" w:hAnsi="Times New Roman" w:cs="Times New Roman"/>
                <w:lang w:val="en-US"/>
              </w:rPr>
              <w:t>, right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anterior thalamic radiation, </w:t>
            </w:r>
            <w:r>
              <w:rPr>
                <w:rFonts w:ascii="Times New Roman" w:hAnsi="Times New Roman" w:cs="Times New Roman"/>
                <w:lang w:val="en-US"/>
              </w:rPr>
              <w:t>bilateral posterior thalamic radiation, bilateral superior longitudinal fasciculus, bilateral inferior longitudinal fasciculus, 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Pr="009B3F1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9B3F17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>
              <w:rPr>
                <w:rFonts w:ascii="Times New Roman" w:hAnsi="Times New Roman" w:cs="Times New Roman"/>
                <w:lang w:val="en-US"/>
              </w:rPr>
              <w:t>bilateral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 cingulum, </w:t>
            </w:r>
            <w:r>
              <w:rPr>
                <w:rFonts w:ascii="Times New Roman" w:hAnsi="Times New Roman" w:cs="Times New Roman"/>
                <w:lang w:val="en-US"/>
              </w:rPr>
              <w:t xml:space="preserve">bilateral corticospinal tract, </w:t>
            </w:r>
            <w:r w:rsidRPr="009B3F17">
              <w:rPr>
                <w:rFonts w:ascii="Times New Roman" w:hAnsi="Times New Roman" w:cs="Times New Roman"/>
                <w:lang w:val="en-US"/>
              </w:rPr>
              <w:t xml:space="preserve">forceps </w:t>
            </w:r>
            <w:r>
              <w:rPr>
                <w:rFonts w:ascii="Times New Roman" w:hAnsi="Times New Roman" w:cs="Times New Roman"/>
                <w:lang w:val="en-US"/>
              </w:rPr>
              <w:t xml:space="preserve">major and </w:t>
            </w:r>
            <w:r w:rsidRPr="009B3F17">
              <w:rPr>
                <w:rFonts w:ascii="Times New Roman" w:hAnsi="Times New Roman" w:cs="Times New Roman"/>
                <w:lang w:val="en-US"/>
              </w:rPr>
              <w:t>minor</w:t>
            </w:r>
            <w:r>
              <w:rPr>
                <w:rFonts w:ascii="Times New Roman" w:hAnsi="Times New Roman" w:cs="Times New Roman"/>
                <w:lang w:val="en-US"/>
              </w:rPr>
              <w:t>, right anterior and posterior limb of internal capsule, external capsule, uncinate fascicul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AAA292" w14:textId="77777777" w:rsidR="009B4DE5" w:rsidRPr="004008D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5, -13, 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2BA9B5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1A6975" w14:textId="77777777" w:rsidR="009B4DE5" w:rsidRPr="009B3F17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.35 (1.89)</w:t>
            </w:r>
          </w:p>
        </w:tc>
      </w:tr>
    </w:tbl>
    <w:p w14:paraId="58A9045D" w14:textId="3847971D" w:rsidR="009B4DE5" w:rsidRPr="00E37EF1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9B3F17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E37EF1">
        <w:rPr>
          <w:rFonts w:ascii="Times New Roman" w:hAnsi="Times New Roman" w:cs="Times New Roman"/>
          <w:lang w:val="en-US"/>
        </w:rPr>
        <w:t xml:space="preserve">All significant clusters p </w:t>
      </w:r>
      <w:r w:rsidRPr="00E37EF1">
        <w:rPr>
          <w:rFonts w:ascii="Times New Roman" w:hAnsi="Times New Roman" w:cs="Times New Roman"/>
          <w:lang w:val="en-US"/>
        </w:rPr>
        <w:sym w:font="Symbol" w:char="F0A3"/>
      </w:r>
      <w:r w:rsidRPr="00E37EF1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E37EF1">
        <w:rPr>
          <w:rFonts w:ascii="Times New Roman" w:hAnsi="Times New Roman" w:cs="Times New Roman"/>
          <w:lang w:val="en-US"/>
        </w:rPr>
        <w:t>with a cluster size of at least 30 voxels</w:t>
      </w:r>
      <w:r w:rsidRPr="00E37EF1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71941F8" w14:textId="77777777" w:rsidR="009B4DE5" w:rsidRDefault="009B4DE5" w:rsidP="009B4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9B3F17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peak coordinates</w:t>
      </w:r>
      <w:r w:rsidRPr="009B3F17">
        <w:rPr>
          <w:rFonts w:ascii="Times New Roman" w:hAnsi="Times New Roman" w:cs="Times New Roman"/>
          <w:lang w:val="en-US"/>
        </w:rPr>
        <w:t xml:space="preserve"> refer to the maximum intensity voxel in MNI 152 standard space</w:t>
      </w:r>
      <w:r>
        <w:rPr>
          <w:rFonts w:ascii="Times New Roman" w:hAnsi="Times New Roman" w:cs="Times New Roman"/>
          <w:lang w:val="en-US"/>
        </w:rPr>
        <w:t xml:space="preserve">. The </w:t>
      </w:r>
      <w:r w:rsidRPr="00E37EF1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01790D29" w14:textId="77777777" w:rsidR="009B4DE5" w:rsidRDefault="009B4DE5" w:rsidP="003D6A42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97A4A7" w14:textId="1C64E232" w:rsidR="003D6A42" w:rsidRPr="00047585" w:rsidRDefault="003D6A42" w:rsidP="003D6A42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18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exercise intensity and FA at 1-year</w:t>
      </w:r>
      <w:r w:rsidR="002D7C01" w:rsidRPr="00047585">
        <w:rPr>
          <w:rFonts w:ascii="Times New Roman" w:hAnsi="Times New Roman" w:cs="Times New Roman"/>
          <w:lang w:val="en-US"/>
        </w:rPr>
        <w:t xml:space="preserve">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3D6A42" w:rsidRPr="00047585" w14:paraId="66B07F9C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E947FE6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FB5D50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337C033" w14:textId="77777777" w:rsidR="003D6A42" w:rsidRPr="00047585" w:rsidRDefault="003D6A42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D51ADB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73EB1F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0FF180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3D6A42" w:rsidRPr="00047585" w14:paraId="574062D7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1C1C61C9" w14:textId="6D7B1208" w:rsidR="003D6A42" w:rsidRPr="00047585" w:rsidRDefault="0072399E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E014E5" w14:textId="24D8731B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4183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3A8E437F" w14:textId="1EC2B468" w:rsidR="003D6A42" w:rsidRPr="00047585" w:rsidRDefault="003D6A42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anterior and posterior thalamic radiation, anterior, posterior and superior corona radiata, corticospinal tract, superior and inferior longitudinal fasciculus,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uncinate fasciculus, cerebral peduncle, internal and external capsule, cingulum, fornix, forceps major and min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C042B7" w14:textId="3D3E98AB" w:rsidR="003D6A42" w:rsidRPr="00047585" w:rsidRDefault="003D6A42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1, -25, -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CC4FAE" w14:textId="1D570B47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19A0F3" w14:textId="3AA65799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36 (1.82)</w:t>
            </w:r>
          </w:p>
        </w:tc>
      </w:tr>
      <w:tr w:rsidR="003D6A42" w:rsidRPr="00047585" w14:paraId="42132A2D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5C1CC6C4" w14:textId="46895D07" w:rsidR="003D6A42" w:rsidRPr="00047585" w:rsidRDefault="0072399E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024649" w14:textId="59BB44CF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67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0D4F4CBE" w14:textId="5DBDD6CB" w:rsidR="003D6A42" w:rsidRPr="00047585" w:rsidRDefault="0072399E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Body of corpus callosum, anterior and superior corona radiata, left corticospinal tract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="0025702B" w:rsidRPr="00047585">
              <w:rPr>
                <w:rFonts w:ascii="Times New Roman" w:hAnsi="Times New Roman" w:cs="Times New Roman"/>
                <w:lang w:val="en-US"/>
              </w:rPr>
              <w:t>l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>eft cingulum</w:t>
            </w:r>
            <w:r w:rsidR="0025702B" w:rsidRPr="00047585">
              <w:rPr>
                <w:rFonts w:ascii="Times New Roman" w:hAnsi="Times New Roman" w:cs="Times New Roman"/>
                <w:lang w:val="en-US"/>
              </w:rPr>
              <w:t>, forceps min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63FCFEB" w14:textId="643AA482" w:rsidR="003D6A42" w:rsidRPr="00047585" w:rsidRDefault="003D6A42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0, 38, 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183B5E" w14:textId="1C1D9C41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AA6C8D" w14:textId="7060CC39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22 (1.75)</w:t>
            </w:r>
          </w:p>
        </w:tc>
      </w:tr>
    </w:tbl>
    <w:p w14:paraId="7445C8BA" w14:textId="00E0911F" w:rsidR="003D6A42" w:rsidRPr="00047585" w:rsidRDefault="003D6A42" w:rsidP="003D6A42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3432733E" w14:textId="77777777" w:rsidR="003D6A42" w:rsidRPr="00047585" w:rsidRDefault="003D6A42" w:rsidP="003D6A42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3FB27882" w14:textId="77777777" w:rsidR="003D6A42" w:rsidRPr="00047585" w:rsidRDefault="003D6A42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3D6A42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435400" w14:textId="5E5FCDBE" w:rsidR="009B4DE5" w:rsidRPr="00047585" w:rsidRDefault="009B4DE5" w:rsidP="009B4DE5">
      <w:pPr>
        <w:spacing w:line="480" w:lineRule="auto"/>
        <w:rPr>
          <w:rFonts w:ascii="Times New Roman" w:hAnsi="Times New Roman" w:cs="Times New Roman"/>
          <w:lang w:val="en-US"/>
        </w:rPr>
      </w:pPr>
      <w:r w:rsidRPr="00AC428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9. </w:t>
      </w:r>
      <w:r w:rsidRPr="00AC428F">
        <w:rPr>
          <w:rFonts w:ascii="Times New Roman" w:hAnsi="Times New Roman" w:cs="Times New Roman"/>
          <w:lang w:val="en-US"/>
        </w:rPr>
        <w:t>Significant clusters of associations between exercise intensity and FA at 3-year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AC428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9B4DE5" w:rsidRPr="00047585" w14:paraId="0F364A40" w14:textId="77777777" w:rsidTr="0030602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4FA713E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D75147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D56175D" w14:textId="77777777" w:rsidR="009B4DE5" w:rsidRPr="00047585" w:rsidRDefault="009B4DE5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ACB2D51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9650CB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A669D1" w14:textId="77777777" w:rsidR="009B4DE5" w:rsidRPr="00047585" w:rsidRDefault="009B4DE5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9B4DE5" w:rsidRPr="00047585" w14:paraId="2349E33E" w14:textId="77777777" w:rsidTr="0030602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0CB2C21" w14:textId="56C09DC7" w:rsidR="009B4DE5" w:rsidRPr="00047585" w:rsidRDefault="00306021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68AE46" w14:textId="3941DCB0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  <w:r w:rsidR="00306021">
              <w:rPr>
                <w:rFonts w:ascii="Times New Roman" w:hAnsi="Times New Roman" w:cs="Times New Roman"/>
                <w:lang w:val="it-IT"/>
              </w:rPr>
              <w:t>7911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3F2ADCA" w14:textId="77777777" w:rsidR="009B4DE5" w:rsidRPr="00047585" w:rsidRDefault="009B4DE5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Genu, </w:t>
            </w:r>
            <w:proofErr w:type="gramStart"/>
            <w:r w:rsidRPr="00047585">
              <w:rPr>
                <w:rFonts w:ascii="Times New Roman" w:hAnsi="Times New Roman" w:cs="Times New Roman"/>
                <w:lang w:val="en-US"/>
              </w:rPr>
              <w:t>body</w:t>
            </w:r>
            <w:proofErr w:type="gramEnd"/>
            <w:r w:rsidRPr="00047585">
              <w:rPr>
                <w:rFonts w:ascii="Times New Roman" w:hAnsi="Times New Roman" w:cs="Times New Roman"/>
                <w:lang w:val="en-US"/>
              </w:rPr>
              <w:t xml:space="preserve"> and splenium of corpus callosum, anterior and posterior thalamic radiation, anterior, posterior and superior corona radiata, corticospinal tract, superior and inferior longitudinal fasciculus,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uncinate fasciculus, cerebral peduncle, internal and external capsule, cingulum, fornix, forceps major and min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01E9B1" w14:textId="61CCB0B5" w:rsidR="009B4DE5" w:rsidRPr="00047585" w:rsidRDefault="00306021" w:rsidP="009F6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8</w:t>
            </w:r>
            <w:r w:rsidR="009B4DE5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9B4DE5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6ECD77" w14:textId="5FEE9EE0" w:rsidR="009B4DE5" w:rsidRPr="00047585" w:rsidRDefault="009B4DE5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306021"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CD47D8" w14:textId="5EE640A8" w:rsidR="009B4DE5" w:rsidRPr="00047585" w:rsidRDefault="00306021" w:rsidP="009F6C8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.7</w:t>
            </w:r>
            <w:r w:rsidR="009B4DE5" w:rsidRPr="00047585">
              <w:rPr>
                <w:rFonts w:ascii="Times New Roman" w:hAnsi="Times New Roman" w:cs="Times New Roman"/>
                <w:lang w:val="it-IT"/>
              </w:rPr>
              <w:t>5 (1.</w:t>
            </w:r>
            <w:r>
              <w:rPr>
                <w:rFonts w:ascii="Times New Roman" w:hAnsi="Times New Roman" w:cs="Times New Roman"/>
                <w:lang w:val="it-IT"/>
              </w:rPr>
              <w:t>74</w:t>
            </w:r>
            <w:r w:rsidR="009B4DE5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</w:tbl>
    <w:p w14:paraId="0E884FA4" w14:textId="2BF0CBD6" w:rsidR="009B4DE5" w:rsidRPr="00047585" w:rsidRDefault="009B4DE5" w:rsidP="009B4DE5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1E63FEC7" w14:textId="77777777" w:rsidR="009B4DE5" w:rsidRPr="00047585" w:rsidRDefault="009B4DE5" w:rsidP="009B4DE5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7BB646F9" w14:textId="77777777" w:rsidR="009B4DE5" w:rsidRDefault="009B4DE5" w:rsidP="003D6A42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9B4DE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C5F7EE" w14:textId="6546486A" w:rsidR="003D6A42" w:rsidRPr="00047585" w:rsidRDefault="003D6A42" w:rsidP="003D6A42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20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exercise intensity and AD at 1-year</w:t>
      </w:r>
      <w:r w:rsidR="002D7C01" w:rsidRPr="00047585">
        <w:rPr>
          <w:rFonts w:ascii="Times New Roman" w:hAnsi="Times New Roman" w:cs="Times New Roman"/>
          <w:lang w:val="en-US"/>
        </w:rPr>
        <w:t xml:space="preserve">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3D6A42" w:rsidRPr="00047585" w14:paraId="2FB5D0CD" w14:textId="77777777" w:rsidTr="003D6A4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1C54419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D2365E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67C9256" w14:textId="77777777" w:rsidR="003D6A42" w:rsidRPr="00047585" w:rsidRDefault="003D6A42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06AD14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2ACF2D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5AD54D" w14:textId="77777777" w:rsidR="003D6A42" w:rsidRPr="00047585" w:rsidRDefault="003D6A42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3D6A42" w:rsidRPr="00047585" w14:paraId="04026D8A" w14:textId="77777777" w:rsidTr="003D6A42">
        <w:tc>
          <w:tcPr>
            <w:tcW w:w="988" w:type="dxa"/>
            <w:tcBorders>
              <w:top w:val="single" w:sz="4" w:space="0" w:color="auto"/>
            </w:tcBorders>
          </w:tcPr>
          <w:p w14:paraId="6D181C8A" w14:textId="3DB88220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0BD2B1" w14:textId="3FC1FF1A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836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D9EB42E" w14:textId="49C70489" w:rsidR="003D6A42" w:rsidRPr="00047585" w:rsidRDefault="0025702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S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plenium of corpus callosum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anterior and posterior 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posterior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superior longitudin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inferior </w:t>
            </w:r>
            <w:proofErr w:type="spellStart"/>
            <w:r w:rsidR="003D6A42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3D6A42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D6A42" w:rsidRPr="00047585">
              <w:rPr>
                <w:rFonts w:ascii="Times New Roman" w:hAnsi="Times New Roman" w:cs="Times New Roman"/>
                <w:lang w:val="en-US"/>
              </w:rPr>
              <w:t>uncinate fasciculus, cingulum, forceps majo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C73276B" w14:textId="451B207A" w:rsidR="003D6A42" w:rsidRPr="00047585" w:rsidRDefault="00B65951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21</w:t>
            </w:r>
            <w:r w:rsidR="003D6A42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81</w:t>
            </w:r>
            <w:r w:rsidR="003D6A42" w:rsidRPr="00047585">
              <w:rPr>
                <w:rFonts w:ascii="Times New Roman" w:hAnsi="Times New Roman" w:cs="Times New Roman"/>
                <w:lang w:val="en-GB"/>
              </w:rPr>
              <w:t>, 1</w:t>
            </w:r>
            <w:r w:rsidRPr="0004758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BC247D" w14:textId="6F5178E4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A72BC8" w:rsidRPr="00047585">
              <w:rPr>
                <w:rFonts w:ascii="Times New Roman" w:hAnsi="Times New Roman" w:cs="Times New Roman"/>
                <w:lang w:val="it-IT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0A979" w14:textId="747DD5B3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17 (1.</w:t>
            </w:r>
            <w:r w:rsidR="00A72BC8" w:rsidRPr="00047585">
              <w:rPr>
                <w:rFonts w:ascii="Times New Roman" w:hAnsi="Times New Roman" w:cs="Times New Roman"/>
                <w:lang w:val="it-IT"/>
              </w:rPr>
              <w:t>97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3D6A42" w:rsidRPr="00047585" w14:paraId="2D259BD3" w14:textId="77777777" w:rsidTr="003D6A42">
        <w:tc>
          <w:tcPr>
            <w:tcW w:w="988" w:type="dxa"/>
          </w:tcPr>
          <w:p w14:paraId="2AA06E0C" w14:textId="3B2B4669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0</w:t>
            </w:r>
          </w:p>
        </w:tc>
        <w:tc>
          <w:tcPr>
            <w:tcW w:w="1417" w:type="dxa"/>
          </w:tcPr>
          <w:p w14:paraId="67AA92E8" w14:textId="76B15EEF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084</w:t>
            </w:r>
          </w:p>
        </w:tc>
        <w:tc>
          <w:tcPr>
            <w:tcW w:w="5108" w:type="dxa"/>
          </w:tcPr>
          <w:p w14:paraId="15D2B23D" w14:textId="21550853" w:rsidR="003D6A42" w:rsidRPr="00047585" w:rsidRDefault="0025702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anterior corona radiata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, cingulum, forceps minor</w:t>
            </w:r>
          </w:p>
        </w:tc>
        <w:tc>
          <w:tcPr>
            <w:tcW w:w="1980" w:type="dxa"/>
          </w:tcPr>
          <w:p w14:paraId="4F0C8D79" w14:textId="08DA318A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26, 30, -5</w:t>
            </w:r>
          </w:p>
        </w:tc>
        <w:tc>
          <w:tcPr>
            <w:tcW w:w="992" w:type="dxa"/>
          </w:tcPr>
          <w:p w14:paraId="2F9C4774" w14:textId="02819B81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9</w:t>
            </w:r>
          </w:p>
        </w:tc>
        <w:tc>
          <w:tcPr>
            <w:tcW w:w="1701" w:type="dxa"/>
          </w:tcPr>
          <w:p w14:paraId="196E0795" w14:textId="11979BCC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56</w:t>
            </w:r>
            <w:r w:rsidR="00A72BC8" w:rsidRPr="00047585">
              <w:rPr>
                <w:rFonts w:ascii="Times New Roman" w:hAnsi="Times New Roman" w:cs="Times New Roman"/>
                <w:lang w:val="it-IT"/>
              </w:rPr>
              <w:t xml:space="preserve"> (2.12)</w:t>
            </w:r>
          </w:p>
        </w:tc>
      </w:tr>
      <w:tr w:rsidR="003D6A42" w:rsidRPr="00047585" w14:paraId="3FB78E40" w14:textId="77777777" w:rsidTr="003D6A42">
        <w:tc>
          <w:tcPr>
            <w:tcW w:w="988" w:type="dxa"/>
          </w:tcPr>
          <w:p w14:paraId="574DFE88" w14:textId="54DC0666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1417" w:type="dxa"/>
          </w:tcPr>
          <w:p w14:paraId="662A92ED" w14:textId="4D12E04A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39</w:t>
            </w:r>
          </w:p>
        </w:tc>
        <w:tc>
          <w:tcPr>
            <w:tcW w:w="5108" w:type="dxa"/>
          </w:tcPr>
          <w:p w14:paraId="0A53810B" w14:textId="61E75454" w:rsidR="003D6A42" w:rsidRPr="00047585" w:rsidRDefault="0025702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Splenium of corpus callosum, right anterior and posterior thalamic radiation, right posterior corona radiata, </w:t>
            </w:r>
            <w:r w:rsidR="007F0CCA" w:rsidRPr="00047585">
              <w:rPr>
                <w:rFonts w:ascii="Times New Roman" w:hAnsi="Times New Roman" w:cs="Times New Roman"/>
                <w:lang w:val="en-US"/>
              </w:rPr>
              <w:t xml:space="preserve">right superior and inferior longitudinal fasciculus, right inferior </w:t>
            </w:r>
            <w:proofErr w:type="spellStart"/>
            <w:r w:rsidR="007F0CCA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7F0CCA" w:rsidRPr="00047585">
              <w:rPr>
                <w:rFonts w:ascii="Times New Roman" w:hAnsi="Times New Roman" w:cs="Times New Roman"/>
                <w:lang w:val="en-US"/>
              </w:rPr>
              <w:t>-occipital fasciculus, right cingulum, forceps major</w:t>
            </w:r>
          </w:p>
        </w:tc>
        <w:tc>
          <w:tcPr>
            <w:tcW w:w="1980" w:type="dxa"/>
          </w:tcPr>
          <w:p w14:paraId="408A2889" w14:textId="4CC1BAAC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0, -69, 3</w:t>
            </w:r>
          </w:p>
        </w:tc>
        <w:tc>
          <w:tcPr>
            <w:tcW w:w="992" w:type="dxa"/>
          </w:tcPr>
          <w:p w14:paraId="0F41E9B0" w14:textId="7C1003B9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22</w:t>
            </w:r>
          </w:p>
        </w:tc>
        <w:tc>
          <w:tcPr>
            <w:tcW w:w="1701" w:type="dxa"/>
          </w:tcPr>
          <w:p w14:paraId="6EAEB736" w14:textId="36900F0C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94</w:t>
            </w:r>
            <w:r w:rsidR="00A72BC8" w:rsidRPr="00047585">
              <w:rPr>
                <w:rFonts w:ascii="Times New Roman" w:hAnsi="Times New Roman" w:cs="Times New Roman"/>
                <w:lang w:val="it-IT"/>
              </w:rPr>
              <w:t xml:space="preserve"> (2.33)</w:t>
            </w:r>
          </w:p>
        </w:tc>
      </w:tr>
      <w:tr w:rsidR="003D6A42" w:rsidRPr="00047585" w14:paraId="4289D54D" w14:textId="77777777" w:rsidTr="003D6A42">
        <w:tc>
          <w:tcPr>
            <w:tcW w:w="988" w:type="dxa"/>
          </w:tcPr>
          <w:p w14:paraId="7FD8FBFF" w14:textId="2D8548A6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1417" w:type="dxa"/>
          </w:tcPr>
          <w:p w14:paraId="4248622B" w14:textId="3E131DDE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55</w:t>
            </w:r>
          </w:p>
        </w:tc>
        <w:tc>
          <w:tcPr>
            <w:tcW w:w="5108" w:type="dxa"/>
          </w:tcPr>
          <w:p w14:paraId="6DEAE143" w14:textId="126DBDCB" w:rsidR="003D6A42" w:rsidRPr="00047585" w:rsidRDefault="007F0CC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anterior corona radiata, right sup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uncinate fasciculus, forceps minor</w:t>
            </w:r>
          </w:p>
        </w:tc>
        <w:tc>
          <w:tcPr>
            <w:tcW w:w="1980" w:type="dxa"/>
          </w:tcPr>
          <w:p w14:paraId="66D0B8C7" w14:textId="134DFE1C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1, 22, 17</w:t>
            </w:r>
          </w:p>
        </w:tc>
        <w:tc>
          <w:tcPr>
            <w:tcW w:w="992" w:type="dxa"/>
          </w:tcPr>
          <w:p w14:paraId="704DAACB" w14:textId="42905937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39</w:t>
            </w:r>
          </w:p>
        </w:tc>
        <w:tc>
          <w:tcPr>
            <w:tcW w:w="1701" w:type="dxa"/>
          </w:tcPr>
          <w:p w14:paraId="6E9E1B4A" w14:textId="12670689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58 (2.25)</w:t>
            </w:r>
          </w:p>
        </w:tc>
      </w:tr>
      <w:tr w:rsidR="003D6A42" w:rsidRPr="00047585" w14:paraId="5BCBBEF7" w14:textId="77777777" w:rsidTr="003D6A42">
        <w:tc>
          <w:tcPr>
            <w:tcW w:w="988" w:type="dxa"/>
          </w:tcPr>
          <w:p w14:paraId="3EEAAFCC" w14:textId="6A537817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</w:t>
            </w:r>
          </w:p>
        </w:tc>
        <w:tc>
          <w:tcPr>
            <w:tcW w:w="1417" w:type="dxa"/>
          </w:tcPr>
          <w:p w14:paraId="4C66F223" w14:textId="7C0877C9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60</w:t>
            </w:r>
          </w:p>
        </w:tc>
        <w:tc>
          <w:tcPr>
            <w:tcW w:w="5108" w:type="dxa"/>
          </w:tcPr>
          <w:p w14:paraId="2463F811" w14:textId="698EED31" w:rsidR="003D6A42" w:rsidRPr="00047585" w:rsidRDefault="007F0CC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superior and inf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, left cingulum</w:t>
            </w:r>
          </w:p>
        </w:tc>
        <w:tc>
          <w:tcPr>
            <w:tcW w:w="1980" w:type="dxa"/>
          </w:tcPr>
          <w:p w14:paraId="2A30655D" w14:textId="74F02EB8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7, -8, -11</w:t>
            </w:r>
          </w:p>
        </w:tc>
        <w:tc>
          <w:tcPr>
            <w:tcW w:w="992" w:type="dxa"/>
          </w:tcPr>
          <w:p w14:paraId="1DAD7BAD" w14:textId="712D69E9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6</w:t>
            </w:r>
          </w:p>
        </w:tc>
        <w:tc>
          <w:tcPr>
            <w:tcW w:w="1701" w:type="dxa"/>
          </w:tcPr>
          <w:p w14:paraId="236E5BFD" w14:textId="5FC87156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32 (1.96)</w:t>
            </w:r>
          </w:p>
        </w:tc>
      </w:tr>
      <w:tr w:rsidR="003D6A42" w:rsidRPr="00047585" w14:paraId="7F8D2332" w14:textId="77777777" w:rsidTr="003D6A42">
        <w:tc>
          <w:tcPr>
            <w:tcW w:w="988" w:type="dxa"/>
          </w:tcPr>
          <w:p w14:paraId="326A0391" w14:textId="009C8A7E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6</w:t>
            </w:r>
          </w:p>
        </w:tc>
        <w:tc>
          <w:tcPr>
            <w:tcW w:w="1417" w:type="dxa"/>
          </w:tcPr>
          <w:p w14:paraId="2817927E" w14:textId="0DBC762C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77</w:t>
            </w:r>
          </w:p>
        </w:tc>
        <w:tc>
          <w:tcPr>
            <w:tcW w:w="5108" w:type="dxa"/>
          </w:tcPr>
          <w:p w14:paraId="2B5BA3D2" w14:textId="6AFA77DE" w:rsidR="003D6A42" w:rsidRPr="00047585" w:rsidRDefault="007F0CC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cingulum, forceps minor</w:t>
            </w:r>
          </w:p>
        </w:tc>
        <w:tc>
          <w:tcPr>
            <w:tcW w:w="1980" w:type="dxa"/>
          </w:tcPr>
          <w:p w14:paraId="75A88408" w14:textId="308CB459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9, 19, 41</w:t>
            </w:r>
          </w:p>
        </w:tc>
        <w:tc>
          <w:tcPr>
            <w:tcW w:w="992" w:type="dxa"/>
          </w:tcPr>
          <w:p w14:paraId="5CDE1174" w14:textId="3CA3C0EF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6</w:t>
            </w:r>
          </w:p>
        </w:tc>
        <w:tc>
          <w:tcPr>
            <w:tcW w:w="1701" w:type="dxa"/>
          </w:tcPr>
          <w:p w14:paraId="4E50745E" w14:textId="78EA37F9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92 (2.19)</w:t>
            </w:r>
          </w:p>
        </w:tc>
      </w:tr>
      <w:tr w:rsidR="003D6A42" w:rsidRPr="00047585" w14:paraId="194B9038" w14:textId="77777777" w:rsidTr="003D6A42">
        <w:tc>
          <w:tcPr>
            <w:tcW w:w="988" w:type="dxa"/>
          </w:tcPr>
          <w:p w14:paraId="648C2854" w14:textId="28162852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lastRenderedPageBreak/>
              <w:t>15</w:t>
            </w:r>
          </w:p>
        </w:tc>
        <w:tc>
          <w:tcPr>
            <w:tcW w:w="1417" w:type="dxa"/>
          </w:tcPr>
          <w:p w14:paraId="6FF3FF65" w14:textId="6356A004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79</w:t>
            </w:r>
          </w:p>
        </w:tc>
        <w:tc>
          <w:tcPr>
            <w:tcW w:w="5108" w:type="dxa"/>
          </w:tcPr>
          <w:p w14:paraId="7E99C092" w14:textId="5B7AAD36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corona radiata, right anterior thalamic radiation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uncinate fasciculus, right cingulum, forceps minor</w:t>
            </w:r>
          </w:p>
        </w:tc>
        <w:tc>
          <w:tcPr>
            <w:tcW w:w="1980" w:type="dxa"/>
          </w:tcPr>
          <w:p w14:paraId="6B7D9D0B" w14:textId="3D9AAC7D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6, 50, 20</w:t>
            </w:r>
          </w:p>
        </w:tc>
        <w:tc>
          <w:tcPr>
            <w:tcW w:w="992" w:type="dxa"/>
          </w:tcPr>
          <w:p w14:paraId="4CFEA083" w14:textId="683B0E62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</w:tcPr>
          <w:p w14:paraId="5F60A29F" w14:textId="60D9F1C1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66 (2.28)</w:t>
            </w:r>
          </w:p>
        </w:tc>
      </w:tr>
      <w:tr w:rsidR="003D6A42" w:rsidRPr="00047585" w14:paraId="5F89AF71" w14:textId="77777777" w:rsidTr="003D6A42">
        <w:tc>
          <w:tcPr>
            <w:tcW w:w="988" w:type="dxa"/>
          </w:tcPr>
          <w:p w14:paraId="02E881C0" w14:textId="5B0E651A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17" w:type="dxa"/>
          </w:tcPr>
          <w:p w14:paraId="2CC64837" w14:textId="0691EA26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2</w:t>
            </w:r>
          </w:p>
        </w:tc>
        <w:tc>
          <w:tcPr>
            <w:tcW w:w="5108" w:type="dxa"/>
          </w:tcPr>
          <w:p w14:paraId="4DCD38EE" w14:textId="1CE427AE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Genu of corpus callosum, cingulum, forceps minor</w:t>
            </w:r>
          </w:p>
        </w:tc>
        <w:tc>
          <w:tcPr>
            <w:tcW w:w="1980" w:type="dxa"/>
          </w:tcPr>
          <w:p w14:paraId="550DCFDC" w14:textId="07D359A9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9, 24, -7</w:t>
            </w:r>
          </w:p>
        </w:tc>
        <w:tc>
          <w:tcPr>
            <w:tcW w:w="992" w:type="dxa"/>
          </w:tcPr>
          <w:p w14:paraId="0DEC1D1E" w14:textId="114B4EE3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6</w:t>
            </w:r>
          </w:p>
        </w:tc>
        <w:tc>
          <w:tcPr>
            <w:tcW w:w="1701" w:type="dxa"/>
          </w:tcPr>
          <w:p w14:paraId="3625B47B" w14:textId="6295D532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12 (2.21)</w:t>
            </w:r>
          </w:p>
        </w:tc>
      </w:tr>
      <w:tr w:rsidR="003D6A42" w:rsidRPr="00047585" w14:paraId="4F7EA739" w14:textId="77777777" w:rsidTr="003D6A42">
        <w:tc>
          <w:tcPr>
            <w:tcW w:w="988" w:type="dxa"/>
          </w:tcPr>
          <w:p w14:paraId="6C30EDDE" w14:textId="52498DA8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417" w:type="dxa"/>
          </w:tcPr>
          <w:p w14:paraId="2C225A55" w14:textId="7D32D93A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9</w:t>
            </w:r>
          </w:p>
        </w:tc>
        <w:tc>
          <w:tcPr>
            <w:tcW w:w="5108" w:type="dxa"/>
          </w:tcPr>
          <w:p w14:paraId="3CF02BF2" w14:textId="2167D43E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uncinate fasciculus, forceps minor</w:t>
            </w:r>
          </w:p>
        </w:tc>
        <w:tc>
          <w:tcPr>
            <w:tcW w:w="1980" w:type="dxa"/>
          </w:tcPr>
          <w:p w14:paraId="64D2BE2D" w14:textId="72816030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5, 42, -13</w:t>
            </w:r>
          </w:p>
        </w:tc>
        <w:tc>
          <w:tcPr>
            <w:tcW w:w="992" w:type="dxa"/>
          </w:tcPr>
          <w:p w14:paraId="03D6A755" w14:textId="4CE67BBC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A72BC8" w:rsidRPr="00047585"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1701" w:type="dxa"/>
          </w:tcPr>
          <w:p w14:paraId="5CDE1955" w14:textId="403BBBF2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37</w:t>
            </w:r>
            <w:r w:rsidR="003D6A42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2.37</w:t>
            </w:r>
            <w:r w:rsidR="003D6A42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3D6A42" w:rsidRPr="00047585" w14:paraId="49527558" w14:textId="77777777" w:rsidTr="003D6A42">
        <w:tc>
          <w:tcPr>
            <w:tcW w:w="988" w:type="dxa"/>
          </w:tcPr>
          <w:p w14:paraId="4D758F0E" w14:textId="7BB7BD64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</w:t>
            </w:r>
          </w:p>
        </w:tc>
        <w:tc>
          <w:tcPr>
            <w:tcW w:w="1417" w:type="dxa"/>
          </w:tcPr>
          <w:p w14:paraId="31FDF450" w14:textId="538B72CB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9</w:t>
            </w:r>
          </w:p>
        </w:tc>
        <w:tc>
          <w:tcPr>
            <w:tcW w:w="5108" w:type="dxa"/>
          </w:tcPr>
          <w:p w14:paraId="76926DF0" w14:textId="07409422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anterior corona radiata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-occipicatl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 fasciculus, left uncinate fasciculus, left external capsule</w:t>
            </w:r>
          </w:p>
        </w:tc>
        <w:tc>
          <w:tcPr>
            <w:tcW w:w="1980" w:type="dxa"/>
          </w:tcPr>
          <w:p w14:paraId="6A9077F6" w14:textId="6853986C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27, 15, 7</w:t>
            </w:r>
          </w:p>
        </w:tc>
        <w:tc>
          <w:tcPr>
            <w:tcW w:w="992" w:type="dxa"/>
          </w:tcPr>
          <w:p w14:paraId="4357083C" w14:textId="0A85905C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</w:tcPr>
          <w:p w14:paraId="7CE3C6E7" w14:textId="4ED4AE43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76 (2.71)</w:t>
            </w:r>
          </w:p>
        </w:tc>
      </w:tr>
      <w:tr w:rsidR="003D6A42" w:rsidRPr="00047585" w14:paraId="432C5338" w14:textId="77777777" w:rsidTr="003D6A42">
        <w:tc>
          <w:tcPr>
            <w:tcW w:w="988" w:type="dxa"/>
          </w:tcPr>
          <w:p w14:paraId="7B6C7A52" w14:textId="686C04FB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17" w:type="dxa"/>
          </w:tcPr>
          <w:p w14:paraId="0B9D9554" w14:textId="68FC7216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4</w:t>
            </w:r>
          </w:p>
        </w:tc>
        <w:tc>
          <w:tcPr>
            <w:tcW w:w="5108" w:type="dxa"/>
          </w:tcPr>
          <w:p w14:paraId="37765C9B" w14:textId="3FB4E947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, left external capsule</w:t>
            </w:r>
          </w:p>
        </w:tc>
        <w:tc>
          <w:tcPr>
            <w:tcW w:w="1980" w:type="dxa"/>
          </w:tcPr>
          <w:p w14:paraId="52CB7CC6" w14:textId="6472E0F1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22, 13, -13</w:t>
            </w:r>
          </w:p>
        </w:tc>
        <w:tc>
          <w:tcPr>
            <w:tcW w:w="992" w:type="dxa"/>
          </w:tcPr>
          <w:p w14:paraId="637EA94B" w14:textId="7D97E247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</w:tcPr>
          <w:p w14:paraId="0D319BA2" w14:textId="151037E6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21 (2.87)</w:t>
            </w:r>
          </w:p>
        </w:tc>
      </w:tr>
      <w:tr w:rsidR="003D6A42" w:rsidRPr="00047585" w14:paraId="722340B0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0FBE8B9F" w14:textId="361185D7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FF1DFE" w14:textId="37205F61" w:rsidR="003D6A42" w:rsidRPr="00047585" w:rsidRDefault="003D6A42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1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252E5AD6" w14:textId="7D5E14B6" w:rsidR="003D6A42" w:rsidRPr="00047585" w:rsidRDefault="00E4352A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, left cingulum, forceps min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E5F9B1B" w14:textId="6D6E15D9" w:rsidR="003D6A42" w:rsidRPr="00047585" w:rsidRDefault="00B65951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3, 59, 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CE5312" w14:textId="1AB69493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55A18B" w14:textId="48CCF1AA" w:rsidR="003D6A42" w:rsidRPr="00047585" w:rsidRDefault="00A72BC8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70 (2.30)</w:t>
            </w:r>
          </w:p>
        </w:tc>
      </w:tr>
    </w:tbl>
    <w:p w14:paraId="48E20B46" w14:textId="60254939" w:rsidR="003D6A42" w:rsidRPr="00047585" w:rsidRDefault="003D6A42" w:rsidP="003D6A42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22D766E8" w14:textId="77777777" w:rsidR="003D6A42" w:rsidRPr="00047585" w:rsidRDefault="003D6A42" w:rsidP="003D6A42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43E57058" w14:textId="77777777" w:rsidR="00E4352A" w:rsidRPr="00047585" w:rsidRDefault="00E4352A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E4352A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4DF796" w14:textId="545509CF" w:rsidR="00573A90" w:rsidRPr="00047585" w:rsidRDefault="00573A90" w:rsidP="00573A90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21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exercise duration and FA at 1-year</w:t>
      </w:r>
      <w:r w:rsidR="002D7C01" w:rsidRPr="00047585">
        <w:rPr>
          <w:rFonts w:ascii="Times New Roman" w:hAnsi="Times New Roman" w:cs="Times New Roman"/>
          <w:lang w:val="en-US"/>
        </w:rPr>
        <w:t xml:space="preserve">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573A90" w:rsidRPr="00047585" w14:paraId="03112E7B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0203818" w14:textId="77777777" w:rsidR="00573A90" w:rsidRPr="00047585" w:rsidRDefault="00573A90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14BB46" w14:textId="77777777" w:rsidR="00573A90" w:rsidRPr="00047585" w:rsidRDefault="00573A90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49613C01" w14:textId="77777777" w:rsidR="00573A90" w:rsidRPr="00047585" w:rsidRDefault="00573A90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47C875" w14:textId="77777777" w:rsidR="00573A90" w:rsidRPr="00047585" w:rsidRDefault="00573A90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E1FF08" w14:textId="77777777" w:rsidR="00573A90" w:rsidRPr="00047585" w:rsidRDefault="00573A90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1972C" w14:textId="77777777" w:rsidR="00573A90" w:rsidRPr="00047585" w:rsidRDefault="00573A90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573A90" w:rsidRPr="00047585" w14:paraId="5F3EEC8B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4530E0B3" w14:textId="0E5F563D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291FD2" w14:textId="33A3C557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94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67B6C89A" w14:textId="33E7EB73" w:rsidR="00573A90" w:rsidRPr="00047585" w:rsidRDefault="00573A9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>left superior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 corona radiata, 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corticospinal tract, 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Pr="00047585">
              <w:rPr>
                <w:rFonts w:ascii="Times New Roman" w:hAnsi="Times New Roman" w:cs="Times New Roman"/>
                <w:lang w:val="en-US"/>
              </w:rPr>
              <w:t>superior longitudinal fasciculus, internal and external capsu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3AABF6" w14:textId="384124B0" w:rsidR="00573A90" w:rsidRPr="00047585" w:rsidRDefault="00573A90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32, -1, 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E3EB69" w14:textId="25CBC13D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CAFC54" w14:textId="58AED004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28 (2.26)</w:t>
            </w:r>
          </w:p>
        </w:tc>
      </w:tr>
      <w:tr w:rsidR="00573A90" w:rsidRPr="00047585" w14:paraId="7C8F6F18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0C057C06" w14:textId="06C6CF56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739865" w14:textId="037ACC12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82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72AA2697" w14:textId="17ED1C52" w:rsidR="00573A90" w:rsidRPr="00047585" w:rsidRDefault="0029536C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573A90" w:rsidRPr="00047585">
              <w:rPr>
                <w:rFonts w:ascii="Times New Roman" w:hAnsi="Times New Roman" w:cs="Times New Roman"/>
                <w:lang w:val="en-US"/>
              </w:rPr>
              <w:t xml:space="preserve"> superior longitudinal fascicul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976F23" w14:textId="7A7F7975" w:rsidR="00573A90" w:rsidRPr="00047585" w:rsidRDefault="00573A9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8, 3, 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8F43FE" w14:textId="4BC32860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303C8A" w14:textId="75140A6F" w:rsidR="00573A90" w:rsidRPr="00047585" w:rsidRDefault="00573A9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98 (2.85)</w:t>
            </w:r>
          </w:p>
        </w:tc>
      </w:tr>
    </w:tbl>
    <w:p w14:paraId="25A5DA51" w14:textId="1AE48648" w:rsidR="00573A90" w:rsidRPr="00047585" w:rsidRDefault="00573A90" w:rsidP="00573A90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6B50CCC" w14:textId="77777777" w:rsidR="00573A90" w:rsidRPr="00047585" w:rsidRDefault="00573A90" w:rsidP="00573A90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19C2BE84" w14:textId="77777777" w:rsidR="0029536C" w:rsidRPr="00047585" w:rsidRDefault="0029536C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29536C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139189" w14:textId="5D663B57" w:rsidR="0029536C" w:rsidRPr="00047585" w:rsidRDefault="0029536C" w:rsidP="0029536C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22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>Significant clusters of associations between exercise duration and RD at 1-year</w:t>
      </w:r>
      <w:r w:rsidR="002D7C01" w:rsidRPr="00047585">
        <w:rPr>
          <w:rFonts w:ascii="Times New Roman" w:hAnsi="Times New Roman" w:cs="Times New Roman"/>
          <w:lang w:val="en-US"/>
        </w:rPr>
        <w:t xml:space="preserve"> follow-up</w:t>
      </w:r>
      <w:r w:rsidR="00E41CBC">
        <w:rPr>
          <w:rFonts w:ascii="Times New Roman" w:hAnsi="Times New Roman" w:cs="Times New Roman"/>
          <w:lang w:val="en-US"/>
        </w:rPr>
        <w:t xml:space="preserve"> with sex, age education and intracranial volume (ICV)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29536C" w:rsidRPr="00047585" w14:paraId="0AA4F7E6" w14:textId="77777777" w:rsidTr="0029536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CC32ED5" w14:textId="77777777" w:rsidR="0029536C" w:rsidRPr="00047585" w:rsidRDefault="0029536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E850BC" w14:textId="77777777" w:rsidR="0029536C" w:rsidRPr="00047585" w:rsidRDefault="0029536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096E0E59" w14:textId="77777777" w:rsidR="0029536C" w:rsidRPr="00047585" w:rsidRDefault="0029536C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291BD6" w14:textId="77777777" w:rsidR="0029536C" w:rsidRPr="00047585" w:rsidRDefault="0029536C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1DC0B9" w14:textId="77777777" w:rsidR="0029536C" w:rsidRPr="00047585" w:rsidRDefault="0029536C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776D33" w14:textId="77777777" w:rsidR="0029536C" w:rsidRPr="00047585" w:rsidRDefault="0029536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29536C" w:rsidRPr="00047585" w14:paraId="4CE68DFC" w14:textId="77777777" w:rsidTr="0029536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5C6F922" w14:textId="1A60A53A" w:rsidR="0029536C" w:rsidRPr="00047585" w:rsidRDefault="0029536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509199" w14:textId="72CA9328" w:rsidR="0029536C" w:rsidRPr="00047585" w:rsidRDefault="0029536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597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46EE8B59" w14:textId="3FB211F5" w:rsidR="0029536C" w:rsidRPr="00047585" w:rsidRDefault="00F03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Genu of corpus callosum, l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 xml:space="preserve">eft anterior thalamic radiation, left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anterior and 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 xml:space="preserve">superior corona radiata, left corticospinal tract, left superior longitudin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eft uncinate fasciculus, cingulum, left </w:t>
            </w:r>
            <w:r w:rsidR="0029536C" w:rsidRPr="00047585">
              <w:rPr>
                <w:rFonts w:ascii="Times New Roman" w:hAnsi="Times New Roman" w:cs="Times New Roman"/>
                <w:lang w:val="en-US"/>
              </w:rPr>
              <w:t>internal and external capsu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64BD68" w14:textId="5B6AEC3E" w:rsidR="0029536C" w:rsidRPr="00047585" w:rsidRDefault="0029536C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7, 32, -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C32415" w14:textId="1FED2852" w:rsidR="0029536C" w:rsidRPr="00047585" w:rsidRDefault="0029536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4C29A5" w14:textId="647DDDA0" w:rsidR="0029536C" w:rsidRPr="00047585" w:rsidRDefault="0029536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37 (1.95)</w:t>
            </w:r>
          </w:p>
        </w:tc>
      </w:tr>
    </w:tbl>
    <w:p w14:paraId="6BB82365" w14:textId="41486CFA" w:rsidR="0029536C" w:rsidRPr="00047585" w:rsidRDefault="0029536C" w:rsidP="0029536C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1232C79D" w14:textId="77777777" w:rsidR="0029536C" w:rsidRPr="00047585" w:rsidRDefault="0029536C" w:rsidP="0029536C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60BB2489" w14:textId="77777777" w:rsidR="00CD710C" w:rsidRPr="00047585" w:rsidRDefault="00CD710C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CD710C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7577EF" w14:textId="1463F414" w:rsidR="00CD710C" w:rsidRPr="00047585" w:rsidRDefault="00CD710C" w:rsidP="00CD710C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23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 xml:space="preserve">Significant clusters of associations between </w:t>
      </w:r>
      <w:proofErr w:type="spellStart"/>
      <w:r w:rsidRPr="00047585">
        <w:rPr>
          <w:rFonts w:ascii="Times New Roman" w:hAnsi="Times New Roman" w:cs="Times New Roman"/>
          <w:lang w:val="en-US"/>
        </w:rPr>
        <w:t>MoCA</w:t>
      </w:r>
      <w:proofErr w:type="spellEnd"/>
      <w:r w:rsidRPr="00047585">
        <w:rPr>
          <w:rFonts w:ascii="Times New Roman" w:hAnsi="Times New Roman" w:cs="Times New Roman"/>
          <w:lang w:val="en-US"/>
        </w:rPr>
        <w:t xml:space="preserve"> scores and MD at 5-year follow-up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CD710C" w:rsidRPr="00047585" w14:paraId="01C3E7D3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386CF55" w14:textId="77777777" w:rsidR="00CD710C" w:rsidRPr="00047585" w:rsidRDefault="00CD710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CCE2F8" w14:textId="77777777" w:rsidR="00CD710C" w:rsidRPr="00047585" w:rsidRDefault="00CD710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602C1DEE" w14:textId="77777777" w:rsidR="00CD710C" w:rsidRPr="00047585" w:rsidRDefault="00CD710C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852B80" w14:textId="77777777" w:rsidR="00CD710C" w:rsidRPr="00047585" w:rsidRDefault="00CD710C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E28086" w14:textId="77777777" w:rsidR="00CD710C" w:rsidRPr="00047585" w:rsidRDefault="00CD710C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698945" w14:textId="77777777" w:rsidR="00CD710C" w:rsidRPr="00047585" w:rsidRDefault="00CD710C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CD710C" w:rsidRPr="00047585" w14:paraId="67481A0B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53A12F44" w14:textId="13A6684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9F2496" w14:textId="59820779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729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194B7A04" w14:textId="27C7B7DB" w:rsidR="00CD710C" w:rsidRPr="00047585" w:rsidRDefault="003C4590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and posterior 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47585">
              <w:rPr>
                <w:rFonts w:ascii="Times New Roman" w:hAnsi="Times New Roman" w:cs="Times New Roman"/>
                <w:lang w:val="en-US"/>
              </w:rPr>
              <w:t>anterior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superior longitudinal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CD710C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uncinate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cingulum, forceps </w:t>
            </w:r>
            <w:r w:rsidRPr="00047585">
              <w:rPr>
                <w:rFonts w:ascii="Times New Roman" w:hAnsi="Times New Roman" w:cs="Times New Roman"/>
                <w:lang w:val="en-US"/>
              </w:rPr>
              <w:t>minor, internal and external capsu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F94B807" w14:textId="4E70F6BE" w:rsidR="00CD710C" w:rsidRPr="00047585" w:rsidRDefault="00CD710C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50, -24, 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64D6D0" w14:textId="6A07C21A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4</w:t>
            </w: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919D30" w14:textId="58C8D51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0</w:t>
            </w:r>
            <w:r w:rsidRPr="00047585">
              <w:rPr>
                <w:rFonts w:ascii="Times New Roman" w:hAnsi="Times New Roman" w:cs="Times New Roman"/>
                <w:lang w:val="it-IT"/>
              </w:rPr>
              <w:t>1 (1.9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3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2752C376" w14:textId="77777777" w:rsidTr="009F6C87">
        <w:tc>
          <w:tcPr>
            <w:tcW w:w="988" w:type="dxa"/>
          </w:tcPr>
          <w:p w14:paraId="541C0F81" w14:textId="50B67D7F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4</w:t>
            </w:r>
          </w:p>
        </w:tc>
        <w:tc>
          <w:tcPr>
            <w:tcW w:w="1417" w:type="dxa"/>
          </w:tcPr>
          <w:p w14:paraId="538BBD33" w14:textId="720EA13B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13</w:t>
            </w:r>
          </w:p>
        </w:tc>
        <w:tc>
          <w:tcPr>
            <w:tcW w:w="5108" w:type="dxa"/>
          </w:tcPr>
          <w:p w14:paraId="32E6389A" w14:textId="62290F98" w:rsidR="00CD710C" w:rsidRPr="00047585" w:rsidRDefault="00CD710C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</w:t>
            </w:r>
            <w:r w:rsidR="003C4590" w:rsidRPr="00047585">
              <w:rPr>
                <w:rFonts w:ascii="Times New Roman" w:hAnsi="Times New Roman" w:cs="Times New Roman"/>
                <w:lang w:val="en-US"/>
              </w:rPr>
              <w:t xml:space="preserve">and post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thalamic radiation, left superior </w:t>
            </w:r>
            <w:r w:rsidR="003C4590" w:rsidRPr="00047585"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, forceps m</w:t>
            </w:r>
            <w:r w:rsidR="003C4590" w:rsidRPr="00047585">
              <w:rPr>
                <w:rFonts w:ascii="Times New Roman" w:hAnsi="Times New Roman" w:cs="Times New Roman"/>
                <w:lang w:val="en-US"/>
              </w:rPr>
              <w:t xml:space="preserve">ajor, </w:t>
            </w:r>
            <w:r w:rsidR="002C1762" w:rsidRPr="00047585">
              <w:rPr>
                <w:rFonts w:ascii="Times New Roman" w:hAnsi="Times New Roman" w:cs="Times New Roman"/>
                <w:lang w:val="en-US"/>
              </w:rPr>
              <w:t>internal capsule</w:t>
            </w:r>
          </w:p>
        </w:tc>
        <w:tc>
          <w:tcPr>
            <w:tcW w:w="1980" w:type="dxa"/>
          </w:tcPr>
          <w:p w14:paraId="45163513" w14:textId="556C3259" w:rsidR="00CD710C" w:rsidRPr="00047585" w:rsidRDefault="00CD710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7, -35, -8</w:t>
            </w:r>
          </w:p>
        </w:tc>
        <w:tc>
          <w:tcPr>
            <w:tcW w:w="992" w:type="dxa"/>
          </w:tcPr>
          <w:p w14:paraId="7FFEFE87" w14:textId="369F5520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45</w:t>
            </w:r>
          </w:p>
        </w:tc>
        <w:tc>
          <w:tcPr>
            <w:tcW w:w="1701" w:type="dxa"/>
          </w:tcPr>
          <w:p w14:paraId="74777F12" w14:textId="3D12C4F4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41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1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7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6421971C" w14:textId="77777777" w:rsidTr="009F6C87">
        <w:tc>
          <w:tcPr>
            <w:tcW w:w="988" w:type="dxa"/>
          </w:tcPr>
          <w:p w14:paraId="2D214B54" w14:textId="30AD027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3</w:t>
            </w:r>
          </w:p>
        </w:tc>
        <w:tc>
          <w:tcPr>
            <w:tcW w:w="1417" w:type="dxa"/>
          </w:tcPr>
          <w:p w14:paraId="7153979A" w14:textId="63E270A1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818</w:t>
            </w:r>
          </w:p>
        </w:tc>
        <w:tc>
          <w:tcPr>
            <w:tcW w:w="5108" w:type="dxa"/>
          </w:tcPr>
          <w:p w14:paraId="2EEBD0BA" w14:textId="78690661" w:rsidR="00CD710C" w:rsidRPr="00047585" w:rsidRDefault="002C1762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ight anterior and posterior thalamic radiation, right superior and inferior longitudinal fasciculus, right inferior </w:t>
            </w:r>
            <w:proofErr w:type="spellStart"/>
            <w:r w:rsidR="00CD710C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CD710C" w:rsidRPr="00047585">
              <w:rPr>
                <w:rFonts w:ascii="Times New Roman" w:hAnsi="Times New Roman" w:cs="Times New Roman"/>
                <w:lang w:val="en-US"/>
              </w:rPr>
              <w:t>-occipital fasciculus, right cingulum, forceps major</w:t>
            </w:r>
          </w:p>
        </w:tc>
        <w:tc>
          <w:tcPr>
            <w:tcW w:w="1980" w:type="dxa"/>
          </w:tcPr>
          <w:p w14:paraId="27B34B0F" w14:textId="1C528C6D" w:rsidR="00CD710C" w:rsidRPr="00047585" w:rsidRDefault="005551C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3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48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</w:tcPr>
          <w:p w14:paraId="24534FF9" w14:textId="7C007602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47</w:t>
            </w:r>
          </w:p>
        </w:tc>
        <w:tc>
          <w:tcPr>
            <w:tcW w:w="1701" w:type="dxa"/>
          </w:tcPr>
          <w:p w14:paraId="2B2FCEE9" w14:textId="44D08933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53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08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579CB80A" w14:textId="77777777" w:rsidTr="009F6C87">
        <w:tc>
          <w:tcPr>
            <w:tcW w:w="988" w:type="dxa"/>
          </w:tcPr>
          <w:p w14:paraId="77AEFE89" w14:textId="228C39A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2</w:t>
            </w:r>
          </w:p>
        </w:tc>
        <w:tc>
          <w:tcPr>
            <w:tcW w:w="1417" w:type="dxa"/>
          </w:tcPr>
          <w:p w14:paraId="0F67C728" w14:textId="0C5E797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67</w:t>
            </w:r>
          </w:p>
        </w:tc>
        <w:tc>
          <w:tcPr>
            <w:tcW w:w="5108" w:type="dxa"/>
          </w:tcPr>
          <w:p w14:paraId="1B5006E6" w14:textId="5671CA45" w:rsidR="00CD710C" w:rsidRPr="00047585" w:rsidRDefault="002C1762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anterior 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anterior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superior longitudin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CD710C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uncinate fasciculus, forceps minor</w:t>
            </w:r>
          </w:p>
        </w:tc>
        <w:tc>
          <w:tcPr>
            <w:tcW w:w="1980" w:type="dxa"/>
          </w:tcPr>
          <w:p w14:paraId="68257653" w14:textId="470FBD90" w:rsidR="00CD710C" w:rsidRPr="00047585" w:rsidRDefault="005551C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31, </w:t>
            </w:r>
            <w:r w:rsidRPr="00047585">
              <w:rPr>
                <w:rFonts w:ascii="Times New Roman" w:hAnsi="Times New Roman" w:cs="Times New Roman"/>
                <w:lang w:val="en-GB"/>
              </w:rPr>
              <w:t>36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, 1</w:t>
            </w:r>
            <w:r w:rsidRPr="0004758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92" w:type="dxa"/>
          </w:tcPr>
          <w:p w14:paraId="00394704" w14:textId="22D6A01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47</w:t>
            </w:r>
          </w:p>
        </w:tc>
        <w:tc>
          <w:tcPr>
            <w:tcW w:w="1701" w:type="dxa"/>
          </w:tcPr>
          <w:p w14:paraId="30661768" w14:textId="6058676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79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3</w:t>
            </w:r>
            <w:r w:rsidRPr="00047585">
              <w:rPr>
                <w:rFonts w:ascii="Times New Roman" w:hAnsi="Times New Roman" w:cs="Times New Roman"/>
                <w:lang w:val="it-IT"/>
              </w:rPr>
              <w:t>5)</w:t>
            </w:r>
          </w:p>
        </w:tc>
      </w:tr>
      <w:tr w:rsidR="00CD710C" w:rsidRPr="00047585" w14:paraId="4EA6EE79" w14:textId="77777777" w:rsidTr="009F6C87">
        <w:tc>
          <w:tcPr>
            <w:tcW w:w="988" w:type="dxa"/>
          </w:tcPr>
          <w:p w14:paraId="324D35E5" w14:textId="4D041D4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1417" w:type="dxa"/>
          </w:tcPr>
          <w:p w14:paraId="571958FF" w14:textId="472C828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6</w:t>
            </w:r>
          </w:p>
        </w:tc>
        <w:tc>
          <w:tcPr>
            <w:tcW w:w="5108" w:type="dxa"/>
          </w:tcPr>
          <w:p w14:paraId="0278216E" w14:textId="7CBC8E5D" w:rsidR="00CD710C" w:rsidRPr="00047585" w:rsidRDefault="00CD710C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superior longitudinal fasciculus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</w:t>
            </w:r>
          </w:p>
        </w:tc>
        <w:tc>
          <w:tcPr>
            <w:tcW w:w="1980" w:type="dxa"/>
          </w:tcPr>
          <w:p w14:paraId="55A736ED" w14:textId="0363CF03" w:rsidR="00CD710C" w:rsidRPr="00047585" w:rsidRDefault="00CD710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1</w:t>
            </w:r>
            <w:r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25</w:t>
            </w:r>
            <w:r w:rsidRPr="00047585">
              <w:rPr>
                <w:rFonts w:ascii="Times New Roman" w:hAnsi="Times New Roman" w:cs="Times New Roman"/>
                <w:lang w:val="en-GB"/>
              </w:rPr>
              <w:t>, 1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0AF30442" w14:textId="0BBA5705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1701" w:type="dxa"/>
          </w:tcPr>
          <w:p w14:paraId="27F72082" w14:textId="2756E9D1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63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2</w:t>
            </w:r>
            <w:r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35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4E02CCCE" w14:textId="77777777" w:rsidTr="009F6C87">
        <w:tc>
          <w:tcPr>
            <w:tcW w:w="988" w:type="dxa"/>
          </w:tcPr>
          <w:p w14:paraId="75176A3A" w14:textId="25CB4677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0</w:t>
            </w:r>
          </w:p>
        </w:tc>
        <w:tc>
          <w:tcPr>
            <w:tcW w:w="1417" w:type="dxa"/>
          </w:tcPr>
          <w:p w14:paraId="1E531DD8" w14:textId="68E29E77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7</w:t>
            </w:r>
          </w:p>
        </w:tc>
        <w:tc>
          <w:tcPr>
            <w:tcW w:w="5108" w:type="dxa"/>
          </w:tcPr>
          <w:p w14:paraId="75ACBB29" w14:textId="2F62214C" w:rsidR="00CD710C" w:rsidRPr="00047585" w:rsidRDefault="00CD710C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</w:t>
            </w:r>
            <w:r w:rsidR="002C1762" w:rsidRPr="00047585">
              <w:rPr>
                <w:rFonts w:ascii="Times New Roman" w:hAnsi="Times New Roman" w:cs="Times New Roman"/>
                <w:lang w:val="en-US"/>
              </w:rPr>
              <w:t xml:space="preserve">right posterior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>right cingulum</w:t>
            </w:r>
          </w:p>
        </w:tc>
        <w:tc>
          <w:tcPr>
            <w:tcW w:w="1980" w:type="dxa"/>
          </w:tcPr>
          <w:p w14:paraId="7E950FF9" w14:textId="5E32B998" w:rsidR="00CD710C" w:rsidRPr="00047585" w:rsidRDefault="00CD710C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3</w:t>
            </w:r>
            <w:r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-4</w:t>
            </w:r>
            <w:r w:rsidRPr="00047585">
              <w:rPr>
                <w:rFonts w:ascii="Times New Roman" w:hAnsi="Times New Roman" w:cs="Times New Roman"/>
                <w:lang w:val="en-GB"/>
              </w:rPr>
              <w:t>9, 4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92" w:type="dxa"/>
          </w:tcPr>
          <w:p w14:paraId="3792BBDE" w14:textId="09A03C21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50</w:t>
            </w:r>
          </w:p>
        </w:tc>
        <w:tc>
          <w:tcPr>
            <w:tcW w:w="1701" w:type="dxa"/>
          </w:tcPr>
          <w:p w14:paraId="133E0998" w14:textId="68830132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72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14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475B1A7F" w14:textId="77777777" w:rsidTr="009F6C87">
        <w:tc>
          <w:tcPr>
            <w:tcW w:w="988" w:type="dxa"/>
          </w:tcPr>
          <w:p w14:paraId="5C77EAB4" w14:textId="7AB0E1A4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1417" w:type="dxa"/>
          </w:tcPr>
          <w:p w14:paraId="7F73DC7F" w14:textId="6C2E9F91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0</w:t>
            </w:r>
          </w:p>
        </w:tc>
        <w:tc>
          <w:tcPr>
            <w:tcW w:w="5108" w:type="dxa"/>
          </w:tcPr>
          <w:p w14:paraId="1ADEDD90" w14:textId="2E0AD96E" w:rsidR="00CD710C" w:rsidRPr="00047585" w:rsidRDefault="002C1762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anterior corona radiata, </w:t>
            </w:r>
            <w:r w:rsidR="00EE479D"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CD710C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="00EE479D"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 xml:space="preserve"> uncinate fasciculus, </w:t>
            </w:r>
            <w:r w:rsidR="00EE479D" w:rsidRPr="00047585">
              <w:rPr>
                <w:rFonts w:ascii="Times New Roman" w:hAnsi="Times New Roman" w:cs="Times New Roman"/>
                <w:lang w:val="en-US"/>
              </w:rPr>
              <w:t>left external capsule</w:t>
            </w:r>
          </w:p>
        </w:tc>
        <w:tc>
          <w:tcPr>
            <w:tcW w:w="1980" w:type="dxa"/>
          </w:tcPr>
          <w:p w14:paraId="72E6A6AA" w14:textId="0ADAADDC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1</w:t>
            </w:r>
            <w:r w:rsidRPr="00047585">
              <w:rPr>
                <w:rFonts w:ascii="Times New Roman" w:hAnsi="Times New Roman" w:cs="Times New Roman"/>
                <w:lang w:val="en-GB"/>
              </w:rPr>
              <w:t>9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16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551CC" w:rsidRPr="00047585">
              <w:rPr>
                <w:rFonts w:ascii="Times New Roman" w:hAnsi="Times New Roman" w:cs="Times New Roman"/>
                <w:lang w:val="en-GB"/>
              </w:rPr>
              <w:t>-13</w:t>
            </w:r>
          </w:p>
        </w:tc>
        <w:tc>
          <w:tcPr>
            <w:tcW w:w="992" w:type="dxa"/>
          </w:tcPr>
          <w:p w14:paraId="1594C14B" w14:textId="5D1FC0D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49</w:t>
            </w:r>
          </w:p>
        </w:tc>
        <w:tc>
          <w:tcPr>
            <w:tcW w:w="1701" w:type="dxa"/>
          </w:tcPr>
          <w:p w14:paraId="06C825B4" w14:textId="355BC71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48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8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4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1DDFBD14" w14:textId="77777777" w:rsidTr="009F6C87">
        <w:tc>
          <w:tcPr>
            <w:tcW w:w="988" w:type="dxa"/>
          </w:tcPr>
          <w:p w14:paraId="0D144525" w14:textId="556773EB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lastRenderedPageBreak/>
              <w:t>18</w:t>
            </w:r>
          </w:p>
        </w:tc>
        <w:tc>
          <w:tcPr>
            <w:tcW w:w="1417" w:type="dxa"/>
          </w:tcPr>
          <w:p w14:paraId="5DAD4919" w14:textId="3C177260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9</w:t>
            </w:r>
          </w:p>
        </w:tc>
        <w:tc>
          <w:tcPr>
            <w:tcW w:w="5108" w:type="dxa"/>
          </w:tcPr>
          <w:p w14:paraId="5BDA27CF" w14:textId="1FE95B64" w:rsidR="00CD710C" w:rsidRPr="00047585" w:rsidRDefault="00EE4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-occipital fasciculus, right cingulum, </w:t>
            </w:r>
            <w:r w:rsidR="00CD710C" w:rsidRPr="00047585">
              <w:rPr>
                <w:rFonts w:ascii="Times New Roman" w:hAnsi="Times New Roman" w:cs="Times New Roman"/>
                <w:lang w:val="en-US"/>
              </w:rPr>
              <w:t>forceps minor</w:t>
            </w:r>
          </w:p>
        </w:tc>
        <w:tc>
          <w:tcPr>
            <w:tcW w:w="1980" w:type="dxa"/>
          </w:tcPr>
          <w:p w14:paraId="5B362755" w14:textId="12BEB3EC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5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39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92" w:type="dxa"/>
          </w:tcPr>
          <w:p w14:paraId="478FE0BD" w14:textId="60FED554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701" w:type="dxa"/>
          </w:tcPr>
          <w:p w14:paraId="75AD8BF9" w14:textId="475F8BA6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07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50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0B12E8B3" w14:textId="77777777" w:rsidTr="009F6C87">
        <w:tc>
          <w:tcPr>
            <w:tcW w:w="988" w:type="dxa"/>
          </w:tcPr>
          <w:p w14:paraId="2B657837" w14:textId="58A1A7C1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</w:t>
            </w:r>
          </w:p>
        </w:tc>
        <w:tc>
          <w:tcPr>
            <w:tcW w:w="1417" w:type="dxa"/>
          </w:tcPr>
          <w:p w14:paraId="6EC1A88D" w14:textId="1D8D056C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0</w:t>
            </w:r>
          </w:p>
        </w:tc>
        <w:tc>
          <w:tcPr>
            <w:tcW w:w="5108" w:type="dxa"/>
          </w:tcPr>
          <w:p w14:paraId="166C0982" w14:textId="4E313FDA" w:rsidR="00CD710C" w:rsidRPr="00047585" w:rsidRDefault="00CD710C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00EE479D" w:rsidRPr="00047585">
              <w:rPr>
                <w:rFonts w:ascii="Times New Roman" w:hAnsi="Times New Roman" w:cs="Times New Roman"/>
                <w:lang w:val="en-US"/>
              </w:rPr>
              <w:t>superior longitudinal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 fasciculus</w:t>
            </w:r>
          </w:p>
        </w:tc>
        <w:tc>
          <w:tcPr>
            <w:tcW w:w="1980" w:type="dxa"/>
          </w:tcPr>
          <w:p w14:paraId="49B58370" w14:textId="47A33D15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3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4</w:t>
            </w:r>
            <w:r w:rsidRPr="00047585">
              <w:rPr>
                <w:rFonts w:ascii="Times New Roman" w:hAnsi="Times New Roman" w:cs="Times New Roman"/>
                <w:lang w:val="en-GB"/>
              </w:rPr>
              <w:t>4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92" w:type="dxa"/>
          </w:tcPr>
          <w:p w14:paraId="538036E7" w14:textId="69A1E2B6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50</w:t>
            </w:r>
          </w:p>
        </w:tc>
        <w:tc>
          <w:tcPr>
            <w:tcW w:w="1701" w:type="dxa"/>
          </w:tcPr>
          <w:p w14:paraId="78C7263D" w14:textId="7D7675A0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14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08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5F4DCE00" w14:textId="77777777" w:rsidTr="009F6C87">
        <w:tc>
          <w:tcPr>
            <w:tcW w:w="988" w:type="dxa"/>
          </w:tcPr>
          <w:p w14:paraId="6F75DC4A" w14:textId="36E3FA84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6</w:t>
            </w:r>
          </w:p>
        </w:tc>
        <w:tc>
          <w:tcPr>
            <w:tcW w:w="1417" w:type="dxa"/>
          </w:tcPr>
          <w:p w14:paraId="1790E4BE" w14:textId="23505BC0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8</w:t>
            </w:r>
          </w:p>
        </w:tc>
        <w:tc>
          <w:tcPr>
            <w:tcW w:w="5108" w:type="dxa"/>
          </w:tcPr>
          <w:p w14:paraId="2CA40931" w14:textId="5230F4A7" w:rsidR="00CD710C" w:rsidRPr="00047585" w:rsidRDefault="00EE4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cingulum</w:t>
            </w:r>
          </w:p>
        </w:tc>
        <w:tc>
          <w:tcPr>
            <w:tcW w:w="1980" w:type="dxa"/>
          </w:tcPr>
          <w:p w14:paraId="2C01712C" w14:textId="34E64FB9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3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58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992" w:type="dxa"/>
          </w:tcPr>
          <w:p w14:paraId="4E5F6CB1" w14:textId="71796B18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50</w:t>
            </w:r>
          </w:p>
        </w:tc>
        <w:tc>
          <w:tcPr>
            <w:tcW w:w="1701" w:type="dxa"/>
          </w:tcPr>
          <w:p w14:paraId="3DD9959F" w14:textId="406E4812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24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33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4C963EBA" w14:textId="77777777" w:rsidTr="009F6C87">
        <w:tc>
          <w:tcPr>
            <w:tcW w:w="988" w:type="dxa"/>
          </w:tcPr>
          <w:p w14:paraId="46E4BCA7" w14:textId="3DC4B5AD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1417" w:type="dxa"/>
          </w:tcPr>
          <w:p w14:paraId="502626A9" w14:textId="0D83623E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6</w:t>
            </w:r>
          </w:p>
        </w:tc>
        <w:tc>
          <w:tcPr>
            <w:tcW w:w="5108" w:type="dxa"/>
          </w:tcPr>
          <w:p w14:paraId="62A612FC" w14:textId="14DF0378" w:rsidR="00CD710C" w:rsidRPr="00047585" w:rsidRDefault="00EE4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longitudinal fasciculus</w:t>
            </w:r>
          </w:p>
        </w:tc>
        <w:tc>
          <w:tcPr>
            <w:tcW w:w="1980" w:type="dxa"/>
          </w:tcPr>
          <w:p w14:paraId="1833357A" w14:textId="07FD9174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8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60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, 3</w:t>
            </w:r>
            <w:r w:rsidRPr="0004758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92" w:type="dxa"/>
          </w:tcPr>
          <w:p w14:paraId="7F973A52" w14:textId="7AB7D094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50</w:t>
            </w:r>
          </w:p>
        </w:tc>
        <w:tc>
          <w:tcPr>
            <w:tcW w:w="1701" w:type="dxa"/>
          </w:tcPr>
          <w:p w14:paraId="67A5540C" w14:textId="6F544091" w:rsidR="00CD710C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Pr="00047585">
              <w:rPr>
                <w:rFonts w:ascii="Times New Roman" w:hAnsi="Times New Roman" w:cs="Times New Roman"/>
                <w:lang w:val="it-IT"/>
              </w:rPr>
              <w:t>94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12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148E7586" w14:textId="77777777" w:rsidTr="00CD710C">
        <w:tc>
          <w:tcPr>
            <w:tcW w:w="988" w:type="dxa"/>
          </w:tcPr>
          <w:p w14:paraId="3AF154C4" w14:textId="7C38CDAD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17" w:type="dxa"/>
          </w:tcPr>
          <w:p w14:paraId="574DABF5" w14:textId="1C31A1E5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5</w:t>
            </w:r>
          </w:p>
        </w:tc>
        <w:tc>
          <w:tcPr>
            <w:tcW w:w="5108" w:type="dxa"/>
          </w:tcPr>
          <w:p w14:paraId="59CABE27" w14:textId="1C9AD823" w:rsidR="00CD710C" w:rsidRPr="00047585" w:rsidRDefault="00EE4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sup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cingulum</w:t>
            </w:r>
          </w:p>
        </w:tc>
        <w:tc>
          <w:tcPr>
            <w:tcW w:w="1980" w:type="dxa"/>
          </w:tcPr>
          <w:p w14:paraId="51EDCA70" w14:textId="59A6C997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5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45</w:t>
            </w:r>
            <w:r w:rsidR="00CD710C" w:rsidRPr="00047585">
              <w:rPr>
                <w:rFonts w:ascii="Times New Roman" w:hAnsi="Times New Roman" w:cs="Times New Roman"/>
                <w:lang w:val="en-GB"/>
              </w:rPr>
              <w:t>, 4</w:t>
            </w:r>
            <w:r w:rsidRPr="0004758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2A7C1696" w14:textId="28CF9277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50</w:t>
            </w:r>
          </w:p>
        </w:tc>
        <w:tc>
          <w:tcPr>
            <w:tcW w:w="1701" w:type="dxa"/>
          </w:tcPr>
          <w:p w14:paraId="757B418B" w14:textId="6081811D" w:rsidR="00CD710C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>.0</w:t>
            </w:r>
            <w:r w:rsidRPr="00047585">
              <w:rPr>
                <w:rFonts w:ascii="Times New Roman" w:hAnsi="Times New Roman" w:cs="Times New Roman"/>
                <w:lang w:val="it-IT"/>
              </w:rPr>
              <w:t>6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4F3670" w:rsidRPr="00047585">
              <w:rPr>
                <w:rFonts w:ascii="Times New Roman" w:hAnsi="Times New Roman" w:cs="Times New Roman"/>
                <w:lang w:val="it-IT"/>
              </w:rPr>
              <w:t>50</w:t>
            </w:r>
            <w:r w:rsidR="00CD710C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CD710C" w:rsidRPr="00047585" w14:paraId="05FDA8BF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50465FB4" w14:textId="6E4B2DE9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D26704" w14:textId="40C5194B" w:rsidR="00CD710C" w:rsidRPr="00047585" w:rsidRDefault="00CD710C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3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40C6CA23" w14:textId="3A0F7B5C" w:rsidR="00CD710C" w:rsidRPr="00047585" w:rsidRDefault="00EE479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Left anterior thalamic radiation, lef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left uncinate fasciculus, forceps min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4577B5" w14:textId="0E6F9863" w:rsidR="00CD710C" w:rsidRPr="00047585" w:rsidRDefault="004F367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6, 51, -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0E302B" w14:textId="44A5E244" w:rsidR="00CD710C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5AE485" w14:textId="2E9D6D90" w:rsidR="00CD710C" w:rsidRPr="00047585" w:rsidRDefault="004F367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49 (3.27)</w:t>
            </w:r>
          </w:p>
        </w:tc>
      </w:tr>
    </w:tbl>
    <w:p w14:paraId="383F4B41" w14:textId="30743930" w:rsidR="00CD710C" w:rsidRPr="00047585" w:rsidRDefault="00CD710C" w:rsidP="00CD710C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</w:t>
      </w:r>
      <w:r w:rsidR="00697F7B">
        <w:rPr>
          <w:rFonts w:ascii="Times New Roman" w:hAnsi="Times New Roman" w:cs="Times New Roman"/>
          <w:lang w:val="en-US"/>
        </w:rPr>
        <w:t xml:space="preserve">corrected for multiple comparisons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6F36D194" w14:textId="77777777" w:rsidR="00CD710C" w:rsidRPr="00047585" w:rsidRDefault="00CD710C" w:rsidP="00CD710C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2ECD9CEE" w14:textId="77777777" w:rsidR="00ED7BAD" w:rsidRPr="00047585" w:rsidRDefault="00ED7BAD" w:rsidP="00A70F8C">
      <w:pPr>
        <w:spacing w:line="480" w:lineRule="auto"/>
        <w:rPr>
          <w:rFonts w:ascii="Times New Roman" w:hAnsi="Times New Roman" w:cs="Times New Roman"/>
          <w:lang w:val="en-US"/>
        </w:rPr>
        <w:sectPr w:rsidR="00ED7BAD" w:rsidRPr="00047585" w:rsidSect="001537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0A25F6" w14:textId="59976820" w:rsidR="00ED7BAD" w:rsidRPr="00047585" w:rsidRDefault="00ED7BAD" w:rsidP="00ED7BAD">
      <w:pPr>
        <w:spacing w:line="480" w:lineRule="auto"/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9B4DE5">
        <w:rPr>
          <w:rFonts w:ascii="Times New Roman" w:hAnsi="Times New Roman" w:cs="Times New Roman"/>
          <w:b/>
          <w:bCs/>
          <w:lang w:val="en-US"/>
        </w:rPr>
        <w:t xml:space="preserve"> 24</w:t>
      </w:r>
      <w:r w:rsidRPr="000475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47585">
        <w:rPr>
          <w:rFonts w:ascii="Times New Roman" w:hAnsi="Times New Roman" w:cs="Times New Roman"/>
          <w:lang w:val="en-US"/>
        </w:rPr>
        <w:t xml:space="preserve">Significant clusters of associations between </w:t>
      </w:r>
      <w:proofErr w:type="spellStart"/>
      <w:r w:rsidRPr="00047585">
        <w:rPr>
          <w:rFonts w:ascii="Times New Roman" w:hAnsi="Times New Roman" w:cs="Times New Roman"/>
          <w:lang w:val="en-US"/>
        </w:rPr>
        <w:t>MoCA</w:t>
      </w:r>
      <w:proofErr w:type="spellEnd"/>
      <w:r w:rsidRPr="00047585">
        <w:rPr>
          <w:rFonts w:ascii="Times New Roman" w:hAnsi="Times New Roman" w:cs="Times New Roman"/>
          <w:lang w:val="en-US"/>
        </w:rPr>
        <w:t xml:space="preserve"> scores and </w:t>
      </w:r>
      <w:r w:rsidR="003C4590" w:rsidRPr="00047585">
        <w:rPr>
          <w:rFonts w:ascii="Times New Roman" w:hAnsi="Times New Roman" w:cs="Times New Roman"/>
          <w:lang w:val="en-US"/>
        </w:rPr>
        <w:t>A</w:t>
      </w:r>
      <w:r w:rsidRPr="00047585">
        <w:rPr>
          <w:rFonts w:ascii="Times New Roman" w:hAnsi="Times New Roman" w:cs="Times New Roman"/>
          <w:lang w:val="en-US"/>
        </w:rPr>
        <w:t>D at 5-year follow-up</w:t>
      </w:r>
      <w:r w:rsidR="00E41CBC">
        <w:rPr>
          <w:rFonts w:ascii="Times New Roman" w:hAnsi="Times New Roman" w:cs="Times New Roman"/>
          <w:lang w:val="en-US"/>
        </w:rPr>
        <w:t xml:space="preserve"> with sex and age as covariates</w:t>
      </w:r>
      <w:r w:rsidRPr="0004758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108"/>
        <w:gridCol w:w="1980"/>
        <w:gridCol w:w="992"/>
        <w:gridCol w:w="1701"/>
      </w:tblGrid>
      <w:tr w:rsidR="00ED7BAD" w:rsidRPr="00047585" w14:paraId="39BAAF56" w14:textId="77777777" w:rsidTr="009F6C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D5F1D7E" w14:textId="77777777" w:rsidR="00ED7BAD" w:rsidRPr="00047585" w:rsidRDefault="00ED7BAD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FB3D6B" w14:textId="77777777" w:rsidR="00ED7BAD" w:rsidRPr="00047585" w:rsidRDefault="00ED7BAD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Number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oxels</w:t>
            </w:r>
            <w:proofErr w:type="spellEnd"/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15701920" w14:textId="77777777" w:rsidR="00ED7BAD" w:rsidRPr="00047585" w:rsidRDefault="00ED7BAD" w:rsidP="009F6C87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Anatomical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region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809FA5" w14:textId="77777777" w:rsidR="00ED7BAD" w:rsidRPr="00047585" w:rsidRDefault="00ED7BAD" w:rsidP="009F6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7585">
              <w:rPr>
                <w:rFonts w:ascii="Times New Roman" w:hAnsi="Times New Roman" w:cs="Times New Roman"/>
                <w:b/>
                <w:bCs/>
                <w:lang w:val="en-US"/>
              </w:rPr>
              <w:t>Peak coordinates (X, Y, 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792733" w14:textId="77777777" w:rsidR="00ED7BAD" w:rsidRPr="00047585" w:rsidRDefault="00ED7BAD" w:rsidP="009F6C87">
            <w:pPr>
              <w:rPr>
                <w:rFonts w:ascii="Times New Roman" w:hAnsi="Times New Roman" w:cs="Times New Roman"/>
                <w:b/>
                <w:bCs/>
              </w:rPr>
            </w:pPr>
            <w:r w:rsidRPr="00047585">
              <w:rPr>
                <w:rFonts w:ascii="Times New Roman" w:hAnsi="Times New Roman" w:cs="Times New Roman"/>
                <w:b/>
                <w:bCs/>
                <w:i/>
                <w:iCs/>
                <w:lang w:val="it-IT"/>
              </w:rPr>
              <w:t>p</w:t>
            </w:r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E1BA73" w14:textId="77777777" w:rsidR="00ED7BAD" w:rsidRPr="00047585" w:rsidRDefault="00ED7BAD" w:rsidP="009F6C87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Peak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mean</w:t>
            </w:r>
            <w:proofErr w:type="spellEnd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) t-</w:t>
            </w:r>
            <w:proofErr w:type="spellStart"/>
            <w:r w:rsidRPr="00047585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ED7BAD" w:rsidRPr="00047585" w14:paraId="039492A7" w14:textId="77777777" w:rsidTr="009F6C87">
        <w:tc>
          <w:tcPr>
            <w:tcW w:w="988" w:type="dxa"/>
            <w:tcBorders>
              <w:top w:val="single" w:sz="4" w:space="0" w:color="auto"/>
            </w:tcBorders>
          </w:tcPr>
          <w:p w14:paraId="49E53CC0" w14:textId="14A60841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5868AA" w14:textId="409F1860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240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2CB43693" w14:textId="3247AE90" w:rsidR="00ED7BAD" w:rsidRPr="00047585" w:rsidRDefault="003E22FF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Body and s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>plenium of corpus callosum, anterior thalamic radiation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>left posterior thalamic radiation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 xml:space="preserve">left corticospinal tract,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 xml:space="preserve">superior and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posterior corona radiata, left superior 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longitudinal fasciculus, left inferior </w:t>
            </w:r>
            <w:proofErr w:type="spellStart"/>
            <w:r w:rsidR="00ED7BAD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-occipital fasciculus, left uncinate fasciculus, 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>cingulum, forceps major</w:t>
            </w:r>
            <w:r w:rsidR="00381BBB" w:rsidRPr="00047585">
              <w:rPr>
                <w:rFonts w:ascii="Times New Roman" w:hAnsi="Times New Roman" w:cs="Times New Roman"/>
                <w:lang w:val="en-US"/>
              </w:rPr>
              <w:t>, fornix, left internal and external capsu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9E5FC6" w14:textId="6BC1B54A" w:rsidR="00ED7BAD" w:rsidRPr="00047585" w:rsidRDefault="00ED7BAD" w:rsidP="009F6C87">
            <w:pPr>
              <w:rPr>
                <w:rFonts w:ascii="Times New Roman" w:hAnsi="Times New Roman" w:cs="Times New Roman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49, -15, -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CCF584" w14:textId="2850E979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F38079" w14:textId="77FDC5A1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24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1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70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75D3B784" w14:textId="77777777" w:rsidTr="009F6C87">
        <w:tc>
          <w:tcPr>
            <w:tcW w:w="988" w:type="dxa"/>
          </w:tcPr>
          <w:p w14:paraId="75CACB55" w14:textId="09C2F336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0</w:t>
            </w:r>
          </w:p>
        </w:tc>
        <w:tc>
          <w:tcPr>
            <w:tcW w:w="1417" w:type="dxa"/>
          </w:tcPr>
          <w:p w14:paraId="7FE784B2" w14:textId="7360FCAF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297</w:t>
            </w:r>
          </w:p>
        </w:tc>
        <w:tc>
          <w:tcPr>
            <w:tcW w:w="5108" w:type="dxa"/>
          </w:tcPr>
          <w:p w14:paraId="6FDA9493" w14:textId="1E10BB8A" w:rsidR="00ED7BAD" w:rsidRPr="00047585" w:rsidRDefault="00381BB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Splenium of corpus callosum, right cerebral peduncle 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ant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and posterior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>right poste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rior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superior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and inferior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longitudin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ED7BAD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uncinate,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cingulum, forceps </w:t>
            </w:r>
            <w:r w:rsidRPr="00047585">
              <w:rPr>
                <w:rFonts w:ascii="Times New Roman" w:hAnsi="Times New Roman" w:cs="Times New Roman"/>
                <w:lang w:val="en-US"/>
              </w:rPr>
              <w:t xml:space="preserve">major and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>minor</w:t>
            </w:r>
            <w:r w:rsidRPr="00047585">
              <w:rPr>
                <w:rFonts w:ascii="Times New Roman" w:hAnsi="Times New Roman" w:cs="Times New Roman"/>
                <w:lang w:val="en-US"/>
              </w:rPr>
              <w:t>, fornix, right in</w:t>
            </w:r>
            <w:r w:rsidR="0007501E" w:rsidRPr="00047585">
              <w:rPr>
                <w:rFonts w:ascii="Times New Roman" w:hAnsi="Times New Roman" w:cs="Times New Roman"/>
                <w:lang w:val="en-US"/>
              </w:rPr>
              <w:t>t</w:t>
            </w:r>
            <w:r w:rsidRPr="00047585">
              <w:rPr>
                <w:rFonts w:ascii="Times New Roman" w:hAnsi="Times New Roman" w:cs="Times New Roman"/>
                <w:lang w:val="en-US"/>
              </w:rPr>
              <w:t>ernal and external capsule</w:t>
            </w:r>
          </w:p>
        </w:tc>
        <w:tc>
          <w:tcPr>
            <w:tcW w:w="1980" w:type="dxa"/>
          </w:tcPr>
          <w:p w14:paraId="2F82CB9B" w14:textId="4F8EFC9B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35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5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5, 15</w:t>
            </w:r>
          </w:p>
        </w:tc>
        <w:tc>
          <w:tcPr>
            <w:tcW w:w="992" w:type="dxa"/>
          </w:tcPr>
          <w:p w14:paraId="47C9CB0E" w14:textId="6381E31F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29</w:t>
            </w:r>
          </w:p>
        </w:tc>
        <w:tc>
          <w:tcPr>
            <w:tcW w:w="1701" w:type="dxa"/>
          </w:tcPr>
          <w:p w14:paraId="237FB872" w14:textId="39EFD34F" w:rsidR="00ED7BAD" w:rsidRPr="00047585" w:rsidRDefault="00A5438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.13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1.76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5570BAE3" w14:textId="77777777" w:rsidTr="009F6C87">
        <w:tc>
          <w:tcPr>
            <w:tcW w:w="988" w:type="dxa"/>
          </w:tcPr>
          <w:p w14:paraId="56343571" w14:textId="6D821616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1417" w:type="dxa"/>
          </w:tcPr>
          <w:p w14:paraId="2BF31EDF" w14:textId="17F39416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051</w:t>
            </w:r>
          </w:p>
        </w:tc>
        <w:tc>
          <w:tcPr>
            <w:tcW w:w="5108" w:type="dxa"/>
          </w:tcPr>
          <w:p w14:paraId="28F41D4A" w14:textId="73923A6F" w:rsidR="00ED7BAD" w:rsidRPr="00047585" w:rsidRDefault="00381BB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anterior 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47585">
              <w:rPr>
                <w:rFonts w:ascii="Times New Roman" w:hAnsi="Times New Roman" w:cs="Times New Roman"/>
                <w:lang w:val="en-US"/>
              </w:rPr>
              <w:t>anterior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corona radiata, </w:t>
            </w:r>
            <w:r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superior longitudinal fasciculus, </w:t>
            </w:r>
            <w:r w:rsidR="00AC6E54" w:rsidRPr="00047585">
              <w:rPr>
                <w:rFonts w:ascii="Times New Roman" w:hAnsi="Times New Roman" w:cs="Times New Roman"/>
                <w:lang w:val="en-US"/>
              </w:rPr>
              <w:t>lef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ED7BAD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-occipital fasciculus, </w:t>
            </w:r>
            <w:r w:rsidR="00AC6E54" w:rsidRPr="00047585">
              <w:rPr>
                <w:rFonts w:ascii="Times New Roman" w:hAnsi="Times New Roman" w:cs="Times New Roman"/>
                <w:lang w:val="en-US"/>
              </w:rPr>
              <w:t>left uncinate, lef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cingulum, forceps </w:t>
            </w:r>
            <w:r w:rsidR="00AC6E54" w:rsidRPr="00047585">
              <w:rPr>
                <w:rFonts w:ascii="Times New Roman" w:hAnsi="Times New Roman" w:cs="Times New Roman"/>
                <w:lang w:val="en-US"/>
              </w:rPr>
              <w:t>minor, left external capsule</w:t>
            </w:r>
          </w:p>
        </w:tc>
        <w:tc>
          <w:tcPr>
            <w:tcW w:w="1980" w:type="dxa"/>
          </w:tcPr>
          <w:p w14:paraId="38147647" w14:textId="38E16D39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-19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16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-13</w:t>
            </w:r>
          </w:p>
        </w:tc>
        <w:tc>
          <w:tcPr>
            <w:tcW w:w="992" w:type="dxa"/>
          </w:tcPr>
          <w:p w14:paraId="040A45D5" w14:textId="21BD4D48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33</w:t>
            </w:r>
          </w:p>
        </w:tc>
        <w:tc>
          <w:tcPr>
            <w:tcW w:w="1701" w:type="dxa"/>
          </w:tcPr>
          <w:p w14:paraId="1925AD29" w14:textId="2FDED256" w:rsidR="00ED7BAD" w:rsidRPr="00047585" w:rsidRDefault="00A5438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.36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1.8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4631D46F" w14:textId="77777777" w:rsidTr="009F6C87">
        <w:tc>
          <w:tcPr>
            <w:tcW w:w="988" w:type="dxa"/>
          </w:tcPr>
          <w:p w14:paraId="60BE6AC2" w14:textId="03574216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1417" w:type="dxa"/>
          </w:tcPr>
          <w:p w14:paraId="04127B95" w14:textId="073AA8FE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187</w:t>
            </w:r>
          </w:p>
        </w:tc>
        <w:tc>
          <w:tcPr>
            <w:tcW w:w="5108" w:type="dxa"/>
          </w:tcPr>
          <w:p w14:paraId="541BB435" w14:textId="2D88B49A" w:rsidR="00ED7BAD" w:rsidRPr="00047585" w:rsidRDefault="00ED7BA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anterior thalamic radiation, right anterior corona radiata, right superior longitudinal fasciculus, 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 xml:space="preserve">-occipital fasciculus, right uncinate fasciculus, </w:t>
            </w:r>
            <w:r w:rsidR="00AC6E54" w:rsidRPr="00047585">
              <w:rPr>
                <w:rFonts w:ascii="Times New Roman" w:hAnsi="Times New Roman" w:cs="Times New Roman"/>
                <w:lang w:val="en-US"/>
              </w:rPr>
              <w:t xml:space="preserve">right cingulum, </w:t>
            </w:r>
            <w:r w:rsidRPr="00047585">
              <w:rPr>
                <w:rFonts w:ascii="Times New Roman" w:hAnsi="Times New Roman" w:cs="Times New Roman"/>
                <w:lang w:val="en-US"/>
              </w:rPr>
              <w:t>forceps minor</w:t>
            </w:r>
          </w:p>
        </w:tc>
        <w:tc>
          <w:tcPr>
            <w:tcW w:w="1980" w:type="dxa"/>
          </w:tcPr>
          <w:p w14:paraId="45DD2E1E" w14:textId="3B27F694" w:rsidR="00ED7BAD" w:rsidRPr="00047585" w:rsidRDefault="00ED7BAD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 xml:space="preserve">31, 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14</w:t>
            </w:r>
            <w:r w:rsidRPr="00047585">
              <w:rPr>
                <w:rFonts w:ascii="Times New Roman" w:hAnsi="Times New Roman" w:cs="Times New Roman"/>
                <w:lang w:val="en-GB"/>
              </w:rPr>
              <w:t>, 43</w:t>
            </w:r>
          </w:p>
        </w:tc>
        <w:tc>
          <w:tcPr>
            <w:tcW w:w="992" w:type="dxa"/>
          </w:tcPr>
          <w:p w14:paraId="513F1F12" w14:textId="2E9B046D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701" w:type="dxa"/>
          </w:tcPr>
          <w:p w14:paraId="7D97DE23" w14:textId="28C1DCE4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35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1.94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7AADD789" w14:textId="77777777" w:rsidTr="009F6C87">
        <w:tc>
          <w:tcPr>
            <w:tcW w:w="988" w:type="dxa"/>
          </w:tcPr>
          <w:p w14:paraId="00AF7993" w14:textId="7FEA1130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</w:t>
            </w:r>
          </w:p>
        </w:tc>
        <w:tc>
          <w:tcPr>
            <w:tcW w:w="1417" w:type="dxa"/>
          </w:tcPr>
          <w:p w14:paraId="66D7A84F" w14:textId="250C5FF0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762</w:t>
            </w:r>
          </w:p>
        </w:tc>
        <w:tc>
          <w:tcPr>
            <w:tcW w:w="5108" w:type="dxa"/>
          </w:tcPr>
          <w:p w14:paraId="7A60C978" w14:textId="1A456B6E" w:rsidR="00ED7BAD" w:rsidRPr="00047585" w:rsidRDefault="00AC6E54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anterior thalamic radiation, </w:t>
            </w:r>
            <w:r w:rsidRPr="00047585">
              <w:rPr>
                <w:rFonts w:ascii="Times New Roman" w:hAnsi="Times New Roman" w:cs="Times New Roman"/>
                <w:lang w:val="en-US"/>
              </w:rPr>
              <w:t>right posterior corona radiata, 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superior and inferior 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lastRenderedPageBreak/>
              <w:t xml:space="preserve">longitudinal fasciculus, </w:t>
            </w:r>
            <w:r w:rsidRPr="00047585">
              <w:rPr>
                <w:rFonts w:ascii="Times New Roman" w:hAnsi="Times New Roman" w:cs="Times New Roman"/>
                <w:lang w:val="en-US"/>
              </w:rPr>
              <w:t>right</w:t>
            </w:r>
            <w:r w:rsidR="00ED7BAD" w:rsidRPr="00047585">
              <w:rPr>
                <w:rFonts w:ascii="Times New Roman" w:hAnsi="Times New Roman" w:cs="Times New Roman"/>
                <w:lang w:val="en-US"/>
              </w:rPr>
              <w:t xml:space="preserve"> inferior </w:t>
            </w:r>
            <w:proofErr w:type="spellStart"/>
            <w:r w:rsidR="00ED7BAD"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="00ED7BAD" w:rsidRPr="00047585">
              <w:rPr>
                <w:rFonts w:ascii="Times New Roman" w:hAnsi="Times New Roman" w:cs="Times New Roman"/>
                <w:lang w:val="en-US"/>
              </w:rPr>
              <w:t>-occipital fasciculus</w:t>
            </w:r>
            <w:r w:rsidRPr="00047585">
              <w:rPr>
                <w:rFonts w:ascii="Times New Roman" w:hAnsi="Times New Roman" w:cs="Times New Roman"/>
                <w:lang w:val="en-US"/>
              </w:rPr>
              <w:t>, right cingulum, forceps major</w:t>
            </w:r>
          </w:p>
        </w:tc>
        <w:tc>
          <w:tcPr>
            <w:tcW w:w="1980" w:type="dxa"/>
          </w:tcPr>
          <w:p w14:paraId="6E1E060A" w14:textId="13963151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lastRenderedPageBreak/>
              <w:t>25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4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5, 45</w:t>
            </w:r>
          </w:p>
        </w:tc>
        <w:tc>
          <w:tcPr>
            <w:tcW w:w="992" w:type="dxa"/>
          </w:tcPr>
          <w:p w14:paraId="10DA9ACE" w14:textId="4E81AEE5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701" w:type="dxa"/>
          </w:tcPr>
          <w:p w14:paraId="2D719D57" w14:textId="0AFED3E7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77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1.75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1220455C" w14:textId="77777777" w:rsidTr="009F6C87">
        <w:tc>
          <w:tcPr>
            <w:tcW w:w="988" w:type="dxa"/>
          </w:tcPr>
          <w:p w14:paraId="7A32A72A" w14:textId="64DFE303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6</w:t>
            </w:r>
          </w:p>
        </w:tc>
        <w:tc>
          <w:tcPr>
            <w:tcW w:w="1417" w:type="dxa"/>
          </w:tcPr>
          <w:p w14:paraId="0443F4F7" w14:textId="5C98B205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579</w:t>
            </w:r>
          </w:p>
        </w:tc>
        <w:tc>
          <w:tcPr>
            <w:tcW w:w="5108" w:type="dxa"/>
          </w:tcPr>
          <w:p w14:paraId="3E196133" w14:textId="60BA16C7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longitudinal fasciculus</w:t>
            </w:r>
          </w:p>
        </w:tc>
        <w:tc>
          <w:tcPr>
            <w:tcW w:w="1980" w:type="dxa"/>
          </w:tcPr>
          <w:p w14:paraId="6EB2C794" w14:textId="025AF9FA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7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24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30</w:t>
            </w:r>
          </w:p>
        </w:tc>
        <w:tc>
          <w:tcPr>
            <w:tcW w:w="992" w:type="dxa"/>
          </w:tcPr>
          <w:p w14:paraId="5B9F61BD" w14:textId="286C2ECB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43</w:t>
            </w:r>
          </w:p>
        </w:tc>
        <w:tc>
          <w:tcPr>
            <w:tcW w:w="1701" w:type="dxa"/>
          </w:tcPr>
          <w:p w14:paraId="0C757BEF" w14:textId="156F5C37" w:rsidR="00ED7BAD" w:rsidRPr="00047585" w:rsidRDefault="00A5438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55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Pr="00047585">
              <w:rPr>
                <w:rFonts w:ascii="Times New Roman" w:hAnsi="Times New Roman" w:cs="Times New Roman"/>
                <w:lang w:val="it-IT"/>
              </w:rPr>
              <w:t>89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7C38EF21" w14:textId="77777777" w:rsidTr="009F6C87">
        <w:tc>
          <w:tcPr>
            <w:tcW w:w="988" w:type="dxa"/>
          </w:tcPr>
          <w:p w14:paraId="7B11A379" w14:textId="492AF3E4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1417" w:type="dxa"/>
          </w:tcPr>
          <w:p w14:paraId="6EB95CFA" w14:textId="5D6D4417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78</w:t>
            </w:r>
          </w:p>
        </w:tc>
        <w:tc>
          <w:tcPr>
            <w:tcW w:w="5108" w:type="dxa"/>
          </w:tcPr>
          <w:p w14:paraId="5830E51F" w14:textId="33959599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 thalamic radiation, right internal capsule</w:t>
            </w:r>
          </w:p>
        </w:tc>
        <w:tc>
          <w:tcPr>
            <w:tcW w:w="1980" w:type="dxa"/>
          </w:tcPr>
          <w:p w14:paraId="66D2AB4E" w14:textId="62936407" w:rsidR="00ED7BAD" w:rsidRPr="00047585" w:rsidRDefault="00ED7BAD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6</w:t>
            </w:r>
            <w:r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0</w:t>
            </w:r>
            <w:r w:rsidRPr="00047585">
              <w:rPr>
                <w:rFonts w:ascii="Times New Roman" w:hAnsi="Times New Roman" w:cs="Times New Roman"/>
                <w:lang w:val="en-GB"/>
              </w:rPr>
              <w:t>, 8</w:t>
            </w:r>
          </w:p>
        </w:tc>
        <w:tc>
          <w:tcPr>
            <w:tcW w:w="992" w:type="dxa"/>
          </w:tcPr>
          <w:p w14:paraId="3B02AF65" w14:textId="1A710A8A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1701" w:type="dxa"/>
          </w:tcPr>
          <w:p w14:paraId="710F8A48" w14:textId="21A79F2F" w:rsidR="00ED7BAD" w:rsidRPr="00047585" w:rsidRDefault="00A5438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50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047585">
              <w:rPr>
                <w:rFonts w:ascii="Times New Roman" w:hAnsi="Times New Roman" w:cs="Times New Roman"/>
                <w:lang w:val="it-IT"/>
              </w:rPr>
              <w:t>1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Pr="00047585">
              <w:rPr>
                <w:rFonts w:ascii="Times New Roman" w:hAnsi="Times New Roman" w:cs="Times New Roman"/>
                <w:lang w:val="it-IT"/>
              </w:rPr>
              <w:t>93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2DCED66C" w14:textId="77777777" w:rsidTr="009F6C87">
        <w:tc>
          <w:tcPr>
            <w:tcW w:w="988" w:type="dxa"/>
          </w:tcPr>
          <w:p w14:paraId="2F3AB24F" w14:textId="6D991245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17" w:type="dxa"/>
          </w:tcPr>
          <w:p w14:paraId="79D75B22" w14:textId="6228981A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42</w:t>
            </w:r>
          </w:p>
        </w:tc>
        <w:tc>
          <w:tcPr>
            <w:tcW w:w="5108" w:type="dxa"/>
          </w:tcPr>
          <w:p w14:paraId="55D030C5" w14:textId="70CE564F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corticospinal tract</w:t>
            </w:r>
          </w:p>
        </w:tc>
        <w:tc>
          <w:tcPr>
            <w:tcW w:w="1980" w:type="dxa"/>
          </w:tcPr>
          <w:p w14:paraId="2EEBD480" w14:textId="5B3FCCBB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3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-26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65</w:t>
            </w:r>
          </w:p>
        </w:tc>
        <w:tc>
          <w:tcPr>
            <w:tcW w:w="992" w:type="dxa"/>
          </w:tcPr>
          <w:p w14:paraId="284411A9" w14:textId="77777777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56664E18" w14:textId="0B870468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07 (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1</w:t>
            </w:r>
            <w:r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79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65E067A5" w14:textId="77777777" w:rsidTr="009F6C87">
        <w:tc>
          <w:tcPr>
            <w:tcW w:w="988" w:type="dxa"/>
          </w:tcPr>
          <w:p w14:paraId="7304AFB1" w14:textId="64DE3DDE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417" w:type="dxa"/>
          </w:tcPr>
          <w:p w14:paraId="15D51DED" w14:textId="0A6D5DE6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02</w:t>
            </w:r>
          </w:p>
        </w:tc>
        <w:tc>
          <w:tcPr>
            <w:tcW w:w="5108" w:type="dxa"/>
          </w:tcPr>
          <w:p w14:paraId="2BE9D40E" w14:textId="36D1F9A1" w:rsidR="00ED7BAD" w:rsidRPr="00047585" w:rsidRDefault="00ED7BAD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 thalamic radiation</w:t>
            </w:r>
          </w:p>
        </w:tc>
        <w:tc>
          <w:tcPr>
            <w:tcW w:w="1980" w:type="dxa"/>
          </w:tcPr>
          <w:p w14:paraId="4478F773" w14:textId="40E5D74C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42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29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27</w:t>
            </w:r>
          </w:p>
        </w:tc>
        <w:tc>
          <w:tcPr>
            <w:tcW w:w="992" w:type="dxa"/>
          </w:tcPr>
          <w:p w14:paraId="6FB9D2DD" w14:textId="786B3CD4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49</w:t>
            </w:r>
          </w:p>
        </w:tc>
        <w:tc>
          <w:tcPr>
            <w:tcW w:w="1701" w:type="dxa"/>
          </w:tcPr>
          <w:p w14:paraId="46DB4B31" w14:textId="201D3F1B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51</w:t>
            </w:r>
            <w:r w:rsidRPr="00047585">
              <w:rPr>
                <w:rFonts w:ascii="Times New Roman" w:hAnsi="Times New Roman" w:cs="Times New Roman"/>
                <w:lang w:val="it-IT"/>
              </w:rPr>
              <w:t xml:space="preserve"> (2.0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5</w:t>
            </w:r>
            <w:r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6563CF74" w14:textId="77777777" w:rsidTr="009F6C87">
        <w:tc>
          <w:tcPr>
            <w:tcW w:w="988" w:type="dxa"/>
          </w:tcPr>
          <w:p w14:paraId="6CF524C4" w14:textId="1CB8AE20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2</w:t>
            </w:r>
          </w:p>
        </w:tc>
        <w:tc>
          <w:tcPr>
            <w:tcW w:w="1417" w:type="dxa"/>
          </w:tcPr>
          <w:p w14:paraId="13906EC3" w14:textId="04AFE74B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5</w:t>
            </w:r>
          </w:p>
        </w:tc>
        <w:tc>
          <w:tcPr>
            <w:tcW w:w="5108" w:type="dxa"/>
          </w:tcPr>
          <w:p w14:paraId="26F5F68C" w14:textId="3D61F447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longitudinal fasciculus</w:t>
            </w:r>
          </w:p>
        </w:tc>
        <w:tc>
          <w:tcPr>
            <w:tcW w:w="1980" w:type="dxa"/>
          </w:tcPr>
          <w:p w14:paraId="45002C2E" w14:textId="43ACFF44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0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Pr="00047585">
              <w:rPr>
                <w:rFonts w:ascii="Times New Roman" w:hAnsi="Times New Roman" w:cs="Times New Roman"/>
                <w:lang w:val="en-GB"/>
              </w:rPr>
              <w:t>4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8, 51</w:t>
            </w:r>
          </w:p>
        </w:tc>
        <w:tc>
          <w:tcPr>
            <w:tcW w:w="992" w:type="dxa"/>
          </w:tcPr>
          <w:p w14:paraId="32ABB9F4" w14:textId="4A632ACE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49</w:t>
            </w:r>
          </w:p>
        </w:tc>
        <w:tc>
          <w:tcPr>
            <w:tcW w:w="1701" w:type="dxa"/>
          </w:tcPr>
          <w:p w14:paraId="010985EF" w14:textId="69B330B9" w:rsidR="00ED7BAD" w:rsidRPr="00047585" w:rsidRDefault="00E46B3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2.92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1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77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5BCD9C5A" w14:textId="77777777" w:rsidTr="009F6C87">
        <w:tc>
          <w:tcPr>
            <w:tcW w:w="988" w:type="dxa"/>
          </w:tcPr>
          <w:p w14:paraId="411A86BC" w14:textId="44DB68A8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17" w:type="dxa"/>
          </w:tcPr>
          <w:p w14:paraId="31AFA753" w14:textId="116E6880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80</w:t>
            </w:r>
          </w:p>
        </w:tc>
        <w:tc>
          <w:tcPr>
            <w:tcW w:w="5108" w:type="dxa"/>
          </w:tcPr>
          <w:p w14:paraId="3AB2EA81" w14:textId="27175A99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 xml:space="preserve">Right inferior </w:t>
            </w:r>
            <w:proofErr w:type="spellStart"/>
            <w:r w:rsidRPr="00047585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047585">
              <w:rPr>
                <w:rFonts w:ascii="Times New Roman" w:hAnsi="Times New Roman" w:cs="Times New Roman"/>
                <w:lang w:val="en-US"/>
              </w:rPr>
              <w:t>-occipital fasciculus, right cingulum, forceps minor</w:t>
            </w:r>
          </w:p>
        </w:tc>
        <w:tc>
          <w:tcPr>
            <w:tcW w:w="1980" w:type="dxa"/>
          </w:tcPr>
          <w:p w14:paraId="7CDB180C" w14:textId="3CC5A64D" w:rsidR="00ED7BAD" w:rsidRPr="00047585" w:rsidRDefault="00A54380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6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7585">
              <w:rPr>
                <w:rFonts w:ascii="Times New Roman" w:hAnsi="Times New Roman" w:cs="Times New Roman"/>
                <w:lang w:val="en-GB"/>
              </w:rPr>
              <w:t>38</w:t>
            </w:r>
            <w:r w:rsidR="00ED7BAD" w:rsidRPr="00047585">
              <w:rPr>
                <w:rFonts w:ascii="Times New Roman" w:hAnsi="Times New Roman" w:cs="Times New Roman"/>
                <w:lang w:val="en-GB"/>
              </w:rPr>
              <w:t>, 33</w:t>
            </w:r>
          </w:p>
        </w:tc>
        <w:tc>
          <w:tcPr>
            <w:tcW w:w="992" w:type="dxa"/>
          </w:tcPr>
          <w:p w14:paraId="7C36859B" w14:textId="6634FE84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48</w:t>
            </w:r>
          </w:p>
        </w:tc>
        <w:tc>
          <w:tcPr>
            <w:tcW w:w="1701" w:type="dxa"/>
          </w:tcPr>
          <w:p w14:paraId="52B0983F" w14:textId="208A8C8D" w:rsidR="00ED7BAD" w:rsidRPr="00047585" w:rsidRDefault="00E46B3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.18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2.1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4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41B527BD" w14:textId="77777777" w:rsidTr="009F6C87">
        <w:tc>
          <w:tcPr>
            <w:tcW w:w="988" w:type="dxa"/>
          </w:tcPr>
          <w:p w14:paraId="79F3FF02" w14:textId="3E70EF65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1417" w:type="dxa"/>
          </w:tcPr>
          <w:p w14:paraId="208AF986" w14:textId="031FD9B5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65</w:t>
            </w:r>
          </w:p>
        </w:tc>
        <w:tc>
          <w:tcPr>
            <w:tcW w:w="5108" w:type="dxa"/>
          </w:tcPr>
          <w:p w14:paraId="0E933EA8" w14:textId="63BDCB40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and posterior corona radiata, right corticospinal tract</w:t>
            </w:r>
          </w:p>
        </w:tc>
        <w:tc>
          <w:tcPr>
            <w:tcW w:w="1980" w:type="dxa"/>
          </w:tcPr>
          <w:p w14:paraId="41D7769E" w14:textId="0EFE6429" w:rsidR="00ED7BAD" w:rsidRPr="00047585" w:rsidRDefault="00ED7BAD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2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0</w:t>
            </w:r>
            <w:r w:rsidRPr="00047585">
              <w:rPr>
                <w:rFonts w:ascii="Times New Roman" w:hAnsi="Times New Roman" w:cs="Times New Roman"/>
                <w:lang w:val="en-GB"/>
              </w:rPr>
              <w:t>, -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33</w:t>
            </w:r>
            <w:r w:rsidRPr="00047585">
              <w:rPr>
                <w:rFonts w:ascii="Times New Roman" w:hAnsi="Times New Roman" w:cs="Times New Roman"/>
                <w:lang w:val="en-GB"/>
              </w:rPr>
              <w:t>, 38</w:t>
            </w:r>
          </w:p>
        </w:tc>
        <w:tc>
          <w:tcPr>
            <w:tcW w:w="992" w:type="dxa"/>
          </w:tcPr>
          <w:p w14:paraId="01EE5F19" w14:textId="26D5E1AC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</w:t>
            </w:r>
            <w:r w:rsidR="00E46B3F" w:rsidRPr="00047585">
              <w:rPr>
                <w:rFonts w:ascii="Times New Roman" w:hAnsi="Times New Roman" w:cs="Times New Roman"/>
                <w:lang w:val="it-IT"/>
              </w:rPr>
              <w:t>48</w:t>
            </w:r>
          </w:p>
        </w:tc>
        <w:tc>
          <w:tcPr>
            <w:tcW w:w="1701" w:type="dxa"/>
          </w:tcPr>
          <w:p w14:paraId="30C2F170" w14:textId="784E2573" w:rsidR="00ED7BAD" w:rsidRPr="00047585" w:rsidRDefault="00E46B3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64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2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08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44B5DA0C" w14:textId="77777777" w:rsidTr="00ED7BAD">
        <w:tc>
          <w:tcPr>
            <w:tcW w:w="988" w:type="dxa"/>
          </w:tcPr>
          <w:p w14:paraId="5DC2442B" w14:textId="1A8827D8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417" w:type="dxa"/>
          </w:tcPr>
          <w:p w14:paraId="00BDFC8B" w14:textId="0F5A3B3A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46</w:t>
            </w:r>
          </w:p>
        </w:tc>
        <w:tc>
          <w:tcPr>
            <w:tcW w:w="5108" w:type="dxa"/>
          </w:tcPr>
          <w:p w14:paraId="138E0896" w14:textId="76B43738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anterior thalamic radiation, right corticospinal tract right internal capsule</w:t>
            </w:r>
          </w:p>
        </w:tc>
        <w:tc>
          <w:tcPr>
            <w:tcW w:w="1980" w:type="dxa"/>
          </w:tcPr>
          <w:p w14:paraId="4AEC1CCA" w14:textId="65D0B3DA" w:rsidR="00ED7BAD" w:rsidRPr="00047585" w:rsidRDefault="00ED7BAD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1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8</w:t>
            </w:r>
            <w:r w:rsidRPr="00047585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A54380" w:rsidRPr="00047585">
              <w:rPr>
                <w:rFonts w:ascii="Times New Roman" w:hAnsi="Times New Roman" w:cs="Times New Roman"/>
                <w:lang w:val="en-GB"/>
              </w:rPr>
              <w:t>-7</w:t>
            </w:r>
            <w:r w:rsidRPr="00047585">
              <w:rPr>
                <w:rFonts w:ascii="Times New Roman" w:hAnsi="Times New Roman" w:cs="Times New Roman"/>
                <w:lang w:val="en-GB"/>
              </w:rPr>
              <w:t>, 6</w:t>
            </w:r>
          </w:p>
        </w:tc>
        <w:tc>
          <w:tcPr>
            <w:tcW w:w="992" w:type="dxa"/>
          </w:tcPr>
          <w:p w14:paraId="5F193C7F" w14:textId="77777777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</w:tcPr>
          <w:p w14:paraId="6632C4D4" w14:textId="74796BA0" w:rsidR="00ED7BAD" w:rsidRPr="00047585" w:rsidRDefault="00E46B3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01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1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.</w:t>
            </w:r>
            <w:r w:rsidR="00A54380" w:rsidRPr="00047585">
              <w:rPr>
                <w:rFonts w:ascii="Times New Roman" w:hAnsi="Times New Roman" w:cs="Times New Roman"/>
                <w:lang w:val="it-IT"/>
              </w:rPr>
              <w:t>84</w:t>
            </w:r>
            <w:r w:rsidR="00ED7BAD" w:rsidRPr="0004758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ED7BAD" w:rsidRPr="00047585" w14:paraId="456506EF" w14:textId="77777777" w:rsidTr="009F6C87">
        <w:tc>
          <w:tcPr>
            <w:tcW w:w="988" w:type="dxa"/>
            <w:tcBorders>
              <w:bottom w:val="single" w:sz="4" w:space="0" w:color="auto"/>
            </w:tcBorders>
          </w:tcPr>
          <w:p w14:paraId="66CEFD4C" w14:textId="4FC7CE2C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D8307D" w14:textId="2F0743A9" w:rsidR="00ED7BAD" w:rsidRPr="00047585" w:rsidRDefault="00ED7BAD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6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59C90A1E" w14:textId="76A16D7E" w:rsidR="00ED7BAD" w:rsidRPr="00047585" w:rsidRDefault="00414C8B" w:rsidP="009F6C87">
            <w:pPr>
              <w:rPr>
                <w:rFonts w:ascii="Times New Roman" w:hAnsi="Times New Roman" w:cs="Times New Roman"/>
                <w:lang w:val="en-US"/>
              </w:rPr>
            </w:pPr>
            <w:r w:rsidRPr="00047585">
              <w:rPr>
                <w:rFonts w:ascii="Times New Roman" w:hAnsi="Times New Roman" w:cs="Times New Roman"/>
                <w:lang w:val="en-US"/>
              </w:rPr>
              <w:t>Right superior and inferior longitudinal fascicul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0961185" w14:textId="7553E625" w:rsidR="00ED7BAD" w:rsidRPr="00047585" w:rsidRDefault="00ED7BAD" w:rsidP="009F6C87">
            <w:pPr>
              <w:rPr>
                <w:rFonts w:ascii="Times New Roman" w:hAnsi="Times New Roman" w:cs="Times New Roman"/>
                <w:lang w:val="en-GB"/>
              </w:rPr>
            </w:pPr>
            <w:r w:rsidRPr="00047585">
              <w:rPr>
                <w:rFonts w:ascii="Times New Roman" w:hAnsi="Times New Roman" w:cs="Times New Roman"/>
                <w:lang w:val="en-GB"/>
              </w:rPr>
              <w:t>56, -24, -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2ACF04" w14:textId="62E2D0B3" w:rsidR="00ED7BAD" w:rsidRPr="00047585" w:rsidRDefault="00E46B3F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0.0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54B308" w14:textId="001C32C9" w:rsidR="00ED7BAD" w:rsidRPr="00047585" w:rsidRDefault="00A54380" w:rsidP="009F6C87">
            <w:pPr>
              <w:rPr>
                <w:rFonts w:ascii="Times New Roman" w:hAnsi="Times New Roman" w:cs="Times New Roman"/>
                <w:lang w:val="it-IT"/>
              </w:rPr>
            </w:pPr>
            <w:r w:rsidRPr="00047585">
              <w:rPr>
                <w:rFonts w:ascii="Times New Roman" w:hAnsi="Times New Roman" w:cs="Times New Roman"/>
                <w:lang w:val="it-IT"/>
              </w:rPr>
              <w:t>3.12 (2.35)</w:t>
            </w:r>
          </w:p>
        </w:tc>
      </w:tr>
    </w:tbl>
    <w:p w14:paraId="0F7AE0D2" w14:textId="1E4B73BB" w:rsidR="00ED7BAD" w:rsidRPr="00047585" w:rsidRDefault="00ED7BAD" w:rsidP="00ED7BAD">
      <w:pPr>
        <w:rPr>
          <w:rFonts w:ascii="Times New Roman" w:eastAsia="Times New Roman" w:hAnsi="Times New Roman" w:cs="Times New Roman"/>
          <w:lang w:val="en-US" w:eastAsia="en-GB"/>
        </w:rPr>
      </w:pPr>
      <w:r w:rsidRPr="0004758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047585">
        <w:rPr>
          <w:rFonts w:ascii="Times New Roman" w:hAnsi="Times New Roman" w:cs="Times New Roman"/>
          <w:lang w:val="en-US"/>
        </w:rPr>
        <w:t xml:space="preserve">All significant clusters p </w:t>
      </w:r>
      <w:r w:rsidRPr="00047585">
        <w:rPr>
          <w:rFonts w:ascii="Times New Roman" w:hAnsi="Times New Roman" w:cs="Times New Roman"/>
          <w:lang w:val="en-US"/>
        </w:rPr>
        <w:sym w:font="Symbol" w:char="F0A3"/>
      </w:r>
      <w:r w:rsidRPr="00047585">
        <w:rPr>
          <w:rFonts w:ascii="Times New Roman" w:hAnsi="Times New Roman" w:cs="Times New Roman"/>
          <w:lang w:val="en-US"/>
        </w:rPr>
        <w:t xml:space="preserve"> 0.05, corrected for multiple comparisons</w:t>
      </w:r>
      <w:r w:rsidR="00697F7B">
        <w:rPr>
          <w:rFonts w:ascii="Times New Roman" w:hAnsi="Times New Roman" w:cs="Times New Roman"/>
          <w:lang w:val="en-US"/>
        </w:rPr>
        <w:t xml:space="preserve"> </w:t>
      </w:r>
      <w:r w:rsidRPr="00047585">
        <w:rPr>
          <w:rFonts w:ascii="Times New Roman" w:hAnsi="Times New Roman" w:cs="Times New Roman"/>
          <w:lang w:val="en-US"/>
        </w:rPr>
        <w:t>with a cluster size of at least 30 voxels</w:t>
      </w:r>
      <w:r w:rsidRPr="00047585"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en-GB"/>
        </w:rPr>
        <w:t>.</w:t>
      </w:r>
    </w:p>
    <w:p w14:paraId="780F7F53" w14:textId="77777777" w:rsidR="00ED7BAD" w:rsidRPr="00047585" w:rsidRDefault="00ED7BAD" w:rsidP="00ED7BAD">
      <w:pPr>
        <w:rPr>
          <w:rFonts w:ascii="Times New Roman" w:hAnsi="Times New Roman" w:cs="Times New Roman"/>
          <w:lang w:val="en-US"/>
        </w:rPr>
      </w:pPr>
      <w:r w:rsidRPr="00047585">
        <w:rPr>
          <w:rFonts w:ascii="Times New Roman" w:hAnsi="Times New Roman" w:cs="Times New Roman"/>
          <w:lang w:val="en-US"/>
        </w:rPr>
        <w:t xml:space="preserve">The peak coordinates refer to the maximum intensity voxel in MNI 152 standard space. The </w:t>
      </w:r>
      <w:r w:rsidRPr="00047585">
        <w:rPr>
          <w:rFonts w:ascii="Times New Roman" w:hAnsi="Times New Roman" w:cs="Times New Roman"/>
          <w:i/>
          <w:iCs/>
          <w:lang w:val="en-US"/>
        </w:rPr>
        <w:t>p</w:t>
      </w:r>
      <w:r w:rsidRPr="00047585">
        <w:rPr>
          <w:rFonts w:ascii="Times New Roman" w:hAnsi="Times New Roman" w:cs="Times New Roman"/>
          <w:lang w:val="en-US"/>
        </w:rPr>
        <w:t xml:space="preserve"> value is corrected with the threshold-free cluster enhancement.</w:t>
      </w:r>
    </w:p>
    <w:p w14:paraId="0364D196" w14:textId="405C44F1" w:rsidR="00075BF7" w:rsidRPr="00047585" w:rsidRDefault="00075BF7" w:rsidP="00A70F8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75BF7" w:rsidRPr="00047585" w:rsidSect="001537E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65FB8"/>
    <w:multiLevelType w:val="multilevel"/>
    <w:tmpl w:val="C4965B6E"/>
    <w:lvl w:ilvl="0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>
      <w:start w:val="1"/>
      <w:numFmt w:val="decimal"/>
      <w:lvlRestart w:val="0"/>
      <w:isLgl/>
      <w:lvlText w:val="%1.%2."/>
      <w:lvlJc w:val="left"/>
      <w:pPr>
        <w:ind w:left="108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1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3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8" w:hanging="1440"/>
      </w:pPr>
      <w:rPr>
        <w:rFonts w:hint="default"/>
      </w:rPr>
    </w:lvl>
  </w:abstractNum>
  <w:abstractNum w:abstractNumId="1" w15:restartNumberingAfterBreak="0">
    <w:nsid w:val="293211E2"/>
    <w:multiLevelType w:val="multilevel"/>
    <w:tmpl w:val="624C6DC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B7236B1"/>
    <w:multiLevelType w:val="multilevel"/>
    <w:tmpl w:val="218C6F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49E12BA"/>
    <w:multiLevelType w:val="hybridMultilevel"/>
    <w:tmpl w:val="52C82758"/>
    <w:lvl w:ilvl="0" w:tplc="611281F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D5966"/>
    <w:multiLevelType w:val="multilevel"/>
    <w:tmpl w:val="8168DEC6"/>
    <w:lvl w:ilvl="0">
      <w:start w:val="1"/>
      <w:numFmt w:val="decimal"/>
      <w:lvlText w:val="%1."/>
      <w:lvlJc w:val="left"/>
      <w:pPr>
        <w:ind w:left="721" w:hanging="360"/>
      </w:pPr>
      <w:rPr>
        <w:rFonts w:hint="default"/>
      </w:rPr>
    </w:lvl>
    <w:lvl w:ilvl="1">
      <w:start w:val="1"/>
      <w:numFmt w:val="decimal"/>
      <w:pStyle w:val="Secondheading"/>
      <w:lvlText w:val="%1.%2."/>
      <w:lvlJc w:val="left"/>
      <w:pPr>
        <w:ind w:left="1129" w:hanging="42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177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5" w:hanging="1800"/>
      </w:pPr>
      <w:rPr>
        <w:rFonts w:hint="default"/>
      </w:rPr>
    </w:lvl>
  </w:abstractNum>
  <w:abstractNum w:abstractNumId="5" w15:restartNumberingAfterBreak="0">
    <w:nsid w:val="53D551B0"/>
    <w:multiLevelType w:val="multilevel"/>
    <w:tmpl w:val="0EE60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633506C"/>
    <w:multiLevelType w:val="multilevel"/>
    <w:tmpl w:val="3EAE23B2"/>
    <w:lvl w:ilvl="0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432"/>
      </w:pPr>
      <w:rPr>
        <w:rFonts w:hint="default"/>
      </w:rPr>
    </w:lvl>
    <w:lvl w:ilvl="2">
      <w:numFmt w:val="decimal"/>
      <w:lvlText w:val="%1.%2.%3."/>
      <w:lvlJc w:val="left"/>
      <w:pPr>
        <w:ind w:left="151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3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8" w:hanging="144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2"/>
  </w:num>
  <w:num w:numId="8">
    <w:abstractNumId w:val="1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9F8"/>
    <w:rsid w:val="00032FBF"/>
    <w:rsid w:val="00045E3A"/>
    <w:rsid w:val="000474C5"/>
    <w:rsid w:val="00047585"/>
    <w:rsid w:val="000562CF"/>
    <w:rsid w:val="0007501E"/>
    <w:rsid w:val="00075BF7"/>
    <w:rsid w:val="000A22B7"/>
    <w:rsid w:val="000C17A1"/>
    <w:rsid w:val="000C6686"/>
    <w:rsid w:val="000D431E"/>
    <w:rsid w:val="000D6C02"/>
    <w:rsid w:val="000E5403"/>
    <w:rsid w:val="00103110"/>
    <w:rsid w:val="001216D0"/>
    <w:rsid w:val="0012269A"/>
    <w:rsid w:val="00147CD9"/>
    <w:rsid w:val="001522A7"/>
    <w:rsid w:val="001537EA"/>
    <w:rsid w:val="00184104"/>
    <w:rsid w:val="00190246"/>
    <w:rsid w:val="001F409C"/>
    <w:rsid w:val="002253CC"/>
    <w:rsid w:val="00227C3F"/>
    <w:rsid w:val="00233D27"/>
    <w:rsid w:val="0025358E"/>
    <w:rsid w:val="00256A2F"/>
    <w:rsid w:val="0025702B"/>
    <w:rsid w:val="002859F8"/>
    <w:rsid w:val="0029536C"/>
    <w:rsid w:val="002B6DDA"/>
    <w:rsid w:val="002C1762"/>
    <w:rsid w:val="002D7C01"/>
    <w:rsid w:val="002F1546"/>
    <w:rsid w:val="00300CD6"/>
    <w:rsid w:val="00306021"/>
    <w:rsid w:val="00313899"/>
    <w:rsid w:val="00322A53"/>
    <w:rsid w:val="003450B6"/>
    <w:rsid w:val="00381BBB"/>
    <w:rsid w:val="003B4699"/>
    <w:rsid w:val="003C4590"/>
    <w:rsid w:val="003C5879"/>
    <w:rsid w:val="003D6A42"/>
    <w:rsid w:val="003E22FF"/>
    <w:rsid w:val="00400CE0"/>
    <w:rsid w:val="00406E34"/>
    <w:rsid w:val="00414C8B"/>
    <w:rsid w:val="00430F35"/>
    <w:rsid w:val="00452A78"/>
    <w:rsid w:val="004563BF"/>
    <w:rsid w:val="0046570C"/>
    <w:rsid w:val="00467C5C"/>
    <w:rsid w:val="00472C70"/>
    <w:rsid w:val="004A24C4"/>
    <w:rsid w:val="004B663F"/>
    <w:rsid w:val="004D6B61"/>
    <w:rsid w:val="004E2398"/>
    <w:rsid w:val="004F3670"/>
    <w:rsid w:val="0054580E"/>
    <w:rsid w:val="00552A03"/>
    <w:rsid w:val="005551CC"/>
    <w:rsid w:val="0055560E"/>
    <w:rsid w:val="00561A84"/>
    <w:rsid w:val="00571225"/>
    <w:rsid w:val="00571FEB"/>
    <w:rsid w:val="005724FB"/>
    <w:rsid w:val="00573A90"/>
    <w:rsid w:val="005864A2"/>
    <w:rsid w:val="00592D27"/>
    <w:rsid w:val="005941BD"/>
    <w:rsid w:val="005A0DEF"/>
    <w:rsid w:val="005A6B3C"/>
    <w:rsid w:val="005B723D"/>
    <w:rsid w:val="005C74CE"/>
    <w:rsid w:val="005E2C73"/>
    <w:rsid w:val="00623755"/>
    <w:rsid w:val="00636DA4"/>
    <w:rsid w:val="00650A9C"/>
    <w:rsid w:val="0065494C"/>
    <w:rsid w:val="006639D3"/>
    <w:rsid w:val="00666379"/>
    <w:rsid w:val="006719BB"/>
    <w:rsid w:val="00671D75"/>
    <w:rsid w:val="00690922"/>
    <w:rsid w:val="00691553"/>
    <w:rsid w:val="006927A9"/>
    <w:rsid w:val="00692F32"/>
    <w:rsid w:val="00694DCF"/>
    <w:rsid w:val="00697F7B"/>
    <w:rsid w:val="006B2088"/>
    <w:rsid w:val="006D20C9"/>
    <w:rsid w:val="006D31E0"/>
    <w:rsid w:val="00702649"/>
    <w:rsid w:val="00717A5F"/>
    <w:rsid w:val="00722717"/>
    <w:rsid w:val="0072399E"/>
    <w:rsid w:val="0075177B"/>
    <w:rsid w:val="00791A56"/>
    <w:rsid w:val="007A0C98"/>
    <w:rsid w:val="007C743B"/>
    <w:rsid w:val="007D5EA0"/>
    <w:rsid w:val="007D6FBC"/>
    <w:rsid w:val="007F0CCA"/>
    <w:rsid w:val="008139BD"/>
    <w:rsid w:val="00822CEF"/>
    <w:rsid w:val="0083070F"/>
    <w:rsid w:val="00832481"/>
    <w:rsid w:val="00834D26"/>
    <w:rsid w:val="00850630"/>
    <w:rsid w:val="008556D2"/>
    <w:rsid w:val="00874D66"/>
    <w:rsid w:val="008932C6"/>
    <w:rsid w:val="008A6B23"/>
    <w:rsid w:val="008C62D0"/>
    <w:rsid w:val="008E6907"/>
    <w:rsid w:val="0091367F"/>
    <w:rsid w:val="00915015"/>
    <w:rsid w:val="0092015B"/>
    <w:rsid w:val="00921404"/>
    <w:rsid w:val="009257D6"/>
    <w:rsid w:val="0093535D"/>
    <w:rsid w:val="00941DE5"/>
    <w:rsid w:val="0097461A"/>
    <w:rsid w:val="0098143D"/>
    <w:rsid w:val="00992D28"/>
    <w:rsid w:val="009A4BCF"/>
    <w:rsid w:val="009B4DE5"/>
    <w:rsid w:val="009B6C0D"/>
    <w:rsid w:val="00A21205"/>
    <w:rsid w:val="00A54380"/>
    <w:rsid w:val="00A67A25"/>
    <w:rsid w:val="00A70F8C"/>
    <w:rsid w:val="00A72BC8"/>
    <w:rsid w:val="00AB527B"/>
    <w:rsid w:val="00AC428F"/>
    <w:rsid w:val="00AC46D6"/>
    <w:rsid w:val="00AC66DB"/>
    <w:rsid w:val="00AC6E54"/>
    <w:rsid w:val="00AD05D9"/>
    <w:rsid w:val="00AD1164"/>
    <w:rsid w:val="00AE5046"/>
    <w:rsid w:val="00AF45D5"/>
    <w:rsid w:val="00AF7C9A"/>
    <w:rsid w:val="00B1358E"/>
    <w:rsid w:val="00B33D37"/>
    <w:rsid w:val="00B37825"/>
    <w:rsid w:val="00B45EA7"/>
    <w:rsid w:val="00B525E8"/>
    <w:rsid w:val="00B65951"/>
    <w:rsid w:val="00BB5503"/>
    <w:rsid w:val="00BB6601"/>
    <w:rsid w:val="00C11095"/>
    <w:rsid w:val="00C16A20"/>
    <w:rsid w:val="00C17E96"/>
    <w:rsid w:val="00C30AB8"/>
    <w:rsid w:val="00C3179F"/>
    <w:rsid w:val="00C36C31"/>
    <w:rsid w:val="00C440FF"/>
    <w:rsid w:val="00C50CBE"/>
    <w:rsid w:val="00C50E13"/>
    <w:rsid w:val="00C56E0B"/>
    <w:rsid w:val="00C72BB2"/>
    <w:rsid w:val="00C86FEF"/>
    <w:rsid w:val="00C94DDF"/>
    <w:rsid w:val="00CD710C"/>
    <w:rsid w:val="00D1667E"/>
    <w:rsid w:val="00D4472B"/>
    <w:rsid w:val="00D45AFB"/>
    <w:rsid w:val="00D47AFF"/>
    <w:rsid w:val="00D50D07"/>
    <w:rsid w:val="00D52A16"/>
    <w:rsid w:val="00D6707D"/>
    <w:rsid w:val="00D84E84"/>
    <w:rsid w:val="00DC69A4"/>
    <w:rsid w:val="00DD6553"/>
    <w:rsid w:val="00DE68EF"/>
    <w:rsid w:val="00E20014"/>
    <w:rsid w:val="00E41CBC"/>
    <w:rsid w:val="00E4352A"/>
    <w:rsid w:val="00E46B3F"/>
    <w:rsid w:val="00E50713"/>
    <w:rsid w:val="00E6457D"/>
    <w:rsid w:val="00E74A69"/>
    <w:rsid w:val="00E81C39"/>
    <w:rsid w:val="00EB1D07"/>
    <w:rsid w:val="00EB775C"/>
    <w:rsid w:val="00ED7BAD"/>
    <w:rsid w:val="00EE479D"/>
    <w:rsid w:val="00F0379D"/>
    <w:rsid w:val="00F12E36"/>
    <w:rsid w:val="00F2479B"/>
    <w:rsid w:val="00F35869"/>
    <w:rsid w:val="00F52680"/>
    <w:rsid w:val="00F64C93"/>
    <w:rsid w:val="00F74B57"/>
    <w:rsid w:val="00F83E6A"/>
    <w:rsid w:val="00FB6D5F"/>
    <w:rsid w:val="00FC0F77"/>
    <w:rsid w:val="00FF3928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1F0578"/>
  <w15:chartTrackingRefBased/>
  <w15:docId w15:val="{D0BD265D-675F-2347-B234-BD9F601F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lin_int heading1"/>
    <w:basedOn w:val="Normal"/>
    <w:link w:val="Heading1Char"/>
    <w:uiPriority w:val="9"/>
    <w:qFormat/>
    <w:rsid w:val="0092015B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B57"/>
    <w:pPr>
      <w:keepNext/>
      <w:keepLines/>
      <w:numPr>
        <w:ilvl w:val="1"/>
        <w:numId w:val="7"/>
      </w:numPr>
      <w:spacing w:before="40" w:line="480" w:lineRule="auto"/>
      <w:ind w:left="576" w:hanging="576"/>
      <w:outlineLvl w:val="1"/>
    </w:pPr>
    <w:rPr>
      <w:rFonts w:ascii="Times New Roman" w:eastAsiaTheme="majorEastAsia" w:hAnsi="Times New Roman" w:cstheme="majorBidi"/>
      <w:i/>
      <w:szCs w:val="26"/>
    </w:rPr>
  </w:style>
  <w:style w:type="paragraph" w:styleId="Heading3">
    <w:name w:val="heading 3"/>
    <w:basedOn w:val="Normal"/>
    <w:next w:val="Secondheading"/>
    <w:link w:val="Heading3Char"/>
    <w:autoRedefine/>
    <w:uiPriority w:val="9"/>
    <w:unhideWhenUsed/>
    <w:qFormat/>
    <w:rsid w:val="00F74B57"/>
    <w:pPr>
      <w:keepNext/>
      <w:keepLines/>
      <w:numPr>
        <w:ilvl w:val="2"/>
        <w:numId w:val="9"/>
      </w:numPr>
      <w:spacing w:before="40" w:line="360" w:lineRule="auto"/>
      <w:outlineLvl w:val="2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ondheading">
    <w:name w:val="Second heading"/>
    <w:basedOn w:val="Heading2"/>
    <w:qFormat/>
    <w:rsid w:val="00F74B57"/>
    <w:pPr>
      <w:numPr>
        <w:numId w:val="10"/>
      </w:numPr>
      <w:spacing w:before="240"/>
    </w:pPr>
    <w:rPr>
      <w:b/>
      <w:i w:val="0"/>
      <w:sz w:val="2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74B57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0F77"/>
    <w:rPr>
      <w:rFonts w:ascii="Times New Roman" w:eastAsiaTheme="majorEastAsia" w:hAnsi="Times New Roman" w:cstheme="majorBidi"/>
    </w:rPr>
  </w:style>
  <w:style w:type="paragraph" w:styleId="ListParagraph">
    <w:name w:val="List Paragraph"/>
    <w:basedOn w:val="Normal"/>
    <w:uiPriority w:val="34"/>
    <w:qFormat/>
    <w:rsid w:val="00F74B57"/>
    <w:pPr>
      <w:numPr>
        <w:numId w:val="5"/>
      </w:numPr>
      <w:spacing w:after="160" w:line="480" w:lineRule="auto"/>
      <w:contextualSpacing/>
    </w:pPr>
    <w:rPr>
      <w:rFonts w:ascii="Times New Roman" w:eastAsia="Times New Roman" w:hAnsi="Times New Roman" w:cs="Times New Roman"/>
      <w:lang w:val="en-US" w:eastAsia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B57"/>
    <w:pPr>
      <w:spacing w:after="160" w:line="480" w:lineRule="auto"/>
    </w:pPr>
    <w:rPr>
      <w:rFonts w:ascii="Times New Roman" w:eastAsiaTheme="minorEastAsia" w:hAnsi="Times New Roman"/>
      <w:i/>
      <w:color w:val="000000" w:themeColor="text1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4B57"/>
    <w:rPr>
      <w:rFonts w:ascii="Times New Roman" w:eastAsiaTheme="minorEastAsia" w:hAnsi="Times New Roman"/>
      <w:i/>
      <w:color w:val="000000" w:themeColor="text1"/>
      <w:spacing w:val="15"/>
      <w:szCs w:val="22"/>
    </w:rPr>
  </w:style>
  <w:style w:type="character" w:customStyle="1" w:styleId="Heading1Char">
    <w:name w:val="Heading 1 Char"/>
    <w:aliases w:val="clin_int heading1 Char"/>
    <w:basedOn w:val="DefaultParagraphFont"/>
    <w:link w:val="Heading1"/>
    <w:uiPriority w:val="9"/>
    <w:rsid w:val="0092015B"/>
    <w:rPr>
      <w:rFonts w:ascii="Times New Roman" w:eastAsia="Times New Roman" w:hAnsi="Times New Roman" w:cs="Times New Roman"/>
      <w:b/>
      <w:bCs/>
      <w:kern w:val="36"/>
      <w:sz w:val="28"/>
      <w:szCs w:val="48"/>
      <w:lang w:val="en-US" w:eastAsia="it-IT"/>
    </w:rPr>
  </w:style>
  <w:style w:type="character" w:customStyle="1" w:styleId="Heading1Char1">
    <w:name w:val="Heading 1 Char1"/>
    <w:basedOn w:val="DefaultParagraphFont"/>
    <w:uiPriority w:val="9"/>
    <w:rsid w:val="00F74B57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ClinintHeading1">
    <w:name w:val="Clin_int Heading1"/>
    <w:basedOn w:val="Heading1"/>
    <w:qFormat/>
    <w:rsid w:val="0092015B"/>
    <w:pPr>
      <w:keepNext/>
      <w:spacing w:before="240" w:beforeAutospacing="0" w:after="60" w:afterAutospacing="0"/>
    </w:pPr>
    <w:rPr>
      <w:rFonts w:ascii="Arial" w:hAnsi="Arial" w:cs="Arial"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6D2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9</Pages>
  <Words>5181</Words>
  <Characters>29534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ani</dc:creator>
  <cp:keywords/>
  <dc:description/>
  <cp:lastModifiedBy>Jasmine Pani</cp:lastModifiedBy>
  <cp:revision>18</cp:revision>
  <dcterms:created xsi:type="dcterms:W3CDTF">2022-04-12T13:06:00Z</dcterms:created>
  <dcterms:modified xsi:type="dcterms:W3CDTF">2022-04-21T16:02:00Z</dcterms:modified>
</cp:coreProperties>
</file>